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A3142E" w14:textId="77777777" w:rsidR="0002438D" w:rsidRPr="00EE4945" w:rsidRDefault="0002438D" w:rsidP="0002438D">
      <w:pPr>
        <w:spacing w:line="480" w:lineRule="auto"/>
        <w:rPr>
          <w:rFonts w:ascii="Times New Roman" w:hAnsi="Times New Roman" w:cs="Times New Roman"/>
          <w:b/>
          <w:bCs/>
          <w:sz w:val="28"/>
          <w:szCs w:val="28"/>
        </w:rPr>
      </w:pPr>
      <w:r w:rsidRPr="007112BC">
        <w:rPr>
          <w:rFonts w:ascii="Times New Roman" w:hAnsi="Times New Roman" w:cs="Times New Roman"/>
          <w:b/>
          <w:bCs/>
          <w:sz w:val="28"/>
          <w:szCs w:val="28"/>
        </w:rPr>
        <w:t xml:space="preserve">Periodontitis aggravates pulmonary fibrosis by </w:t>
      </w:r>
      <w:r w:rsidRPr="007112BC">
        <w:rPr>
          <w:rFonts w:ascii="Times New Roman" w:hAnsi="Times New Roman" w:cs="Times New Roman"/>
          <w:b/>
          <w:bCs/>
          <w:i/>
          <w:iCs/>
          <w:sz w:val="28"/>
          <w:szCs w:val="28"/>
        </w:rPr>
        <w:t>Porphyromonas gingivalis</w:t>
      </w:r>
      <w:r w:rsidRPr="007112BC">
        <w:rPr>
          <w:rFonts w:ascii="Times New Roman" w:hAnsi="Times New Roman" w:cs="Times New Roman"/>
          <w:b/>
          <w:bCs/>
          <w:sz w:val="28"/>
          <w:szCs w:val="28"/>
        </w:rPr>
        <w:t>-promoted infiltration of neutrophils and Th17 cells</w:t>
      </w:r>
    </w:p>
    <w:p w14:paraId="12B9538D" w14:textId="77777777" w:rsidR="00041718" w:rsidRDefault="00041718" w:rsidP="00041718">
      <w:pPr>
        <w:spacing w:line="480" w:lineRule="auto"/>
        <w:rPr>
          <w:rFonts w:ascii="Times New Roman" w:hAnsi="Times New Roman" w:cs="Times New Roman"/>
          <w:sz w:val="24"/>
          <w:szCs w:val="24"/>
        </w:rPr>
      </w:pPr>
      <w:r w:rsidRPr="00FC33F6">
        <w:rPr>
          <w:rFonts w:ascii="Times New Roman" w:hAnsi="Times New Roman" w:cs="Times New Roman" w:hint="eastAsia"/>
          <w:sz w:val="24"/>
          <w:szCs w:val="24"/>
        </w:rPr>
        <w:t>Hui-Lin Ye</w:t>
      </w:r>
      <w:r w:rsidRPr="00FC33F6">
        <w:rPr>
          <w:rFonts w:ascii="Times New Roman" w:hAnsi="Times New Roman" w:cs="Times New Roman" w:hint="eastAsia"/>
          <w:sz w:val="24"/>
          <w:szCs w:val="24"/>
          <w:vertAlign w:val="superscript"/>
        </w:rPr>
        <w:t xml:space="preserve"> a,b,1</w:t>
      </w:r>
      <w:r w:rsidRPr="00FC33F6">
        <w:rPr>
          <w:rFonts w:ascii="Times New Roman" w:hAnsi="Times New Roman" w:cs="Times New Roman" w:hint="eastAsia"/>
          <w:sz w:val="24"/>
          <w:szCs w:val="24"/>
        </w:rPr>
        <w:t>, Xiao-Qian Meng</w:t>
      </w:r>
      <w:r w:rsidRPr="00FC33F6">
        <w:rPr>
          <w:rFonts w:ascii="Times New Roman" w:hAnsi="Times New Roman" w:cs="Times New Roman" w:hint="eastAsia"/>
          <w:sz w:val="24"/>
          <w:szCs w:val="24"/>
          <w:vertAlign w:val="superscript"/>
        </w:rPr>
        <w:t xml:space="preserve"> </w:t>
      </w:r>
      <w:r w:rsidRPr="00FC33F6">
        <w:rPr>
          <w:rFonts w:ascii="Times New Roman" w:hAnsi="Times New Roman" w:cs="Times New Roman"/>
          <w:sz w:val="24"/>
          <w:szCs w:val="24"/>
          <w:vertAlign w:val="superscript"/>
        </w:rPr>
        <w:t>a,</w:t>
      </w:r>
      <w:r w:rsidRPr="00FC33F6">
        <w:rPr>
          <w:rFonts w:ascii="Times New Roman" w:hAnsi="Times New Roman" w:cs="Times New Roman" w:hint="eastAsia"/>
          <w:sz w:val="24"/>
          <w:szCs w:val="24"/>
          <w:vertAlign w:val="superscript"/>
        </w:rPr>
        <w:t>b,1</w:t>
      </w:r>
      <w:r w:rsidRPr="00FC33F6">
        <w:rPr>
          <w:rFonts w:ascii="Times New Roman" w:hAnsi="Times New Roman" w:cs="Times New Roman" w:hint="eastAsia"/>
          <w:sz w:val="24"/>
          <w:szCs w:val="24"/>
        </w:rPr>
        <w:t xml:space="preserve">, </w:t>
      </w:r>
      <w:proofErr w:type="spellStart"/>
      <w:r w:rsidRPr="00FC33F6">
        <w:rPr>
          <w:rFonts w:ascii="Times New Roman" w:hAnsi="Times New Roman" w:cs="Times New Roman" w:hint="eastAsia"/>
          <w:sz w:val="24"/>
          <w:szCs w:val="24"/>
        </w:rPr>
        <w:t>Huxiao</w:t>
      </w:r>
      <w:proofErr w:type="spellEnd"/>
      <w:r w:rsidRPr="00FC33F6">
        <w:rPr>
          <w:rFonts w:ascii="Times New Roman" w:hAnsi="Times New Roman" w:cs="Times New Roman" w:hint="eastAsia"/>
          <w:sz w:val="24"/>
          <w:szCs w:val="24"/>
        </w:rPr>
        <w:t xml:space="preserve"> Li</w:t>
      </w:r>
      <w:r w:rsidRPr="00FC33F6">
        <w:rPr>
          <w:rFonts w:ascii="Times New Roman" w:hAnsi="Times New Roman" w:cs="Times New Roman" w:hint="eastAsia"/>
          <w:sz w:val="24"/>
          <w:szCs w:val="24"/>
          <w:vertAlign w:val="superscript"/>
        </w:rPr>
        <w:t xml:space="preserve"> </w:t>
      </w:r>
      <w:proofErr w:type="spellStart"/>
      <w:r w:rsidRPr="00032238">
        <w:rPr>
          <w:rFonts w:ascii="Times New Roman" w:hAnsi="Times New Roman" w:cs="Times New Roman" w:hint="eastAsia"/>
          <w:sz w:val="24"/>
          <w:szCs w:val="24"/>
          <w:vertAlign w:val="superscript"/>
        </w:rPr>
        <w:t>b,c</w:t>
      </w:r>
      <w:proofErr w:type="spellEnd"/>
      <w:r w:rsidRPr="00032238">
        <w:rPr>
          <w:rFonts w:ascii="Times New Roman" w:hAnsi="Times New Roman" w:cs="Times New Roman" w:hint="eastAsia"/>
          <w:sz w:val="24"/>
          <w:szCs w:val="24"/>
        </w:rPr>
        <w:t>, Xiaoli Sun</w:t>
      </w:r>
      <w:r w:rsidRPr="00032238">
        <w:rPr>
          <w:rFonts w:ascii="Times New Roman" w:hAnsi="Times New Roman" w:cs="Times New Roman" w:hint="eastAsia"/>
          <w:sz w:val="24"/>
          <w:szCs w:val="24"/>
          <w:vertAlign w:val="superscript"/>
        </w:rPr>
        <w:t>d</w:t>
      </w:r>
      <w:r w:rsidRPr="00032238">
        <w:rPr>
          <w:rFonts w:ascii="Times New Roman" w:hAnsi="Times New Roman" w:cs="Times New Roman" w:hint="eastAsia"/>
          <w:sz w:val="24"/>
          <w:szCs w:val="24"/>
        </w:rPr>
        <w:t>,</w:t>
      </w:r>
      <w:r>
        <w:rPr>
          <w:rFonts w:ascii="Times New Roman" w:hAnsi="Times New Roman" w:cs="Times New Roman" w:hint="eastAsia"/>
          <w:sz w:val="24"/>
          <w:szCs w:val="24"/>
        </w:rPr>
        <w:t xml:space="preserve"> Wen-Zhen Lin</w:t>
      </w:r>
      <w:r w:rsidRPr="00B848C3">
        <w:rPr>
          <w:rFonts w:ascii="Times New Roman" w:hAnsi="Times New Roman" w:cs="Times New Roman" w:hint="eastAsia"/>
          <w:sz w:val="24"/>
          <w:szCs w:val="24"/>
          <w:vertAlign w:val="superscript"/>
        </w:rPr>
        <w:t xml:space="preserve"> </w:t>
      </w:r>
      <w:r>
        <w:rPr>
          <w:rFonts w:ascii="Times New Roman" w:hAnsi="Times New Roman" w:cs="Times New Roman" w:hint="eastAsia"/>
          <w:sz w:val="24"/>
          <w:szCs w:val="24"/>
          <w:vertAlign w:val="superscript"/>
        </w:rPr>
        <w:t>b</w:t>
      </w:r>
      <w:r>
        <w:rPr>
          <w:rFonts w:ascii="Times New Roman" w:hAnsi="Times New Roman" w:cs="Times New Roman" w:hint="eastAsia"/>
          <w:sz w:val="24"/>
          <w:szCs w:val="24"/>
        </w:rPr>
        <w:t>, Lu-Jun Zhou</w:t>
      </w:r>
      <w:r>
        <w:rPr>
          <w:rFonts w:ascii="Times New Roman" w:hAnsi="Times New Roman" w:cs="Times New Roman"/>
          <w:sz w:val="24"/>
          <w:szCs w:val="24"/>
          <w:vertAlign w:val="superscript"/>
        </w:rPr>
        <w:t xml:space="preserve"> </w:t>
      </w:r>
      <w:r>
        <w:rPr>
          <w:rFonts w:ascii="Times New Roman" w:hAnsi="Times New Roman" w:cs="Times New Roman" w:hint="eastAsia"/>
          <w:sz w:val="24"/>
          <w:szCs w:val="24"/>
          <w:vertAlign w:val="superscript"/>
        </w:rPr>
        <w:t>b</w:t>
      </w:r>
      <w:r>
        <w:rPr>
          <w:rFonts w:ascii="Times New Roman" w:hAnsi="Times New Roman" w:cs="Times New Roman" w:hint="eastAsia"/>
          <w:sz w:val="24"/>
          <w:szCs w:val="24"/>
        </w:rPr>
        <w:t>, Jun Zhang</w:t>
      </w:r>
      <w:r w:rsidRPr="00B848C3">
        <w:rPr>
          <w:rFonts w:ascii="Times New Roman" w:hAnsi="Times New Roman" w:cs="Times New Roman" w:hint="eastAsia"/>
          <w:sz w:val="24"/>
          <w:szCs w:val="24"/>
          <w:vertAlign w:val="superscript"/>
        </w:rPr>
        <w:t xml:space="preserve"> </w:t>
      </w:r>
      <w:r>
        <w:rPr>
          <w:rFonts w:ascii="Times New Roman" w:hAnsi="Times New Roman" w:cs="Times New Roman" w:hint="eastAsia"/>
          <w:sz w:val="24"/>
          <w:szCs w:val="24"/>
          <w:vertAlign w:val="superscript"/>
        </w:rPr>
        <w:t>b</w:t>
      </w:r>
      <w:r>
        <w:rPr>
          <w:rFonts w:ascii="Times New Roman" w:hAnsi="Times New Roman" w:cs="Times New Roman" w:hint="eastAsia"/>
          <w:sz w:val="24"/>
          <w:szCs w:val="24"/>
        </w:rPr>
        <w:t xml:space="preserve">, </w:t>
      </w:r>
      <w:proofErr w:type="spellStart"/>
      <w:r>
        <w:rPr>
          <w:rFonts w:ascii="Times New Roman" w:hAnsi="Times New Roman" w:cs="Times New Roman" w:hint="eastAsia"/>
          <w:sz w:val="24"/>
          <w:szCs w:val="24"/>
        </w:rPr>
        <w:t>Chenchen</w:t>
      </w:r>
      <w:proofErr w:type="spellEnd"/>
      <w:r>
        <w:rPr>
          <w:rFonts w:ascii="Times New Roman" w:hAnsi="Times New Roman" w:cs="Times New Roman" w:hint="eastAsia"/>
          <w:sz w:val="24"/>
          <w:szCs w:val="24"/>
        </w:rPr>
        <w:t xml:space="preserve"> Hou</w:t>
      </w:r>
      <w:r w:rsidRPr="00B848C3">
        <w:rPr>
          <w:rFonts w:ascii="Times New Roman" w:hAnsi="Times New Roman" w:cs="Times New Roman" w:hint="eastAsia"/>
          <w:sz w:val="24"/>
          <w:szCs w:val="24"/>
          <w:vertAlign w:val="superscript"/>
        </w:rPr>
        <w:t xml:space="preserve"> </w:t>
      </w:r>
      <w:r>
        <w:rPr>
          <w:rFonts w:ascii="Times New Roman" w:hAnsi="Times New Roman" w:cs="Times New Roman" w:hint="eastAsia"/>
          <w:sz w:val="24"/>
          <w:szCs w:val="24"/>
          <w:vertAlign w:val="superscript"/>
        </w:rPr>
        <w:t>e</w:t>
      </w:r>
      <w:r>
        <w:rPr>
          <w:rFonts w:ascii="Times New Roman" w:hAnsi="Times New Roman" w:cs="Times New Roman" w:hint="eastAsia"/>
          <w:sz w:val="24"/>
          <w:szCs w:val="24"/>
        </w:rPr>
        <w:t>, Shuo Xu</w:t>
      </w:r>
      <w:r w:rsidRPr="00B848C3">
        <w:rPr>
          <w:rFonts w:ascii="Times New Roman" w:hAnsi="Times New Roman" w:cs="Times New Roman" w:hint="eastAsia"/>
          <w:sz w:val="24"/>
          <w:szCs w:val="24"/>
          <w:vertAlign w:val="superscript"/>
        </w:rPr>
        <w:t xml:space="preserve"> </w:t>
      </w:r>
      <w:r>
        <w:rPr>
          <w:rFonts w:ascii="Times New Roman" w:hAnsi="Times New Roman" w:cs="Times New Roman" w:hint="eastAsia"/>
          <w:sz w:val="24"/>
          <w:szCs w:val="24"/>
          <w:vertAlign w:val="superscript"/>
        </w:rPr>
        <w:t>b</w:t>
      </w:r>
      <w:r>
        <w:rPr>
          <w:rFonts w:ascii="Times New Roman" w:hAnsi="Times New Roman" w:cs="Times New Roman" w:hint="eastAsia"/>
          <w:sz w:val="24"/>
          <w:szCs w:val="24"/>
        </w:rPr>
        <w:t>, Bo-Yan Chen</w:t>
      </w:r>
      <w:r w:rsidRPr="00B848C3">
        <w:rPr>
          <w:rFonts w:ascii="Times New Roman" w:hAnsi="Times New Roman" w:cs="Times New Roman" w:hint="eastAsia"/>
          <w:sz w:val="24"/>
          <w:szCs w:val="24"/>
          <w:vertAlign w:val="superscript"/>
        </w:rPr>
        <w:t xml:space="preserve"> </w:t>
      </w:r>
      <w:r>
        <w:rPr>
          <w:rFonts w:ascii="Times New Roman" w:hAnsi="Times New Roman" w:cs="Times New Roman" w:hint="eastAsia"/>
          <w:sz w:val="24"/>
          <w:szCs w:val="24"/>
          <w:vertAlign w:val="superscript"/>
        </w:rPr>
        <w:t>b</w:t>
      </w:r>
      <w:r>
        <w:rPr>
          <w:rFonts w:ascii="Times New Roman" w:hAnsi="Times New Roman" w:cs="Times New Roman" w:hint="eastAsia"/>
          <w:sz w:val="24"/>
          <w:szCs w:val="24"/>
        </w:rPr>
        <w:t>, Che Qiu</w:t>
      </w:r>
      <w:r w:rsidRPr="00B848C3">
        <w:rPr>
          <w:rFonts w:ascii="Times New Roman" w:hAnsi="Times New Roman" w:cs="Times New Roman" w:hint="eastAsia"/>
          <w:sz w:val="24"/>
          <w:szCs w:val="24"/>
          <w:vertAlign w:val="superscript"/>
        </w:rPr>
        <w:t xml:space="preserve"> </w:t>
      </w:r>
      <w:proofErr w:type="spellStart"/>
      <w:r>
        <w:rPr>
          <w:rFonts w:ascii="Times New Roman" w:hAnsi="Times New Roman" w:cs="Times New Roman" w:hint="eastAsia"/>
          <w:sz w:val="24"/>
          <w:szCs w:val="24"/>
          <w:vertAlign w:val="superscript"/>
        </w:rPr>
        <w:t>b,c</w:t>
      </w:r>
      <w:proofErr w:type="spellEnd"/>
      <w:r>
        <w:rPr>
          <w:rFonts w:ascii="Times New Roman" w:hAnsi="Times New Roman" w:cs="Times New Roman" w:hint="eastAsia"/>
          <w:sz w:val="24"/>
          <w:szCs w:val="24"/>
        </w:rPr>
        <w:t>, Yu-Lin Li</w:t>
      </w:r>
      <w:r w:rsidRPr="00B848C3">
        <w:rPr>
          <w:rFonts w:ascii="Times New Roman" w:hAnsi="Times New Roman" w:cs="Times New Roman" w:hint="eastAsia"/>
          <w:sz w:val="24"/>
          <w:szCs w:val="24"/>
          <w:vertAlign w:val="superscript"/>
        </w:rPr>
        <w:t xml:space="preserve"> </w:t>
      </w:r>
      <w:r>
        <w:rPr>
          <w:rFonts w:ascii="Times New Roman" w:hAnsi="Times New Roman" w:cs="Times New Roman" w:hint="eastAsia"/>
          <w:sz w:val="24"/>
          <w:szCs w:val="24"/>
          <w:vertAlign w:val="superscript"/>
        </w:rPr>
        <w:t>b</w:t>
      </w:r>
      <w:r>
        <w:rPr>
          <w:rFonts w:ascii="Times New Roman" w:hAnsi="Times New Roman" w:cs="Times New Roman" w:hint="eastAsia"/>
          <w:sz w:val="24"/>
          <w:szCs w:val="24"/>
        </w:rPr>
        <w:t>, Yong-Li Wang</w:t>
      </w:r>
      <w:r w:rsidRPr="00B848C3">
        <w:rPr>
          <w:rFonts w:ascii="Times New Roman" w:hAnsi="Times New Roman" w:cs="Times New Roman" w:hint="eastAsia"/>
          <w:sz w:val="24"/>
          <w:szCs w:val="24"/>
          <w:vertAlign w:val="superscript"/>
        </w:rPr>
        <w:t xml:space="preserve"> </w:t>
      </w:r>
      <w:proofErr w:type="spellStart"/>
      <w:r>
        <w:rPr>
          <w:rFonts w:ascii="Times New Roman" w:hAnsi="Times New Roman" w:cs="Times New Roman" w:hint="eastAsia"/>
          <w:sz w:val="24"/>
          <w:szCs w:val="24"/>
          <w:vertAlign w:val="superscript"/>
        </w:rPr>
        <w:t>b</w:t>
      </w:r>
      <w:r>
        <w:rPr>
          <w:rFonts w:ascii="Times New Roman" w:hAnsi="Times New Roman" w:cs="Times New Roman"/>
          <w:sz w:val="24"/>
          <w:szCs w:val="24"/>
          <w:vertAlign w:val="superscript"/>
        </w:rPr>
        <w:t>,</w:t>
      </w:r>
      <w:r>
        <w:rPr>
          <w:rFonts w:ascii="Times New Roman" w:hAnsi="Times New Roman" w:cs="Times New Roman" w:hint="eastAsia"/>
          <w:sz w:val="24"/>
          <w:szCs w:val="24"/>
          <w:vertAlign w:val="superscript"/>
        </w:rPr>
        <w:t>f</w:t>
      </w:r>
      <w:proofErr w:type="spellEnd"/>
      <w:r>
        <w:rPr>
          <w:rFonts w:ascii="Times New Roman" w:hAnsi="Times New Roman" w:cs="Times New Roman" w:hint="eastAsia"/>
          <w:sz w:val="24"/>
          <w:szCs w:val="24"/>
        </w:rPr>
        <w:t>, Li-Feng Yan</w:t>
      </w:r>
      <w:r w:rsidRPr="00B848C3">
        <w:rPr>
          <w:rFonts w:ascii="Times New Roman" w:hAnsi="Times New Roman" w:cs="Times New Roman" w:hint="eastAsia"/>
          <w:sz w:val="24"/>
          <w:szCs w:val="24"/>
          <w:vertAlign w:val="superscript"/>
        </w:rPr>
        <w:t xml:space="preserve"> </w:t>
      </w:r>
      <w:r>
        <w:rPr>
          <w:rFonts w:ascii="Times New Roman" w:hAnsi="Times New Roman" w:cs="Times New Roman" w:hint="eastAsia"/>
          <w:sz w:val="24"/>
          <w:szCs w:val="24"/>
          <w:vertAlign w:val="superscript"/>
        </w:rPr>
        <w:t>e</w:t>
      </w:r>
      <w:r>
        <w:rPr>
          <w:rFonts w:ascii="Times New Roman" w:hAnsi="Times New Roman" w:cs="Times New Roman" w:hint="eastAsia"/>
          <w:sz w:val="24"/>
          <w:szCs w:val="24"/>
        </w:rPr>
        <w:t>, Sheng-Zhong Duan</w:t>
      </w:r>
      <w:r w:rsidRPr="00B848C3">
        <w:rPr>
          <w:rFonts w:ascii="Times New Roman" w:hAnsi="Times New Roman" w:cs="Times New Roman" w:hint="eastAsia"/>
          <w:sz w:val="24"/>
          <w:szCs w:val="24"/>
          <w:vertAlign w:val="superscript"/>
        </w:rPr>
        <w:t xml:space="preserve"> </w:t>
      </w:r>
      <w:proofErr w:type="spellStart"/>
      <w:r>
        <w:rPr>
          <w:rFonts w:ascii="Times New Roman" w:hAnsi="Times New Roman" w:cs="Times New Roman" w:hint="eastAsia"/>
          <w:sz w:val="24"/>
          <w:szCs w:val="24"/>
          <w:vertAlign w:val="superscript"/>
        </w:rPr>
        <w:t>a,b,f</w:t>
      </w:r>
      <w:proofErr w:type="spellEnd"/>
      <w:r>
        <w:rPr>
          <w:rFonts w:ascii="Times New Roman" w:hAnsi="Times New Roman" w:cs="Times New Roman" w:hint="eastAsia"/>
          <w:sz w:val="24"/>
          <w:szCs w:val="24"/>
          <w:vertAlign w:val="superscript"/>
        </w:rPr>
        <w:t>,*</w:t>
      </w:r>
    </w:p>
    <w:p w14:paraId="6AC70E81" w14:textId="77777777" w:rsidR="00041718" w:rsidRPr="006421E9" w:rsidRDefault="00041718" w:rsidP="00041718">
      <w:pPr>
        <w:spacing w:line="480" w:lineRule="auto"/>
        <w:rPr>
          <w:rFonts w:ascii="Times New Roman" w:hAnsi="Times New Roman" w:cs="Times New Roman"/>
          <w:szCs w:val="21"/>
        </w:rPr>
      </w:pPr>
      <w:proofErr w:type="spellStart"/>
      <w:r w:rsidRPr="006421E9">
        <w:rPr>
          <w:rFonts w:ascii="Times New Roman" w:hAnsi="Times New Roman" w:cs="Times New Roman"/>
          <w:szCs w:val="21"/>
          <w:vertAlign w:val="superscript"/>
        </w:rPr>
        <w:t>a</w:t>
      </w:r>
      <w:r w:rsidRPr="006421E9">
        <w:rPr>
          <w:rFonts w:ascii="Times New Roman" w:hAnsi="Times New Roman" w:cs="Times New Roman"/>
          <w:szCs w:val="21"/>
        </w:rPr>
        <w:t>Department</w:t>
      </w:r>
      <w:proofErr w:type="spellEnd"/>
      <w:r w:rsidRPr="006421E9">
        <w:rPr>
          <w:rFonts w:ascii="Times New Roman" w:hAnsi="Times New Roman" w:cs="Times New Roman"/>
          <w:szCs w:val="21"/>
        </w:rPr>
        <w:t xml:space="preserve"> of Endodontics, Shanghai Ninth People’s Hospital, College of Stomatology, Shanghai Jiao Tong University School of Medicine, Shanghai, China </w:t>
      </w:r>
    </w:p>
    <w:p w14:paraId="7184533C" w14:textId="77777777" w:rsidR="00041718" w:rsidRPr="006421E9" w:rsidRDefault="00041718" w:rsidP="00041718">
      <w:pPr>
        <w:spacing w:line="480" w:lineRule="auto"/>
        <w:rPr>
          <w:rFonts w:ascii="Times New Roman" w:hAnsi="Times New Roman" w:cs="Times New Roman"/>
          <w:szCs w:val="21"/>
        </w:rPr>
      </w:pPr>
      <w:proofErr w:type="spellStart"/>
      <w:r w:rsidRPr="006421E9">
        <w:rPr>
          <w:rFonts w:ascii="Times New Roman" w:hAnsi="Times New Roman" w:cs="Times New Roman"/>
          <w:szCs w:val="21"/>
          <w:vertAlign w:val="superscript"/>
        </w:rPr>
        <w:t>b</w:t>
      </w:r>
      <w:r w:rsidRPr="006421E9">
        <w:rPr>
          <w:rFonts w:ascii="Times New Roman" w:hAnsi="Times New Roman" w:cs="Times New Roman"/>
          <w:szCs w:val="21"/>
        </w:rPr>
        <w:t>Laboratory</w:t>
      </w:r>
      <w:proofErr w:type="spellEnd"/>
      <w:r w:rsidRPr="006421E9">
        <w:rPr>
          <w:rFonts w:ascii="Times New Roman" w:hAnsi="Times New Roman" w:cs="Times New Roman"/>
          <w:szCs w:val="21"/>
        </w:rPr>
        <w:t xml:space="preserve"> of Oral Microbiota and Systemic Diseases, Shanghai Ninth People’s Hospital, College of Stomatology, Shanghai Jiao Tong University School of Medicine; National Center for Stomatology; National Clinical Research Center for Oral Diseases; Shanghai Key Laboratory of Stomatology, Shanghai, China</w:t>
      </w:r>
    </w:p>
    <w:p w14:paraId="7C7A260B" w14:textId="77777777" w:rsidR="00041718" w:rsidRPr="006421E9" w:rsidRDefault="00041718" w:rsidP="00041718">
      <w:pPr>
        <w:spacing w:line="480" w:lineRule="auto"/>
        <w:rPr>
          <w:rFonts w:ascii="Times New Roman" w:hAnsi="Times New Roman" w:cs="Times New Roman"/>
          <w:szCs w:val="21"/>
        </w:rPr>
      </w:pPr>
      <w:proofErr w:type="spellStart"/>
      <w:r w:rsidRPr="006421E9">
        <w:rPr>
          <w:rFonts w:ascii="Times New Roman" w:hAnsi="Times New Roman" w:cs="Times New Roman" w:hint="eastAsia"/>
          <w:szCs w:val="21"/>
          <w:vertAlign w:val="superscript"/>
        </w:rPr>
        <w:t>c</w:t>
      </w:r>
      <w:r w:rsidRPr="006421E9">
        <w:rPr>
          <w:rFonts w:ascii="Times New Roman" w:hAnsi="Times New Roman" w:cs="Times New Roman"/>
          <w:szCs w:val="21"/>
        </w:rPr>
        <w:t>Dep</w:t>
      </w:r>
      <w:bookmarkStart w:id="0" w:name="OLE_LINK31"/>
      <w:r w:rsidRPr="006421E9">
        <w:rPr>
          <w:rFonts w:ascii="Times New Roman" w:hAnsi="Times New Roman" w:cs="Times New Roman"/>
          <w:szCs w:val="21"/>
        </w:rPr>
        <w:t>artment</w:t>
      </w:r>
      <w:bookmarkEnd w:id="0"/>
      <w:proofErr w:type="spellEnd"/>
      <w:r w:rsidRPr="006421E9">
        <w:rPr>
          <w:rFonts w:ascii="Times New Roman" w:hAnsi="Times New Roman" w:cs="Times New Roman"/>
          <w:szCs w:val="21"/>
        </w:rPr>
        <w:t xml:space="preserve"> of Periodontology, Shanghai Ninth People's Hospital, Shanghai Jiao Tong University School of Medicine, Shanghai, China</w:t>
      </w:r>
    </w:p>
    <w:p w14:paraId="751280EF" w14:textId="77777777" w:rsidR="00041718" w:rsidRPr="0034331B" w:rsidRDefault="00041718" w:rsidP="00041718">
      <w:pPr>
        <w:spacing w:line="480" w:lineRule="auto"/>
        <w:rPr>
          <w:rFonts w:ascii="Times New Roman" w:hAnsi="Times New Roman" w:cs="Times New Roman"/>
          <w:szCs w:val="21"/>
        </w:rPr>
      </w:pPr>
      <w:proofErr w:type="spellStart"/>
      <w:r w:rsidRPr="00032238">
        <w:rPr>
          <w:rFonts w:ascii="Times New Roman" w:hAnsi="Times New Roman" w:cs="Times New Roman" w:hint="eastAsia"/>
          <w:szCs w:val="21"/>
          <w:vertAlign w:val="superscript"/>
        </w:rPr>
        <w:t>d</w:t>
      </w:r>
      <w:r w:rsidRPr="00032238">
        <w:rPr>
          <w:rFonts w:ascii="Times New Roman" w:hAnsi="Times New Roman" w:cs="Times New Roman" w:hint="eastAsia"/>
          <w:szCs w:val="21"/>
        </w:rPr>
        <w:t>Dep</w:t>
      </w:r>
      <w:r w:rsidRPr="00032238">
        <w:rPr>
          <w:rFonts w:ascii="Times New Roman" w:hAnsi="Times New Roman" w:cs="Times New Roman"/>
          <w:szCs w:val="21"/>
        </w:rPr>
        <w:t>artment</w:t>
      </w:r>
      <w:proofErr w:type="spellEnd"/>
      <w:r w:rsidRPr="00032238">
        <w:rPr>
          <w:rFonts w:ascii="Times New Roman" w:hAnsi="Times New Roman" w:cs="Times New Roman" w:hint="eastAsia"/>
          <w:szCs w:val="21"/>
        </w:rPr>
        <w:t xml:space="preserve"> of Respiratory and Critical Care Medicine, Shanghai Pulmonary Hospital, Tongji University School of Medicine, Shanghai, China</w:t>
      </w:r>
    </w:p>
    <w:p w14:paraId="61E94449" w14:textId="77777777" w:rsidR="00041718" w:rsidRPr="006421E9" w:rsidRDefault="00041718" w:rsidP="00041718">
      <w:pPr>
        <w:spacing w:line="480" w:lineRule="auto"/>
        <w:rPr>
          <w:rFonts w:ascii="Times New Roman" w:hAnsi="Times New Roman" w:cs="Times New Roman"/>
          <w:szCs w:val="21"/>
        </w:rPr>
      </w:pPr>
      <w:proofErr w:type="spellStart"/>
      <w:r>
        <w:rPr>
          <w:rFonts w:ascii="Times New Roman" w:hAnsi="Times New Roman" w:cs="Times New Roman" w:hint="eastAsia"/>
          <w:szCs w:val="21"/>
          <w:vertAlign w:val="superscript"/>
        </w:rPr>
        <w:t>e</w:t>
      </w:r>
      <w:r w:rsidRPr="0034331B">
        <w:rPr>
          <w:rFonts w:ascii="Times New Roman" w:hAnsi="Times New Roman" w:cs="Times New Roman"/>
          <w:szCs w:val="21"/>
        </w:rPr>
        <w:t>Department</w:t>
      </w:r>
      <w:proofErr w:type="spellEnd"/>
      <w:r w:rsidRPr="0034331B">
        <w:rPr>
          <w:rFonts w:ascii="Times New Roman" w:hAnsi="Times New Roman" w:cs="Times New Roman"/>
          <w:szCs w:val="21"/>
        </w:rPr>
        <w:t xml:space="preserve"> of Respiratory and Critical Care Medicine, Shanghai Ninth People’s Hospital, Shanghai Jiao Tong University School of Medicine,</w:t>
      </w:r>
      <w:r w:rsidRPr="0034331B">
        <w:rPr>
          <w:rFonts w:ascii="Times New Roman" w:hAnsi="Times New Roman" w:cs="Times New Roman" w:hint="eastAsia"/>
          <w:szCs w:val="21"/>
        </w:rPr>
        <w:t xml:space="preserve"> </w:t>
      </w:r>
      <w:r w:rsidRPr="0034331B">
        <w:rPr>
          <w:rFonts w:ascii="Times New Roman" w:hAnsi="Times New Roman" w:cs="Times New Roman"/>
          <w:szCs w:val="21"/>
        </w:rPr>
        <w:t>Shanghai, China</w:t>
      </w:r>
    </w:p>
    <w:p w14:paraId="4CEDA146" w14:textId="77777777" w:rsidR="00041718" w:rsidRPr="006421E9" w:rsidRDefault="00041718" w:rsidP="00041718">
      <w:pPr>
        <w:spacing w:line="480" w:lineRule="auto"/>
        <w:rPr>
          <w:rFonts w:ascii="Times New Roman" w:hAnsi="Times New Roman" w:cs="Times New Roman"/>
          <w:szCs w:val="21"/>
        </w:rPr>
      </w:pPr>
      <w:proofErr w:type="spellStart"/>
      <w:r>
        <w:rPr>
          <w:rFonts w:ascii="Times New Roman" w:hAnsi="Times New Roman" w:cs="Times New Roman" w:hint="eastAsia"/>
          <w:szCs w:val="21"/>
          <w:vertAlign w:val="superscript"/>
        </w:rPr>
        <w:t>f</w:t>
      </w:r>
      <w:r w:rsidRPr="006421E9">
        <w:rPr>
          <w:rFonts w:ascii="Times New Roman" w:hAnsi="Times New Roman" w:cs="Times New Roman"/>
          <w:szCs w:val="21"/>
        </w:rPr>
        <w:t>Stomatology</w:t>
      </w:r>
      <w:proofErr w:type="spellEnd"/>
      <w:r w:rsidRPr="006421E9">
        <w:rPr>
          <w:rFonts w:ascii="Times New Roman" w:hAnsi="Times New Roman" w:cs="Times New Roman"/>
          <w:szCs w:val="21"/>
        </w:rPr>
        <w:t xml:space="preserve"> Hospital, School of Stomatology, Zhejiang University School of Medicine, Zhejiang Provincial Clinical Research Center for Oral Diseases, Key Laboratory of Oral Biomedical Research of Zhejiang Province, Cancer Center of Zhejiang University, Engineering Research Center of Oral Biomaterials and Devices of Zhejiang Province, Hangzhou, China.</w:t>
      </w:r>
    </w:p>
    <w:p w14:paraId="618E26D3" w14:textId="77777777" w:rsidR="0002438D" w:rsidRPr="00041718" w:rsidRDefault="0002438D" w:rsidP="0002438D">
      <w:pPr>
        <w:spacing w:line="480" w:lineRule="auto"/>
        <w:rPr>
          <w:rFonts w:ascii="Times New Roman" w:hAnsi="Times New Roman" w:cs="Times New Roman"/>
          <w:sz w:val="24"/>
          <w:szCs w:val="24"/>
        </w:rPr>
      </w:pPr>
    </w:p>
    <w:p w14:paraId="25745FF8" w14:textId="77777777" w:rsidR="0002438D" w:rsidRPr="00E563C6" w:rsidRDefault="0002438D" w:rsidP="0002438D">
      <w:pPr>
        <w:spacing w:line="480" w:lineRule="auto"/>
        <w:rPr>
          <w:rFonts w:ascii="Times New Roman" w:hAnsi="Times New Roman" w:cs="Times New Roman"/>
          <w:sz w:val="24"/>
          <w:szCs w:val="24"/>
        </w:rPr>
      </w:pPr>
      <w:r w:rsidRPr="00E563C6">
        <w:rPr>
          <w:rFonts w:ascii="Times New Roman" w:hAnsi="Times New Roman" w:cs="Times New Roman"/>
          <w:sz w:val="24"/>
          <w:szCs w:val="24"/>
          <w:vertAlign w:val="superscript"/>
        </w:rPr>
        <w:lastRenderedPageBreak/>
        <w:t>*</w:t>
      </w:r>
      <w:r w:rsidRPr="00E563C6">
        <w:rPr>
          <w:rFonts w:ascii="Times New Roman" w:hAnsi="Times New Roman" w:cs="Times New Roman"/>
          <w:sz w:val="24"/>
          <w:szCs w:val="24"/>
        </w:rPr>
        <w:t xml:space="preserve">Correspondence: </w:t>
      </w:r>
      <w:r w:rsidRPr="00F77C7D">
        <w:rPr>
          <w:rFonts w:ascii="Times New Roman" w:hAnsi="Times New Roman" w:cs="Times New Roman"/>
          <w:sz w:val="24"/>
          <w:szCs w:val="24"/>
        </w:rPr>
        <w:t>duansz2008@hotmail.com</w:t>
      </w:r>
      <w:r w:rsidRPr="00577D54">
        <w:rPr>
          <w:rFonts w:ascii="Times New Roman" w:hAnsi="Times New Roman" w:cs="Times New Roman"/>
          <w:color w:val="0070C0"/>
          <w:sz w:val="24"/>
          <w:szCs w:val="24"/>
        </w:rPr>
        <w:t xml:space="preserve"> </w:t>
      </w:r>
      <w:r w:rsidRPr="00E563C6">
        <w:rPr>
          <w:rFonts w:ascii="Times New Roman" w:hAnsi="Times New Roman" w:cs="Times New Roman"/>
          <w:sz w:val="24"/>
          <w:szCs w:val="24"/>
        </w:rPr>
        <w:t>(S</w:t>
      </w:r>
      <w:r>
        <w:rPr>
          <w:rFonts w:ascii="Times New Roman" w:hAnsi="Times New Roman" w:cs="Times New Roman"/>
          <w:sz w:val="24"/>
          <w:szCs w:val="24"/>
        </w:rPr>
        <w:t>-Z</w:t>
      </w:r>
      <w:r w:rsidRPr="00E563C6">
        <w:rPr>
          <w:rFonts w:ascii="Times New Roman" w:hAnsi="Times New Roman" w:cs="Times New Roman"/>
          <w:sz w:val="24"/>
          <w:szCs w:val="24"/>
        </w:rPr>
        <w:t>.D.)</w:t>
      </w:r>
    </w:p>
    <w:p w14:paraId="54480EC4" w14:textId="15BF6CF9" w:rsidR="00482417" w:rsidRDefault="0002438D" w:rsidP="00181B17">
      <w:pPr>
        <w:tabs>
          <w:tab w:val="right" w:pos="8306"/>
        </w:tabs>
        <w:spacing w:line="480" w:lineRule="auto"/>
        <w:rPr>
          <w:rFonts w:ascii="Times New Roman" w:eastAsia="等线" w:hAnsi="Times New Roman" w:cs="Times New Roman"/>
          <w:b/>
          <w:bCs/>
          <w:kern w:val="0"/>
          <w:sz w:val="24"/>
          <w:szCs w:val="24"/>
        </w:rPr>
      </w:pPr>
      <w:r w:rsidRPr="00E563C6">
        <w:rPr>
          <w:rFonts w:ascii="Times New Roman" w:hAnsi="Times New Roman" w:cs="Times New Roman"/>
          <w:sz w:val="24"/>
          <w:szCs w:val="24"/>
          <w:vertAlign w:val="superscript"/>
        </w:rPr>
        <w:t>1</w:t>
      </w:r>
      <w:r w:rsidRPr="00E563C6">
        <w:rPr>
          <w:rFonts w:ascii="Times New Roman" w:hAnsi="Times New Roman" w:cs="Times New Roman"/>
          <w:sz w:val="24"/>
          <w:szCs w:val="24"/>
        </w:rPr>
        <w:t>Hui-Lin Ye</w:t>
      </w:r>
      <w:r>
        <w:rPr>
          <w:rFonts w:ascii="Times New Roman" w:hAnsi="Times New Roman" w:cs="Times New Roman"/>
          <w:sz w:val="24"/>
          <w:szCs w:val="24"/>
        </w:rPr>
        <w:t xml:space="preserve"> and</w:t>
      </w:r>
      <w:r w:rsidRPr="00E563C6">
        <w:rPr>
          <w:rFonts w:ascii="Times New Roman" w:hAnsi="Times New Roman" w:cs="Times New Roman"/>
          <w:sz w:val="24"/>
          <w:szCs w:val="24"/>
        </w:rPr>
        <w:t xml:space="preserve"> Xiao-Qian Meng</w:t>
      </w:r>
      <w:r>
        <w:rPr>
          <w:rFonts w:ascii="Times New Roman" w:hAnsi="Times New Roman" w:cs="Times New Roman"/>
          <w:sz w:val="24"/>
          <w:szCs w:val="24"/>
        </w:rPr>
        <w:t xml:space="preserve"> </w:t>
      </w:r>
      <w:r w:rsidRPr="00E563C6">
        <w:rPr>
          <w:rFonts w:ascii="Times New Roman" w:hAnsi="Times New Roman" w:cs="Times New Roman"/>
          <w:sz w:val="24"/>
          <w:szCs w:val="24"/>
        </w:rPr>
        <w:t>contributed equally to this work.</w:t>
      </w:r>
      <w:r>
        <w:rPr>
          <w:rFonts w:ascii="Times New Roman" w:hAnsi="Times New Roman" w:cs="Times New Roman"/>
          <w:sz w:val="24"/>
          <w:szCs w:val="24"/>
        </w:rPr>
        <w:tab/>
      </w:r>
      <w:r w:rsidR="00482417">
        <w:rPr>
          <w:rFonts w:ascii="Times New Roman" w:eastAsia="等线" w:hAnsi="Times New Roman" w:cs="Times New Roman"/>
          <w:b/>
          <w:bCs/>
          <w:kern w:val="0"/>
          <w:sz w:val="24"/>
          <w:szCs w:val="24"/>
        </w:rPr>
        <w:br w:type="page"/>
      </w:r>
    </w:p>
    <w:p w14:paraId="546B6AE4" w14:textId="3838E58A" w:rsidR="00B24E76" w:rsidRDefault="00AB1FE5" w:rsidP="00AB1FE5">
      <w:pPr>
        <w:widowControl/>
        <w:jc w:val="center"/>
        <w:rPr>
          <w:rFonts w:ascii="Times New Roman" w:eastAsia="等线" w:hAnsi="Times New Roman" w:cs="Times New Roman"/>
          <w:kern w:val="0"/>
          <w:szCs w:val="21"/>
        </w:rPr>
      </w:pPr>
      <w:r>
        <w:rPr>
          <w:noProof/>
        </w:rPr>
        <w:lastRenderedPageBreak/>
        <w:drawing>
          <wp:inline distT="0" distB="0" distL="0" distR="0" wp14:anchorId="6B1C62FF" wp14:editId="7632CF19">
            <wp:extent cx="5334674" cy="4619625"/>
            <wp:effectExtent l="0" t="0" r="0" b="0"/>
            <wp:docPr id="189731413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13996"/>
                    <a:stretch/>
                  </pic:blipFill>
                  <pic:spPr bwMode="auto">
                    <a:xfrm>
                      <a:off x="0" y="0"/>
                      <a:ext cx="5347996" cy="4631161"/>
                    </a:xfrm>
                    <a:prstGeom prst="rect">
                      <a:avLst/>
                    </a:prstGeom>
                    <a:noFill/>
                    <a:ln>
                      <a:noFill/>
                    </a:ln>
                    <a:extLst>
                      <a:ext uri="{53640926-AAD7-44D8-BBD7-CCE9431645EC}">
                        <a14:shadowObscured xmlns:a14="http://schemas.microsoft.com/office/drawing/2010/main"/>
                      </a:ext>
                    </a:extLst>
                  </pic:spPr>
                </pic:pic>
              </a:graphicData>
            </a:graphic>
          </wp:inline>
        </w:drawing>
      </w:r>
    </w:p>
    <w:p w14:paraId="37F08F0F" w14:textId="6E54F446" w:rsidR="00B24E76" w:rsidRDefault="00B24E76" w:rsidP="00B24E76">
      <w:pPr>
        <w:widowControl/>
        <w:rPr>
          <w:rFonts w:ascii="Times New Roman" w:eastAsia="等线" w:hAnsi="Times New Roman" w:cs="Times New Roman"/>
          <w:kern w:val="0"/>
          <w:szCs w:val="21"/>
        </w:rPr>
      </w:pPr>
      <w:r w:rsidRPr="0011585E">
        <w:rPr>
          <w:rFonts w:ascii="Times New Roman" w:eastAsia="等线" w:hAnsi="Times New Roman" w:cs="Times New Roman"/>
          <w:b/>
          <w:bCs/>
          <w:kern w:val="0"/>
          <w:szCs w:val="21"/>
        </w:rPr>
        <w:t>Fig</w:t>
      </w:r>
      <w:r w:rsidR="007676EA">
        <w:rPr>
          <w:rFonts w:ascii="Times New Roman" w:eastAsia="等线" w:hAnsi="Times New Roman" w:cs="Times New Roman" w:hint="eastAsia"/>
          <w:b/>
          <w:bCs/>
          <w:kern w:val="0"/>
          <w:szCs w:val="21"/>
        </w:rPr>
        <w:t>.</w:t>
      </w:r>
      <w:r w:rsidRPr="0011585E">
        <w:rPr>
          <w:rFonts w:ascii="Times New Roman" w:eastAsia="等线" w:hAnsi="Times New Roman" w:cs="Times New Roman"/>
          <w:b/>
          <w:bCs/>
          <w:kern w:val="0"/>
          <w:szCs w:val="21"/>
        </w:rPr>
        <w:t xml:space="preserve"> </w:t>
      </w:r>
      <w:r w:rsidR="005B5E36">
        <w:rPr>
          <w:rFonts w:ascii="Times New Roman" w:eastAsia="等线" w:hAnsi="Times New Roman" w:cs="Times New Roman" w:hint="eastAsia"/>
          <w:b/>
          <w:bCs/>
          <w:kern w:val="0"/>
          <w:szCs w:val="21"/>
        </w:rPr>
        <w:t>S</w:t>
      </w:r>
      <w:r>
        <w:rPr>
          <w:rFonts w:ascii="Times New Roman" w:eastAsia="等线" w:hAnsi="Times New Roman" w:cs="Times New Roman" w:hint="eastAsia"/>
          <w:b/>
          <w:bCs/>
          <w:kern w:val="0"/>
          <w:szCs w:val="21"/>
        </w:rPr>
        <w:t>1</w:t>
      </w:r>
      <w:r w:rsidRPr="002B3C7D">
        <w:rPr>
          <w:rFonts w:ascii="Times New Roman" w:eastAsia="等线" w:hAnsi="Times New Roman" w:cs="Times New Roman"/>
          <w:b/>
          <w:bCs/>
          <w:kern w:val="0"/>
          <w:szCs w:val="21"/>
        </w:rPr>
        <w:t xml:space="preserve"> </w:t>
      </w:r>
      <w:r>
        <w:rPr>
          <w:rFonts w:ascii="Times New Roman" w:eastAsia="等线" w:hAnsi="Times New Roman" w:cs="Times New Roman"/>
          <w:b/>
          <w:bCs/>
          <w:kern w:val="0"/>
          <w:szCs w:val="21"/>
        </w:rPr>
        <w:t xml:space="preserve">Effects of </w:t>
      </w:r>
      <w:r w:rsidRPr="0033092C">
        <w:rPr>
          <w:rFonts w:ascii="Times New Roman" w:eastAsia="等线" w:hAnsi="Times New Roman" w:cs="Times New Roman"/>
          <w:b/>
          <w:bCs/>
          <w:kern w:val="0"/>
          <w:szCs w:val="21"/>
        </w:rPr>
        <w:t xml:space="preserve">PD </w:t>
      </w:r>
      <w:r>
        <w:rPr>
          <w:rFonts w:ascii="Times New Roman" w:eastAsia="等线" w:hAnsi="Times New Roman" w:cs="Times New Roman"/>
          <w:b/>
          <w:bCs/>
          <w:kern w:val="0"/>
          <w:szCs w:val="21"/>
        </w:rPr>
        <w:t xml:space="preserve">on </w:t>
      </w:r>
      <w:r w:rsidRPr="0033092C">
        <w:rPr>
          <w:rFonts w:ascii="Times New Roman" w:eastAsia="等线" w:hAnsi="Times New Roman" w:cs="Times New Roman"/>
          <w:b/>
          <w:bCs/>
          <w:kern w:val="0"/>
          <w:szCs w:val="21"/>
        </w:rPr>
        <w:t xml:space="preserve">immune </w:t>
      </w:r>
      <w:r>
        <w:rPr>
          <w:rFonts w:ascii="Times New Roman" w:eastAsia="等线" w:hAnsi="Times New Roman" w:cs="Times New Roman"/>
          <w:b/>
          <w:bCs/>
          <w:kern w:val="0"/>
          <w:szCs w:val="21"/>
        </w:rPr>
        <w:t>cells</w:t>
      </w:r>
      <w:r w:rsidRPr="0033092C">
        <w:rPr>
          <w:rFonts w:ascii="Times New Roman" w:eastAsia="等线" w:hAnsi="Times New Roman" w:cs="Times New Roman"/>
          <w:b/>
          <w:bCs/>
          <w:kern w:val="0"/>
          <w:szCs w:val="21"/>
        </w:rPr>
        <w:t xml:space="preserve"> </w:t>
      </w:r>
      <w:r>
        <w:rPr>
          <w:rFonts w:ascii="Times New Roman" w:eastAsia="等线" w:hAnsi="Times New Roman" w:cs="Times New Roman"/>
          <w:b/>
          <w:bCs/>
          <w:kern w:val="0"/>
          <w:szCs w:val="21"/>
        </w:rPr>
        <w:t xml:space="preserve">in lungs </w:t>
      </w:r>
      <w:r w:rsidRPr="0033092C">
        <w:rPr>
          <w:rFonts w:ascii="Times New Roman" w:eastAsia="等线" w:hAnsi="Times New Roman" w:cs="Times New Roman"/>
          <w:b/>
          <w:bCs/>
          <w:kern w:val="0"/>
          <w:szCs w:val="21"/>
        </w:rPr>
        <w:t>of mice with pulmonary fibrosis.</w:t>
      </w:r>
      <w:r>
        <w:rPr>
          <w:rFonts w:ascii="Times New Roman" w:eastAsia="等线" w:hAnsi="Times New Roman" w:cs="Times New Roman"/>
          <w:b/>
          <w:bCs/>
          <w:kern w:val="0"/>
          <w:szCs w:val="21"/>
        </w:rPr>
        <w:t xml:space="preserve"> </w:t>
      </w:r>
      <w:r w:rsidRPr="002B3C7D">
        <w:rPr>
          <w:rFonts w:ascii="Times New Roman" w:eastAsia="等线" w:hAnsi="Times New Roman" w:cs="Times New Roman"/>
          <w:kern w:val="0"/>
          <w:szCs w:val="21"/>
        </w:rPr>
        <w:t>(A</w:t>
      </w:r>
      <w:r>
        <w:rPr>
          <w:rFonts w:ascii="Times New Roman" w:eastAsia="等线" w:hAnsi="Times New Roman" w:cs="Times New Roman"/>
          <w:kern w:val="0"/>
          <w:szCs w:val="21"/>
        </w:rPr>
        <w:t>-C</w:t>
      </w:r>
      <w:r w:rsidRPr="002B3C7D">
        <w:rPr>
          <w:rFonts w:ascii="Times New Roman" w:eastAsia="等线" w:hAnsi="Times New Roman" w:cs="Times New Roman"/>
          <w:kern w:val="0"/>
          <w:szCs w:val="21"/>
        </w:rPr>
        <w:t>)</w:t>
      </w:r>
      <w:r>
        <w:rPr>
          <w:rFonts w:ascii="Times New Roman" w:eastAsia="等线" w:hAnsi="Times New Roman" w:cs="Times New Roman"/>
          <w:kern w:val="0"/>
          <w:szCs w:val="21"/>
        </w:rPr>
        <w:t xml:space="preserve"> </w:t>
      </w:r>
      <w:r w:rsidRPr="00FC791A">
        <w:rPr>
          <w:rFonts w:ascii="Times New Roman" w:eastAsia="等线" w:hAnsi="Times New Roman" w:cs="Times New Roman"/>
          <w:kern w:val="0"/>
          <w:szCs w:val="21"/>
        </w:rPr>
        <w:t xml:space="preserve">Quantifications of immune cells </w:t>
      </w:r>
      <w:r>
        <w:rPr>
          <w:rFonts w:ascii="Times New Roman" w:eastAsia="等线" w:hAnsi="Times New Roman" w:cs="Times New Roman"/>
          <w:kern w:val="0"/>
          <w:szCs w:val="21"/>
        </w:rPr>
        <w:t xml:space="preserve">in mouse </w:t>
      </w:r>
      <w:r w:rsidRPr="0017431A">
        <w:rPr>
          <w:rFonts w:ascii="Times New Roman" w:eastAsia="等线" w:hAnsi="Times New Roman" w:cs="Times New Roman"/>
          <w:kern w:val="0"/>
          <w:szCs w:val="21"/>
        </w:rPr>
        <w:t>lungs as percentages of CD45</w:t>
      </w:r>
      <w:r w:rsidRPr="0017431A">
        <w:rPr>
          <w:rFonts w:ascii="Times New Roman" w:eastAsia="等线" w:hAnsi="Times New Roman" w:cs="Times New Roman"/>
          <w:kern w:val="0"/>
          <w:szCs w:val="21"/>
          <w:vertAlign w:val="superscript"/>
        </w:rPr>
        <w:t>+</w:t>
      </w:r>
      <w:r w:rsidRPr="0017431A">
        <w:rPr>
          <w:rFonts w:ascii="Times New Roman" w:eastAsia="等线" w:hAnsi="Times New Roman" w:cs="Times New Roman"/>
          <w:kern w:val="0"/>
          <w:szCs w:val="21"/>
        </w:rPr>
        <w:t xml:space="preserve"> cells at 0 day (A), 7 days (B) and 21 days (C) post bleomycin challenge. PD was induced in mice by ligation of molars and oral inoculation of subgingival plaques from patients with PD. (D-F) Quantifications </w:t>
      </w:r>
      <w:r w:rsidRPr="004825FC">
        <w:rPr>
          <w:rFonts w:ascii="Times New Roman" w:eastAsia="等线" w:hAnsi="Times New Roman" w:cs="Times New Roman"/>
          <w:kern w:val="0"/>
          <w:szCs w:val="21"/>
        </w:rPr>
        <w:t xml:space="preserve">of the number of immune cells </w:t>
      </w:r>
      <w:r>
        <w:rPr>
          <w:rFonts w:ascii="Times New Roman" w:eastAsia="等线" w:hAnsi="Times New Roman" w:cs="Times New Roman"/>
          <w:kern w:val="0"/>
          <w:szCs w:val="21"/>
        </w:rPr>
        <w:t>in mouse lungs at</w:t>
      </w:r>
      <w:r w:rsidRPr="004825FC">
        <w:rPr>
          <w:rFonts w:ascii="Times New Roman" w:eastAsia="等线" w:hAnsi="Times New Roman" w:cs="Times New Roman"/>
          <w:kern w:val="0"/>
          <w:szCs w:val="21"/>
        </w:rPr>
        <w:t xml:space="preserve"> 0 day (</w:t>
      </w:r>
      <w:r>
        <w:rPr>
          <w:rFonts w:ascii="Times New Roman" w:eastAsia="等线" w:hAnsi="Times New Roman" w:cs="Times New Roman"/>
          <w:kern w:val="0"/>
          <w:szCs w:val="21"/>
        </w:rPr>
        <w:t>D</w:t>
      </w:r>
      <w:r w:rsidRPr="004825FC">
        <w:rPr>
          <w:rFonts w:ascii="Times New Roman" w:eastAsia="等线" w:hAnsi="Times New Roman" w:cs="Times New Roman"/>
          <w:kern w:val="0"/>
          <w:szCs w:val="21"/>
        </w:rPr>
        <w:t>), 7 days (</w:t>
      </w:r>
      <w:r>
        <w:rPr>
          <w:rFonts w:ascii="Times New Roman" w:eastAsia="等线" w:hAnsi="Times New Roman" w:cs="Times New Roman"/>
          <w:kern w:val="0"/>
          <w:szCs w:val="21"/>
        </w:rPr>
        <w:t>E</w:t>
      </w:r>
      <w:r w:rsidRPr="004825FC">
        <w:rPr>
          <w:rFonts w:ascii="Times New Roman" w:eastAsia="等线" w:hAnsi="Times New Roman" w:cs="Times New Roman"/>
          <w:kern w:val="0"/>
          <w:szCs w:val="21"/>
        </w:rPr>
        <w:t>) and 21 days (</w:t>
      </w:r>
      <w:r>
        <w:rPr>
          <w:rFonts w:ascii="Times New Roman" w:eastAsia="等线" w:hAnsi="Times New Roman" w:cs="Times New Roman"/>
          <w:kern w:val="0"/>
          <w:szCs w:val="21"/>
        </w:rPr>
        <w:t>F</w:t>
      </w:r>
      <w:r w:rsidRPr="004825FC">
        <w:rPr>
          <w:rFonts w:ascii="Times New Roman" w:eastAsia="等线" w:hAnsi="Times New Roman" w:cs="Times New Roman"/>
          <w:kern w:val="0"/>
          <w:szCs w:val="21"/>
        </w:rPr>
        <w:t>) post bleomycin challenge.</w:t>
      </w:r>
      <w:r>
        <w:rPr>
          <w:rFonts w:ascii="Times New Roman" w:eastAsia="等线" w:hAnsi="Times New Roman" w:cs="Times New Roman"/>
          <w:kern w:val="0"/>
          <w:szCs w:val="21"/>
        </w:rPr>
        <w:t xml:space="preserve"> </w:t>
      </w:r>
      <w:r w:rsidRPr="004825FC">
        <w:rPr>
          <w:rFonts w:ascii="Times New Roman" w:eastAsia="等线" w:hAnsi="Times New Roman" w:cs="Times New Roman"/>
          <w:kern w:val="0"/>
          <w:szCs w:val="21"/>
        </w:rPr>
        <w:t>(</w:t>
      </w:r>
      <w:r>
        <w:rPr>
          <w:rFonts w:ascii="Times New Roman" w:eastAsia="等线" w:hAnsi="Times New Roman" w:cs="Times New Roman"/>
          <w:kern w:val="0"/>
          <w:szCs w:val="21"/>
        </w:rPr>
        <w:t>G</w:t>
      </w:r>
      <w:r w:rsidRPr="004825FC">
        <w:rPr>
          <w:rFonts w:ascii="Times New Roman" w:eastAsia="等线" w:hAnsi="Times New Roman" w:cs="Times New Roman"/>
          <w:kern w:val="0"/>
          <w:szCs w:val="21"/>
        </w:rPr>
        <w:t>-</w:t>
      </w:r>
      <w:r>
        <w:rPr>
          <w:rFonts w:ascii="Times New Roman" w:eastAsia="等线" w:hAnsi="Times New Roman" w:cs="Times New Roman"/>
          <w:kern w:val="0"/>
          <w:szCs w:val="21"/>
        </w:rPr>
        <w:t>I</w:t>
      </w:r>
      <w:r w:rsidRPr="004825FC">
        <w:rPr>
          <w:rFonts w:ascii="Times New Roman" w:eastAsia="等线" w:hAnsi="Times New Roman" w:cs="Times New Roman"/>
          <w:kern w:val="0"/>
          <w:szCs w:val="21"/>
        </w:rPr>
        <w:t xml:space="preserve">) Quantifications of Th1 cells </w:t>
      </w:r>
      <w:r>
        <w:rPr>
          <w:rFonts w:ascii="Times New Roman" w:eastAsia="等线" w:hAnsi="Times New Roman" w:cs="Times New Roman"/>
          <w:kern w:val="0"/>
          <w:szCs w:val="21"/>
        </w:rPr>
        <w:t xml:space="preserve">in mouse lungs </w:t>
      </w:r>
      <w:r w:rsidRPr="004825FC">
        <w:rPr>
          <w:rFonts w:ascii="Times New Roman" w:eastAsia="等线" w:hAnsi="Times New Roman" w:cs="Times New Roman"/>
          <w:kern w:val="0"/>
          <w:szCs w:val="21"/>
        </w:rPr>
        <w:t>as percentages of CD4</w:t>
      </w:r>
      <w:r w:rsidRPr="004825FC">
        <w:rPr>
          <w:rFonts w:ascii="Times New Roman" w:eastAsia="等线" w:hAnsi="Times New Roman" w:cs="Times New Roman"/>
          <w:kern w:val="0"/>
          <w:szCs w:val="21"/>
          <w:vertAlign w:val="superscript"/>
        </w:rPr>
        <w:t>+</w:t>
      </w:r>
      <w:r w:rsidRPr="004825FC">
        <w:rPr>
          <w:rFonts w:ascii="Times New Roman" w:eastAsia="等线" w:hAnsi="Times New Roman" w:cs="Times New Roman"/>
          <w:kern w:val="0"/>
          <w:szCs w:val="21"/>
        </w:rPr>
        <w:t xml:space="preserve"> T cells </w:t>
      </w:r>
      <w:r>
        <w:rPr>
          <w:rFonts w:ascii="Times New Roman" w:eastAsia="等线" w:hAnsi="Times New Roman" w:cs="Times New Roman"/>
          <w:kern w:val="0"/>
          <w:szCs w:val="21"/>
        </w:rPr>
        <w:t>at</w:t>
      </w:r>
      <w:r w:rsidRPr="004825FC">
        <w:rPr>
          <w:rFonts w:ascii="Times New Roman" w:eastAsia="等线" w:hAnsi="Times New Roman" w:cs="Times New Roman"/>
          <w:kern w:val="0"/>
          <w:szCs w:val="21"/>
        </w:rPr>
        <w:t xml:space="preserve"> </w:t>
      </w:r>
      <w:r>
        <w:rPr>
          <w:rFonts w:ascii="Times New Roman" w:eastAsia="等线" w:hAnsi="Times New Roman" w:cs="Times New Roman"/>
          <w:kern w:val="0"/>
          <w:szCs w:val="21"/>
        </w:rPr>
        <w:t xml:space="preserve">0 </w:t>
      </w:r>
      <w:r w:rsidRPr="004825FC">
        <w:rPr>
          <w:rFonts w:ascii="Times New Roman" w:eastAsia="等线" w:hAnsi="Times New Roman" w:cs="Times New Roman"/>
          <w:kern w:val="0"/>
          <w:szCs w:val="21"/>
        </w:rPr>
        <w:t>day (</w:t>
      </w:r>
      <w:r>
        <w:rPr>
          <w:rFonts w:ascii="Times New Roman" w:eastAsia="等线" w:hAnsi="Times New Roman" w:cs="Times New Roman"/>
          <w:kern w:val="0"/>
          <w:szCs w:val="21"/>
        </w:rPr>
        <w:t>G</w:t>
      </w:r>
      <w:r w:rsidRPr="004825FC">
        <w:rPr>
          <w:rFonts w:ascii="Times New Roman" w:eastAsia="等线" w:hAnsi="Times New Roman" w:cs="Times New Roman"/>
          <w:kern w:val="0"/>
          <w:szCs w:val="21"/>
        </w:rPr>
        <w:t>), 7 days (</w:t>
      </w:r>
      <w:r>
        <w:rPr>
          <w:rFonts w:ascii="Times New Roman" w:eastAsia="等线" w:hAnsi="Times New Roman" w:cs="Times New Roman"/>
          <w:kern w:val="0"/>
          <w:szCs w:val="21"/>
        </w:rPr>
        <w:t>H</w:t>
      </w:r>
      <w:r w:rsidRPr="004825FC">
        <w:rPr>
          <w:rFonts w:ascii="Times New Roman" w:eastAsia="等线" w:hAnsi="Times New Roman" w:cs="Times New Roman"/>
          <w:kern w:val="0"/>
          <w:szCs w:val="21"/>
        </w:rPr>
        <w:t>) and 21 days (</w:t>
      </w:r>
      <w:r>
        <w:rPr>
          <w:rFonts w:ascii="Times New Roman" w:eastAsia="等线" w:hAnsi="Times New Roman" w:cs="Times New Roman"/>
          <w:kern w:val="0"/>
          <w:szCs w:val="21"/>
        </w:rPr>
        <w:t>I</w:t>
      </w:r>
      <w:r w:rsidRPr="004825FC">
        <w:rPr>
          <w:rFonts w:ascii="Times New Roman" w:eastAsia="等线" w:hAnsi="Times New Roman" w:cs="Times New Roman"/>
          <w:kern w:val="0"/>
          <w:szCs w:val="21"/>
        </w:rPr>
        <w:t>) post bleomycin challenge. (</w:t>
      </w:r>
      <w:r>
        <w:rPr>
          <w:rFonts w:ascii="Times New Roman" w:eastAsia="等线" w:hAnsi="Times New Roman" w:cs="Times New Roman"/>
          <w:kern w:val="0"/>
          <w:szCs w:val="21"/>
        </w:rPr>
        <w:t>J</w:t>
      </w:r>
      <w:r w:rsidRPr="004825FC">
        <w:rPr>
          <w:rFonts w:ascii="Times New Roman" w:eastAsia="等线" w:hAnsi="Times New Roman" w:cs="Times New Roman"/>
          <w:kern w:val="0"/>
          <w:szCs w:val="21"/>
        </w:rPr>
        <w:t>-</w:t>
      </w:r>
      <w:r>
        <w:rPr>
          <w:rFonts w:ascii="Times New Roman" w:eastAsia="等线" w:hAnsi="Times New Roman" w:cs="Times New Roman"/>
          <w:kern w:val="0"/>
          <w:szCs w:val="21"/>
        </w:rPr>
        <w:t>L</w:t>
      </w:r>
      <w:r w:rsidRPr="004825FC">
        <w:rPr>
          <w:rFonts w:ascii="Times New Roman" w:eastAsia="等线" w:hAnsi="Times New Roman" w:cs="Times New Roman"/>
          <w:kern w:val="0"/>
          <w:szCs w:val="21"/>
        </w:rPr>
        <w:t xml:space="preserve">) Quantifications of the number of Th1 cells </w:t>
      </w:r>
      <w:r>
        <w:rPr>
          <w:rFonts w:ascii="Times New Roman" w:eastAsia="等线" w:hAnsi="Times New Roman" w:cs="Times New Roman"/>
          <w:kern w:val="0"/>
          <w:szCs w:val="21"/>
        </w:rPr>
        <w:t>in mouse lungs at</w:t>
      </w:r>
      <w:r w:rsidRPr="004825FC">
        <w:rPr>
          <w:rFonts w:ascii="Times New Roman" w:eastAsia="等线" w:hAnsi="Times New Roman" w:cs="Times New Roman"/>
          <w:kern w:val="0"/>
          <w:szCs w:val="21"/>
        </w:rPr>
        <w:t xml:space="preserve"> 0 day (</w:t>
      </w:r>
      <w:r>
        <w:rPr>
          <w:rFonts w:ascii="Times New Roman" w:eastAsia="等线" w:hAnsi="Times New Roman" w:cs="Times New Roman"/>
          <w:kern w:val="0"/>
          <w:szCs w:val="21"/>
        </w:rPr>
        <w:t>J</w:t>
      </w:r>
      <w:r w:rsidRPr="004825FC">
        <w:rPr>
          <w:rFonts w:ascii="Times New Roman" w:eastAsia="等线" w:hAnsi="Times New Roman" w:cs="Times New Roman"/>
          <w:kern w:val="0"/>
          <w:szCs w:val="21"/>
        </w:rPr>
        <w:t>), 7 days (</w:t>
      </w:r>
      <w:r>
        <w:rPr>
          <w:rFonts w:ascii="Times New Roman" w:eastAsia="等线" w:hAnsi="Times New Roman" w:cs="Times New Roman"/>
          <w:kern w:val="0"/>
          <w:szCs w:val="21"/>
        </w:rPr>
        <w:t>K</w:t>
      </w:r>
      <w:r w:rsidRPr="004825FC">
        <w:rPr>
          <w:rFonts w:ascii="Times New Roman" w:eastAsia="等线" w:hAnsi="Times New Roman" w:cs="Times New Roman"/>
          <w:kern w:val="0"/>
          <w:szCs w:val="21"/>
        </w:rPr>
        <w:t>) and 21 days (</w:t>
      </w:r>
      <w:r>
        <w:rPr>
          <w:rFonts w:ascii="Times New Roman" w:eastAsia="等线" w:hAnsi="Times New Roman" w:cs="Times New Roman"/>
          <w:kern w:val="0"/>
          <w:szCs w:val="21"/>
        </w:rPr>
        <w:t>L</w:t>
      </w:r>
      <w:r w:rsidRPr="004825FC">
        <w:rPr>
          <w:rFonts w:ascii="Times New Roman" w:eastAsia="等线" w:hAnsi="Times New Roman" w:cs="Times New Roman"/>
          <w:kern w:val="0"/>
          <w:szCs w:val="21"/>
        </w:rPr>
        <w:t>) post bleomycin challenge. n=</w:t>
      </w:r>
      <w:r w:rsidR="00BD2C27">
        <w:rPr>
          <w:rFonts w:ascii="Times New Roman" w:eastAsia="等线" w:hAnsi="Times New Roman" w:cs="Times New Roman" w:hint="eastAsia"/>
          <w:kern w:val="0"/>
          <w:szCs w:val="21"/>
        </w:rPr>
        <w:t>5</w:t>
      </w:r>
      <w:r w:rsidRPr="004825FC">
        <w:rPr>
          <w:rFonts w:ascii="Times New Roman" w:eastAsia="等线" w:hAnsi="Times New Roman" w:cs="Times New Roman"/>
          <w:kern w:val="0"/>
          <w:szCs w:val="21"/>
        </w:rPr>
        <w:t>-10. Data are presented as mean ± SEM. Student’s t-test was used for statistical analysis. *P &lt; 0.05, **P &lt; 0.01, ***P &lt; 0.001, and ****P &lt; 0.0001.</w:t>
      </w:r>
    </w:p>
    <w:p w14:paraId="22AD1150" w14:textId="77777777" w:rsidR="00B24E76" w:rsidRDefault="00B24E76" w:rsidP="00B24E76">
      <w:pPr>
        <w:widowControl/>
        <w:jc w:val="left"/>
        <w:rPr>
          <w:rFonts w:ascii="Times New Roman" w:eastAsia="等线" w:hAnsi="Times New Roman" w:cs="Times New Roman"/>
          <w:b/>
          <w:bCs/>
          <w:kern w:val="0"/>
          <w:sz w:val="24"/>
          <w:szCs w:val="24"/>
        </w:rPr>
      </w:pPr>
      <w:r>
        <w:rPr>
          <w:rFonts w:ascii="Times New Roman" w:eastAsia="等线" w:hAnsi="Times New Roman" w:cs="Times New Roman"/>
          <w:b/>
          <w:bCs/>
          <w:kern w:val="0"/>
          <w:sz w:val="24"/>
          <w:szCs w:val="24"/>
        </w:rPr>
        <w:br w:type="page"/>
      </w:r>
    </w:p>
    <w:p w14:paraId="647DDBE3" w14:textId="6FC0F360" w:rsidR="00B24E76" w:rsidRDefault="005B7832" w:rsidP="00974AAB">
      <w:pPr>
        <w:widowControl/>
        <w:jc w:val="center"/>
        <w:rPr>
          <w:rFonts w:ascii="Times New Roman" w:eastAsia="等线" w:hAnsi="Times New Roman" w:cs="Times New Roman"/>
          <w:kern w:val="0"/>
          <w:szCs w:val="21"/>
        </w:rPr>
      </w:pPr>
      <w:r>
        <w:rPr>
          <w:noProof/>
        </w:rPr>
        <w:lastRenderedPageBreak/>
        <w:drawing>
          <wp:inline distT="0" distB="0" distL="0" distR="0" wp14:anchorId="708B7BCC" wp14:editId="6D702415">
            <wp:extent cx="5274310" cy="6340475"/>
            <wp:effectExtent l="0" t="0" r="2540" b="3175"/>
            <wp:docPr id="17161703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6340475"/>
                    </a:xfrm>
                    <a:prstGeom prst="rect">
                      <a:avLst/>
                    </a:prstGeom>
                    <a:noFill/>
                    <a:ln>
                      <a:noFill/>
                    </a:ln>
                  </pic:spPr>
                </pic:pic>
              </a:graphicData>
            </a:graphic>
          </wp:inline>
        </w:drawing>
      </w:r>
    </w:p>
    <w:p w14:paraId="4B698BA6" w14:textId="0AA5DC0A" w:rsidR="00B24E76" w:rsidRDefault="005B5E36" w:rsidP="00B24E76">
      <w:pPr>
        <w:widowControl/>
        <w:rPr>
          <w:rFonts w:ascii="Times New Roman" w:eastAsia="等线" w:hAnsi="Times New Roman" w:cs="Times New Roman"/>
          <w:b/>
          <w:bCs/>
          <w:kern w:val="0"/>
          <w:sz w:val="24"/>
          <w:szCs w:val="24"/>
        </w:rPr>
      </w:pPr>
      <w:r w:rsidRPr="0011585E">
        <w:rPr>
          <w:rFonts w:ascii="Times New Roman" w:eastAsia="等线" w:hAnsi="Times New Roman" w:cs="Times New Roman"/>
          <w:b/>
          <w:bCs/>
          <w:kern w:val="0"/>
          <w:szCs w:val="21"/>
        </w:rPr>
        <w:t>Fig</w:t>
      </w:r>
      <w:r w:rsidR="007676EA">
        <w:rPr>
          <w:rFonts w:ascii="Times New Roman" w:eastAsia="等线" w:hAnsi="Times New Roman" w:cs="Times New Roman" w:hint="eastAsia"/>
          <w:b/>
          <w:bCs/>
          <w:kern w:val="0"/>
          <w:szCs w:val="21"/>
        </w:rPr>
        <w:t>.</w:t>
      </w:r>
      <w:r w:rsidR="00B24E76" w:rsidRPr="0011585E">
        <w:rPr>
          <w:rFonts w:ascii="Times New Roman" w:eastAsia="等线" w:hAnsi="Times New Roman" w:cs="Times New Roman"/>
          <w:b/>
          <w:bCs/>
          <w:kern w:val="0"/>
          <w:szCs w:val="21"/>
        </w:rPr>
        <w:t xml:space="preserve"> </w:t>
      </w:r>
      <w:r>
        <w:rPr>
          <w:rFonts w:ascii="Times New Roman" w:eastAsia="等线" w:hAnsi="Times New Roman" w:cs="Times New Roman" w:hint="eastAsia"/>
          <w:b/>
          <w:bCs/>
          <w:kern w:val="0"/>
          <w:szCs w:val="21"/>
        </w:rPr>
        <w:t>S</w:t>
      </w:r>
      <w:r w:rsidR="00B24E76">
        <w:rPr>
          <w:rFonts w:ascii="Times New Roman" w:eastAsia="等线" w:hAnsi="Times New Roman" w:cs="Times New Roman" w:hint="eastAsia"/>
          <w:b/>
          <w:bCs/>
          <w:kern w:val="0"/>
          <w:szCs w:val="21"/>
        </w:rPr>
        <w:t>2</w:t>
      </w:r>
      <w:r w:rsidR="00B24E76" w:rsidRPr="002B3C7D">
        <w:rPr>
          <w:rFonts w:ascii="Times New Roman" w:eastAsia="等线" w:hAnsi="Times New Roman" w:cs="Times New Roman"/>
          <w:b/>
          <w:bCs/>
          <w:kern w:val="0"/>
          <w:szCs w:val="21"/>
        </w:rPr>
        <w:t xml:space="preserve"> </w:t>
      </w:r>
      <w:r w:rsidR="00B24E76">
        <w:rPr>
          <w:rFonts w:ascii="Times New Roman" w:eastAsia="等线" w:hAnsi="Times New Roman" w:cs="Times New Roman"/>
          <w:b/>
          <w:bCs/>
          <w:kern w:val="0"/>
          <w:szCs w:val="21"/>
        </w:rPr>
        <w:t xml:space="preserve">Effects of </w:t>
      </w:r>
      <w:r w:rsidR="00B24E76" w:rsidRPr="0033092C">
        <w:rPr>
          <w:rFonts w:ascii="Times New Roman" w:eastAsia="等线" w:hAnsi="Times New Roman" w:cs="Times New Roman"/>
          <w:b/>
          <w:bCs/>
          <w:kern w:val="0"/>
          <w:szCs w:val="21"/>
        </w:rPr>
        <w:t xml:space="preserve">PD </w:t>
      </w:r>
      <w:r w:rsidR="00B24E76">
        <w:rPr>
          <w:rFonts w:ascii="Times New Roman" w:eastAsia="等线" w:hAnsi="Times New Roman" w:cs="Times New Roman"/>
          <w:b/>
          <w:bCs/>
          <w:kern w:val="0"/>
          <w:szCs w:val="21"/>
        </w:rPr>
        <w:t>on</w:t>
      </w:r>
      <w:r w:rsidR="00B24E76" w:rsidRPr="0033092C">
        <w:rPr>
          <w:rFonts w:ascii="Times New Roman" w:eastAsia="等线" w:hAnsi="Times New Roman" w:cs="Times New Roman"/>
          <w:b/>
          <w:bCs/>
          <w:kern w:val="0"/>
          <w:szCs w:val="21"/>
        </w:rPr>
        <w:t xml:space="preserve"> immune </w:t>
      </w:r>
      <w:r w:rsidR="00B24E76">
        <w:rPr>
          <w:rFonts w:ascii="Times New Roman" w:eastAsia="等线" w:hAnsi="Times New Roman" w:cs="Times New Roman"/>
          <w:b/>
          <w:bCs/>
          <w:kern w:val="0"/>
          <w:szCs w:val="21"/>
        </w:rPr>
        <w:t>cell</w:t>
      </w:r>
      <w:r w:rsidR="00B24E76" w:rsidRPr="0033092C">
        <w:rPr>
          <w:rFonts w:ascii="Times New Roman" w:eastAsia="等线" w:hAnsi="Times New Roman" w:cs="Times New Roman"/>
          <w:b/>
          <w:bCs/>
          <w:kern w:val="0"/>
          <w:szCs w:val="21"/>
        </w:rPr>
        <w:t xml:space="preserve">s in </w:t>
      </w:r>
      <w:proofErr w:type="spellStart"/>
      <w:r w:rsidR="00B24E76" w:rsidRPr="0069582D">
        <w:rPr>
          <w:rFonts w:ascii="Times New Roman" w:eastAsia="等线" w:hAnsi="Times New Roman" w:cs="Times New Roman"/>
          <w:b/>
          <w:bCs/>
          <w:kern w:val="0"/>
          <w:szCs w:val="21"/>
        </w:rPr>
        <w:t>cLNs</w:t>
      </w:r>
      <w:proofErr w:type="spellEnd"/>
      <w:r w:rsidR="00B24E76" w:rsidRPr="0069582D">
        <w:rPr>
          <w:rFonts w:ascii="Times New Roman" w:eastAsia="等线" w:hAnsi="Times New Roman" w:cs="Times New Roman"/>
          <w:b/>
          <w:bCs/>
          <w:kern w:val="0"/>
          <w:szCs w:val="21"/>
        </w:rPr>
        <w:t xml:space="preserve"> </w:t>
      </w:r>
      <w:r w:rsidR="00B24E76">
        <w:rPr>
          <w:rFonts w:ascii="Times New Roman" w:eastAsia="等线" w:hAnsi="Times New Roman" w:cs="Times New Roman"/>
          <w:b/>
          <w:bCs/>
          <w:kern w:val="0"/>
          <w:szCs w:val="21"/>
        </w:rPr>
        <w:t xml:space="preserve">and </w:t>
      </w:r>
      <w:r w:rsidR="00B24E76" w:rsidRPr="0069582D">
        <w:rPr>
          <w:rFonts w:ascii="Times New Roman" w:eastAsia="等线" w:hAnsi="Times New Roman" w:cs="Times New Roman"/>
          <w:b/>
          <w:bCs/>
          <w:kern w:val="0"/>
          <w:szCs w:val="21"/>
        </w:rPr>
        <w:t>bone marrow</w:t>
      </w:r>
      <w:r w:rsidR="00B24E76" w:rsidRPr="0033092C">
        <w:rPr>
          <w:rFonts w:ascii="Times New Roman" w:eastAsia="等线" w:hAnsi="Times New Roman" w:cs="Times New Roman"/>
          <w:b/>
          <w:bCs/>
          <w:kern w:val="0"/>
          <w:szCs w:val="21"/>
        </w:rPr>
        <w:t xml:space="preserve"> of mice with </w:t>
      </w:r>
      <w:r w:rsidR="00B24E76" w:rsidRPr="007F5766">
        <w:rPr>
          <w:rFonts w:ascii="Times New Roman" w:eastAsia="等线" w:hAnsi="Times New Roman" w:cs="Times New Roman"/>
          <w:b/>
          <w:bCs/>
          <w:kern w:val="0"/>
          <w:szCs w:val="21"/>
        </w:rPr>
        <w:t xml:space="preserve">pulmonary fibrosis. </w:t>
      </w:r>
      <w:r w:rsidR="00B24E76" w:rsidRPr="007F5766">
        <w:rPr>
          <w:rFonts w:ascii="Times New Roman" w:eastAsia="等线" w:hAnsi="Times New Roman" w:cs="Times New Roman"/>
          <w:kern w:val="0"/>
          <w:szCs w:val="21"/>
        </w:rPr>
        <w:t xml:space="preserve">(A-C) </w:t>
      </w:r>
      <w:bookmarkStart w:id="1" w:name="_Hlk157452835"/>
      <w:r w:rsidR="00B24E76" w:rsidRPr="007F5766">
        <w:rPr>
          <w:rFonts w:ascii="Times New Roman" w:eastAsia="等线" w:hAnsi="Times New Roman" w:cs="Times New Roman"/>
          <w:kern w:val="0"/>
          <w:szCs w:val="21"/>
        </w:rPr>
        <w:t xml:space="preserve">Quantifications of immune cells in mouse </w:t>
      </w:r>
      <w:proofErr w:type="spellStart"/>
      <w:r w:rsidR="00B24E76" w:rsidRPr="007F5766">
        <w:rPr>
          <w:rFonts w:ascii="Times New Roman" w:eastAsia="等线" w:hAnsi="Times New Roman" w:cs="Times New Roman"/>
          <w:kern w:val="0"/>
          <w:szCs w:val="21"/>
        </w:rPr>
        <w:t>cLNs</w:t>
      </w:r>
      <w:proofErr w:type="spellEnd"/>
      <w:r w:rsidR="00B24E76" w:rsidRPr="007F5766">
        <w:rPr>
          <w:rFonts w:ascii="Times New Roman" w:eastAsia="等线" w:hAnsi="Times New Roman" w:cs="Times New Roman"/>
          <w:kern w:val="0"/>
          <w:szCs w:val="21"/>
        </w:rPr>
        <w:t xml:space="preserve"> as percentages of CD45</w:t>
      </w:r>
      <w:r w:rsidR="00B24E76" w:rsidRPr="007F5766">
        <w:rPr>
          <w:rFonts w:ascii="Times New Roman" w:eastAsia="等线" w:hAnsi="Times New Roman" w:cs="Times New Roman"/>
          <w:kern w:val="0"/>
          <w:szCs w:val="21"/>
          <w:vertAlign w:val="superscript"/>
        </w:rPr>
        <w:t>+</w:t>
      </w:r>
      <w:r w:rsidR="00B24E76" w:rsidRPr="007F5766">
        <w:rPr>
          <w:rFonts w:ascii="Times New Roman" w:eastAsia="等线" w:hAnsi="Times New Roman" w:cs="Times New Roman"/>
          <w:kern w:val="0"/>
          <w:szCs w:val="21"/>
        </w:rPr>
        <w:t xml:space="preserve"> cells at 0 day (A), 7 days (B) and 21 days (C) post bleomycin challenge.</w:t>
      </w:r>
      <w:bookmarkEnd w:id="1"/>
      <w:r w:rsidR="00B24E76" w:rsidRPr="007F5766">
        <w:rPr>
          <w:rFonts w:ascii="Times New Roman" w:eastAsia="等线" w:hAnsi="Times New Roman" w:cs="Times New Roman"/>
          <w:kern w:val="0"/>
          <w:szCs w:val="21"/>
        </w:rPr>
        <w:t xml:space="preserve"> (D-F) Quantifications of the number of immune cells in mouse </w:t>
      </w:r>
      <w:proofErr w:type="spellStart"/>
      <w:r w:rsidR="00B24E76" w:rsidRPr="007F5766">
        <w:rPr>
          <w:rFonts w:ascii="Times New Roman" w:eastAsia="等线" w:hAnsi="Times New Roman" w:cs="Times New Roman"/>
          <w:kern w:val="0"/>
          <w:szCs w:val="21"/>
        </w:rPr>
        <w:t>cLNs</w:t>
      </w:r>
      <w:proofErr w:type="spellEnd"/>
      <w:r w:rsidR="00B24E76" w:rsidRPr="007F5766">
        <w:rPr>
          <w:rFonts w:ascii="Times New Roman" w:eastAsia="等线" w:hAnsi="Times New Roman" w:cs="Times New Roman"/>
          <w:kern w:val="0"/>
          <w:szCs w:val="21"/>
        </w:rPr>
        <w:t xml:space="preserve"> at 0 day (D), 7 days (E) and 21 days (F) post </w:t>
      </w:r>
      <w:r w:rsidR="00B24E76" w:rsidRPr="00794CAD">
        <w:rPr>
          <w:rFonts w:ascii="Times New Roman" w:eastAsia="等线" w:hAnsi="Times New Roman" w:cs="Times New Roman"/>
          <w:kern w:val="0"/>
          <w:szCs w:val="21"/>
        </w:rPr>
        <w:t xml:space="preserve">bleomycin challenge. (G-I) Quantifications of Th1 cells in mouse </w:t>
      </w:r>
      <w:proofErr w:type="spellStart"/>
      <w:r w:rsidR="00B24E76" w:rsidRPr="00794CAD">
        <w:rPr>
          <w:rFonts w:ascii="Times New Roman" w:eastAsia="等线" w:hAnsi="Times New Roman" w:cs="Times New Roman"/>
          <w:kern w:val="0"/>
          <w:szCs w:val="21"/>
        </w:rPr>
        <w:t>cLNs</w:t>
      </w:r>
      <w:proofErr w:type="spellEnd"/>
      <w:r w:rsidR="00B24E76" w:rsidRPr="00794CAD">
        <w:rPr>
          <w:rFonts w:ascii="Times New Roman" w:eastAsia="等线" w:hAnsi="Times New Roman" w:cs="Times New Roman"/>
          <w:kern w:val="0"/>
          <w:szCs w:val="21"/>
        </w:rPr>
        <w:t xml:space="preserve"> as percentages of CD4</w:t>
      </w:r>
      <w:r w:rsidR="00B24E76" w:rsidRPr="00794CAD">
        <w:rPr>
          <w:rFonts w:ascii="Times New Roman" w:eastAsia="等线" w:hAnsi="Times New Roman" w:cs="Times New Roman"/>
          <w:kern w:val="0"/>
          <w:szCs w:val="21"/>
          <w:vertAlign w:val="superscript"/>
        </w:rPr>
        <w:t>+</w:t>
      </w:r>
      <w:r w:rsidR="00B24E76" w:rsidRPr="00794CAD">
        <w:rPr>
          <w:rFonts w:ascii="Times New Roman" w:eastAsia="等线" w:hAnsi="Times New Roman" w:cs="Times New Roman"/>
          <w:kern w:val="0"/>
          <w:szCs w:val="21"/>
        </w:rPr>
        <w:t xml:space="preserve"> T cells at 0 day (G), 7 days (H) and 21 days (I) post bleomycin challenge. (J-L) Quantifications of the number of Th1 cells in mouse </w:t>
      </w:r>
      <w:proofErr w:type="spellStart"/>
      <w:r w:rsidR="00B24E76" w:rsidRPr="00794CAD">
        <w:rPr>
          <w:rFonts w:ascii="Times New Roman" w:eastAsia="等线" w:hAnsi="Times New Roman" w:cs="Times New Roman"/>
          <w:kern w:val="0"/>
          <w:szCs w:val="21"/>
        </w:rPr>
        <w:t>cLNs</w:t>
      </w:r>
      <w:proofErr w:type="spellEnd"/>
      <w:r w:rsidR="00B24E76" w:rsidRPr="00794CAD">
        <w:rPr>
          <w:rFonts w:ascii="Times New Roman" w:eastAsia="等线" w:hAnsi="Times New Roman" w:cs="Times New Roman"/>
          <w:kern w:val="0"/>
          <w:szCs w:val="21"/>
        </w:rPr>
        <w:t xml:space="preserve"> at 0 day (J), 7 days (K) and 21 days (L) post bleomycin challenge. (</w:t>
      </w:r>
      <w:r w:rsidR="00B24E76" w:rsidRPr="00794CAD">
        <w:rPr>
          <w:rFonts w:ascii="Times New Roman" w:eastAsia="等线" w:hAnsi="Times New Roman" w:cs="Times New Roman" w:hint="eastAsia"/>
          <w:kern w:val="0"/>
          <w:szCs w:val="21"/>
        </w:rPr>
        <w:t>M</w:t>
      </w:r>
      <w:r w:rsidR="00B24E76" w:rsidRPr="00794CAD">
        <w:rPr>
          <w:rFonts w:ascii="Times New Roman" w:eastAsia="等线" w:hAnsi="Times New Roman" w:cs="Times New Roman"/>
          <w:kern w:val="0"/>
          <w:szCs w:val="21"/>
        </w:rPr>
        <w:t>-O) Quantifications of immune cells in mouse bone marrow as percentages of CD45</w:t>
      </w:r>
      <w:r w:rsidR="00B24E76" w:rsidRPr="00794CAD">
        <w:rPr>
          <w:rFonts w:ascii="Times New Roman" w:eastAsia="等线" w:hAnsi="Times New Roman" w:cs="Times New Roman"/>
          <w:kern w:val="0"/>
          <w:szCs w:val="21"/>
          <w:vertAlign w:val="superscript"/>
        </w:rPr>
        <w:t>+</w:t>
      </w:r>
      <w:r w:rsidR="00B24E76" w:rsidRPr="00794CAD">
        <w:rPr>
          <w:rFonts w:ascii="Times New Roman" w:eastAsia="等线" w:hAnsi="Times New Roman" w:cs="Times New Roman"/>
          <w:kern w:val="0"/>
          <w:szCs w:val="21"/>
        </w:rPr>
        <w:t xml:space="preserve"> cells at 0 day (M), 7 days (N) and 21 days (O) post bleomycin challenge. (P-R) Quantifications of the number of immune cells in mouse bone marrow at 0 day (P), 7 days (Q) and 21 days (R) post bleomycin </w:t>
      </w:r>
      <w:r w:rsidR="00B24E76" w:rsidRPr="00794CAD">
        <w:rPr>
          <w:rFonts w:ascii="Times New Roman" w:eastAsia="等线" w:hAnsi="Times New Roman" w:cs="Times New Roman"/>
          <w:kern w:val="0"/>
          <w:szCs w:val="21"/>
        </w:rPr>
        <w:lastRenderedPageBreak/>
        <w:t xml:space="preserve">challenge. n=5-10. Data are presented as mean ± SEM. Student’s t-test was used </w:t>
      </w:r>
      <w:r w:rsidR="00B24E76" w:rsidRPr="002B3C7D">
        <w:rPr>
          <w:rFonts w:ascii="Times New Roman" w:eastAsia="等线" w:hAnsi="Times New Roman" w:cs="Times New Roman"/>
          <w:kern w:val="0"/>
          <w:szCs w:val="21"/>
        </w:rPr>
        <w:t>for statistical analysis. *P &lt; 0.05, **P &lt; 0.01, ***P &lt; 0.001, and ****P &lt; 0.0001.</w:t>
      </w:r>
      <w:r w:rsidR="00B24E76">
        <w:rPr>
          <w:rFonts w:ascii="Times New Roman" w:eastAsia="等线" w:hAnsi="Times New Roman" w:cs="Times New Roman"/>
          <w:b/>
          <w:bCs/>
          <w:kern w:val="0"/>
          <w:sz w:val="24"/>
          <w:szCs w:val="24"/>
        </w:rPr>
        <w:br w:type="page"/>
      </w:r>
    </w:p>
    <w:p w14:paraId="23A6303F" w14:textId="264272A4" w:rsidR="00B24E76" w:rsidRDefault="00F04DD1" w:rsidP="00974AAB">
      <w:pPr>
        <w:widowControl/>
        <w:jc w:val="center"/>
        <w:rPr>
          <w:rFonts w:ascii="Times New Roman" w:eastAsia="等线" w:hAnsi="Times New Roman" w:cs="Times New Roman"/>
          <w:kern w:val="0"/>
          <w:szCs w:val="21"/>
        </w:rPr>
      </w:pPr>
      <w:r>
        <w:rPr>
          <w:noProof/>
        </w:rPr>
        <w:lastRenderedPageBreak/>
        <w:drawing>
          <wp:inline distT="0" distB="0" distL="0" distR="0" wp14:anchorId="0C7EBC98" wp14:editId="5E34C369">
            <wp:extent cx="5238750" cy="5100955"/>
            <wp:effectExtent l="0" t="0" r="0" b="4445"/>
            <wp:docPr id="37023159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38750" cy="5100955"/>
                    </a:xfrm>
                    <a:prstGeom prst="rect">
                      <a:avLst/>
                    </a:prstGeom>
                    <a:noFill/>
                    <a:ln>
                      <a:noFill/>
                    </a:ln>
                  </pic:spPr>
                </pic:pic>
              </a:graphicData>
            </a:graphic>
          </wp:inline>
        </w:drawing>
      </w:r>
    </w:p>
    <w:p w14:paraId="3995A5D2" w14:textId="79D6E039" w:rsidR="00B24E76" w:rsidRPr="00913030" w:rsidRDefault="005B5E36" w:rsidP="00B24E76">
      <w:pPr>
        <w:widowControl/>
        <w:rPr>
          <w:rFonts w:ascii="Times New Roman" w:eastAsia="等线" w:hAnsi="Times New Roman" w:cs="Times New Roman"/>
          <w:kern w:val="0"/>
          <w:szCs w:val="21"/>
        </w:rPr>
      </w:pPr>
      <w:r w:rsidRPr="0011585E">
        <w:rPr>
          <w:rFonts w:ascii="Times New Roman" w:eastAsia="等线" w:hAnsi="Times New Roman" w:cs="Times New Roman"/>
          <w:b/>
          <w:bCs/>
          <w:kern w:val="0"/>
          <w:szCs w:val="21"/>
        </w:rPr>
        <w:t>Fig</w:t>
      </w:r>
      <w:r w:rsidR="007676EA">
        <w:rPr>
          <w:rFonts w:ascii="Times New Roman" w:eastAsia="等线" w:hAnsi="Times New Roman" w:cs="Times New Roman" w:hint="eastAsia"/>
          <w:b/>
          <w:bCs/>
          <w:kern w:val="0"/>
          <w:szCs w:val="21"/>
        </w:rPr>
        <w:t>.</w:t>
      </w:r>
      <w:r w:rsidRPr="0011585E">
        <w:rPr>
          <w:rFonts w:ascii="Times New Roman" w:eastAsia="等线" w:hAnsi="Times New Roman" w:cs="Times New Roman"/>
          <w:b/>
          <w:bCs/>
          <w:kern w:val="0"/>
          <w:szCs w:val="21"/>
        </w:rPr>
        <w:t xml:space="preserve"> </w:t>
      </w:r>
      <w:r>
        <w:rPr>
          <w:rFonts w:ascii="Times New Roman" w:eastAsia="等线" w:hAnsi="Times New Roman" w:cs="Times New Roman" w:hint="eastAsia"/>
          <w:b/>
          <w:bCs/>
          <w:kern w:val="0"/>
          <w:szCs w:val="21"/>
        </w:rPr>
        <w:t>S</w:t>
      </w:r>
      <w:r w:rsidR="00845899">
        <w:rPr>
          <w:rFonts w:ascii="Times New Roman" w:eastAsia="等线" w:hAnsi="Times New Roman" w:cs="Times New Roman" w:hint="eastAsia"/>
          <w:b/>
          <w:bCs/>
          <w:kern w:val="0"/>
          <w:szCs w:val="21"/>
        </w:rPr>
        <w:t>3</w:t>
      </w:r>
      <w:r w:rsidR="00B24E76" w:rsidRPr="00913030">
        <w:rPr>
          <w:rFonts w:ascii="Times New Roman" w:eastAsia="等线" w:hAnsi="Times New Roman" w:cs="Times New Roman"/>
          <w:b/>
          <w:bCs/>
          <w:kern w:val="0"/>
          <w:szCs w:val="21"/>
        </w:rPr>
        <w:t xml:space="preserve"> Analysis of microbiota in </w:t>
      </w:r>
      <w:r w:rsidR="00B24E76">
        <w:rPr>
          <w:rFonts w:ascii="Times New Roman" w:eastAsia="等线" w:hAnsi="Times New Roman" w:cs="Times New Roman"/>
          <w:b/>
          <w:bCs/>
          <w:kern w:val="0"/>
          <w:szCs w:val="21"/>
        </w:rPr>
        <w:t xml:space="preserve">mouse </w:t>
      </w:r>
      <w:r w:rsidR="00B24E76" w:rsidRPr="00913030">
        <w:rPr>
          <w:rFonts w:ascii="Times New Roman" w:eastAsia="等线" w:hAnsi="Times New Roman" w:cs="Times New Roman"/>
          <w:b/>
          <w:bCs/>
          <w:kern w:val="0"/>
          <w:szCs w:val="21"/>
        </w:rPr>
        <w:t>lungs and the oral ligatures.</w:t>
      </w:r>
      <w:r w:rsidR="00B24E76" w:rsidRPr="00913030">
        <w:rPr>
          <w:rFonts w:ascii="Times New Roman" w:eastAsia="等线" w:hAnsi="Times New Roman" w:cs="Times New Roman"/>
          <w:kern w:val="0"/>
          <w:szCs w:val="21"/>
        </w:rPr>
        <w:t xml:space="preserve"> (A) The α-diversity of microbiota in mouse lungs assessed by Chao1 and Shannon indexes. (B) The β-diversity of microbiota in mouse lungs analyzed by principal coordinate analysis (</w:t>
      </w:r>
      <w:proofErr w:type="spellStart"/>
      <w:r w:rsidR="00B24E76" w:rsidRPr="00913030">
        <w:rPr>
          <w:rFonts w:ascii="Times New Roman" w:eastAsia="等线" w:hAnsi="Times New Roman" w:cs="Times New Roman"/>
          <w:kern w:val="0"/>
          <w:szCs w:val="21"/>
        </w:rPr>
        <w:t>PCoA</w:t>
      </w:r>
      <w:proofErr w:type="spellEnd"/>
      <w:r w:rsidR="00B24E76" w:rsidRPr="00913030">
        <w:rPr>
          <w:rFonts w:ascii="Times New Roman" w:eastAsia="等线" w:hAnsi="Times New Roman" w:cs="Times New Roman"/>
          <w:kern w:val="0"/>
          <w:szCs w:val="21"/>
        </w:rPr>
        <w:t xml:space="preserve">). (C) The α-diversity of microbiota in the oral ligatures assessed by Chao1 and Shannon indexes. (D) The β-diversity of microbiota in the oral ligatures analyzed by </w:t>
      </w:r>
      <w:proofErr w:type="spellStart"/>
      <w:r w:rsidR="00B24E76" w:rsidRPr="00913030">
        <w:rPr>
          <w:rFonts w:ascii="Times New Roman" w:eastAsia="等线" w:hAnsi="Times New Roman" w:cs="Times New Roman"/>
          <w:kern w:val="0"/>
          <w:szCs w:val="21"/>
        </w:rPr>
        <w:t>PCoA</w:t>
      </w:r>
      <w:proofErr w:type="spellEnd"/>
      <w:r w:rsidR="00B24E76" w:rsidRPr="00913030">
        <w:rPr>
          <w:rFonts w:ascii="Times New Roman" w:eastAsia="等线" w:hAnsi="Times New Roman" w:cs="Times New Roman"/>
          <w:kern w:val="0"/>
          <w:szCs w:val="21"/>
        </w:rPr>
        <w:t>. n=4:5. Data are presented as mean ± SEM. Kruskal-Wallis test was used for statistical analysis in A and C. ns, not significant.</w:t>
      </w:r>
    </w:p>
    <w:p w14:paraId="3D074753" w14:textId="77777777" w:rsidR="00B24E76" w:rsidRPr="002D162A" w:rsidRDefault="00B24E76" w:rsidP="00B24E76">
      <w:pPr>
        <w:widowControl/>
        <w:jc w:val="left"/>
        <w:rPr>
          <w:rFonts w:ascii="Times New Roman" w:eastAsia="等线" w:hAnsi="Times New Roman" w:cs="Times New Roman"/>
          <w:kern w:val="0"/>
          <w:szCs w:val="21"/>
        </w:rPr>
      </w:pPr>
      <w:r w:rsidRPr="002D162A">
        <w:rPr>
          <w:rFonts w:ascii="Times New Roman" w:eastAsia="等线" w:hAnsi="Times New Roman" w:cs="Times New Roman"/>
          <w:kern w:val="0"/>
          <w:szCs w:val="21"/>
        </w:rPr>
        <w:br w:type="page"/>
      </w:r>
    </w:p>
    <w:p w14:paraId="5B48136B" w14:textId="2DAB2809" w:rsidR="00B24E76" w:rsidRDefault="00974AAB" w:rsidP="00974AAB">
      <w:pPr>
        <w:widowControl/>
        <w:jc w:val="center"/>
        <w:rPr>
          <w:rFonts w:ascii="Times New Roman" w:eastAsia="等线" w:hAnsi="Times New Roman" w:cs="Times New Roman"/>
          <w:color w:val="0070C0"/>
          <w:kern w:val="0"/>
          <w:szCs w:val="21"/>
        </w:rPr>
      </w:pPr>
      <w:r>
        <w:rPr>
          <w:noProof/>
        </w:rPr>
        <w:lastRenderedPageBreak/>
        <w:drawing>
          <wp:inline distT="0" distB="0" distL="0" distR="0" wp14:anchorId="7BD9B490" wp14:editId="042B5053">
            <wp:extent cx="5274310" cy="3997325"/>
            <wp:effectExtent l="0" t="0" r="2540" b="3175"/>
            <wp:docPr id="802217230"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74310" cy="3997325"/>
                    </a:xfrm>
                    <a:prstGeom prst="rect">
                      <a:avLst/>
                    </a:prstGeom>
                    <a:noFill/>
                    <a:ln>
                      <a:noFill/>
                    </a:ln>
                  </pic:spPr>
                </pic:pic>
              </a:graphicData>
            </a:graphic>
          </wp:inline>
        </w:drawing>
      </w:r>
    </w:p>
    <w:p w14:paraId="771DC8A8" w14:textId="559A9599" w:rsidR="00B24E76" w:rsidRDefault="005B5E36" w:rsidP="00B24E76">
      <w:pPr>
        <w:widowControl/>
        <w:rPr>
          <w:rFonts w:ascii="Times New Roman" w:eastAsia="等线" w:hAnsi="Times New Roman" w:cs="Times New Roman"/>
          <w:kern w:val="0"/>
          <w:szCs w:val="21"/>
        </w:rPr>
      </w:pPr>
      <w:r w:rsidRPr="0011585E">
        <w:rPr>
          <w:rFonts w:ascii="Times New Roman" w:eastAsia="等线" w:hAnsi="Times New Roman" w:cs="Times New Roman"/>
          <w:b/>
          <w:bCs/>
          <w:kern w:val="0"/>
          <w:szCs w:val="21"/>
        </w:rPr>
        <w:t>Fig</w:t>
      </w:r>
      <w:r w:rsidR="007676EA">
        <w:rPr>
          <w:rFonts w:ascii="Times New Roman" w:eastAsia="等线" w:hAnsi="Times New Roman" w:cs="Times New Roman" w:hint="eastAsia"/>
          <w:b/>
          <w:bCs/>
          <w:kern w:val="0"/>
          <w:szCs w:val="21"/>
        </w:rPr>
        <w:t>.</w:t>
      </w:r>
      <w:r w:rsidRPr="0011585E">
        <w:rPr>
          <w:rFonts w:ascii="Times New Roman" w:eastAsia="等线" w:hAnsi="Times New Roman" w:cs="Times New Roman"/>
          <w:b/>
          <w:bCs/>
          <w:kern w:val="0"/>
          <w:szCs w:val="21"/>
        </w:rPr>
        <w:t xml:space="preserve"> </w:t>
      </w:r>
      <w:r>
        <w:rPr>
          <w:rFonts w:ascii="Times New Roman" w:eastAsia="等线" w:hAnsi="Times New Roman" w:cs="Times New Roman" w:hint="eastAsia"/>
          <w:b/>
          <w:bCs/>
          <w:kern w:val="0"/>
          <w:szCs w:val="21"/>
        </w:rPr>
        <w:t>S</w:t>
      </w:r>
      <w:r w:rsidR="00845899">
        <w:rPr>
          <w:rFonts w:ascii="Times New Roman" w:eastAsia="等线" w:hAnsi="Times New Roman" w:cs="Times New Roman" w:hint="eastAsia"/>
          <w:b/>
          <w:bCs/>
          <w:kern w:val="0"/>
          <w:szCs w:val="21"/>
        </w:rPr>
        <w:t>4</w:t>
      </w:r>
      <w:r w:rsidR="00B24E76" w:rsidRPr="00EC0DD1">
        <w:rPr>
          <w:rFonts w:ascii="Times New Roman" w:eastAsia="等线" w:hAnsi="Times New Roman" w:cs="Times New Roman"/>
          <w:b/>
          <w:bCs/>
          <w:kern w:val="0"/>
          <w:szCs w:val="21"/>
        </w:rPr>
        <w:t xml:space="preserve"> Effects of </w:t>
      </w:r>
      <w:r w:rsidR="00B24E76" w:rsidRPr="00EC0DD1">
        <w:rPr>
          <w:rFonts w:ascii="Times New Roman" w:eastAsia="等线" w:hAnsi="Times New Roman" w:cs="Times New Roman"/>
          <w:b/>
          <w:bCs/>
          <w:i/>
          <w:iCs/>
          <w:kern w:val="0"/>
          <w:szCs w:val="21"/>
        </w:rPr>
        <w:t>Pg</w:t>
      </w:r>
      <w:r w:rsidR="00B24E76" w:rsidRPr="00EC0DD1">
        <w:rPr>
          <w:rFonts w:ascii="Times New Roman" w:eastAsia="等线" w:hAnsi="Times New Roman" w:cs="Times New Roman"/>
          <w:b/>
          <w:bCs/>
          <w:kern w:val="0"/>
          <w:szCs w:val="21"/>
        </w:rPr>
        <w:t xml:space="preserve"> on immune cells in lungs</w:t>
      </w:r>
      <w:r w:rsidR="00B24E76" w:rsidRPr="00EC0DD1">
        <w:rPr>
          <w:rFonts w:ascii="Times New Roman" w:eastAsia="等线" w:hAnsi="Times New Roman" w:cs="Times New Roman" w:hint="eastAsia"/>
          <w:b/>
          <w:bCs/>
          <w:kern w:val="0"/>
          <w:szCs w:val="21"/>
        </w:rPr>
        <w:t>,</w:t>
      </w:r>
      <w:r w:rsidR="00B24E76" w:rsidRPr="00EC0DD1">
        <w:rPr>
          <w:rFonts w:ascii="Times New Roman" w:eastAsia="等线" w:hAnsi="Times New Roman" w:cs="Times New Roman"/>
          <w:b/>
          <w:bCs/>
          <w:kern w:val="0"/>
          <w:szCs w:val="21"/>
        </w:rPr>
        <w:t xml:space="preserve"> </w:t>
      </w:r>
      <w:proofErr w:type="spellStart"/>
      <w:r w:rsidR="00B24E76" w:rsidRPr="00EC0DD1">
        <w:rPr>
          <w:rFonts w:ascii="Times New Roman" w:eastAsia="等线" w:hAnsi="Times New Roman" w:cs="Times New Roman"/>
          <w:b/>
          <w:bCs/>
          <w:kern w:val="0"/>
          <w:szCs w:val="21"/>
        </w:rPr>
        <w:t>cLNs</w:t>
      </w:r>
      <w:proofErr w:type="spellEnd"/>
      <w:r w:rsidR="00B24E76" w:rsidRPr="00EC0DD1">
        <w:rPr>
          <w:rFonts w:ascii="Times New Roman" w:eastAsia="等线" w:hAnsi="Times New Roman" w:cs="Times New Roman"/>
          <w:b/>
          <w:bCs/>
          <w:kern w:val="0"/>
          <w:szCs w:val="21"/>
        </w:rPr>
        <w:t xml:space="preserve"> and bone marrow of mice with pulmonary fibrosis. </w:t>
      </w:r>
      <w:r w:rsidR="00B24E76" w:rsidRPr="00EC0DD1">
        <w:rPr>
          <w:rFonts w:ascii="Times New Roman" w:eastAsia="等线" w:hAnsi="Times New Roman" w:cs="Times New Roman"/>
          <w:kern w:val="0"/>
          <w:szCs w:val="21"/>
        </w:rPr>
        <w:t>(A-B) Quantifications of immune cells in mouse lungs as percentages of CD45</w:t>
      </w:r>
      <w:r w:rsidR="00B24E76" w:rsidRPr="00EC0DD1">
        <w:rPr>
          <w:rFonts w:ascii="Times New Roman" w:eastAsia="等线" w:hAnsi="Times New Roman" w:cs="Times New Roman"/>
          <w:kern w:val="0"/>
          <w:szCs w:val="21"/>
          <w:vertAlign w:val="superscript"/>
        </w:rPr>
        <w:t>+</w:t>
      </w:r>
      <w:r w:rsidR="00B24E76" w:rsidRPr="00EC0DD1">
        <w:rPr>
          <w:rFonts w:ascii="Times New Roman" w:eastAsia="等线" w:hAnsi="Times New Roman" w:cs="Times New Roman"/>
          <w:kern w:val="0"/>
          <w:szCs w:val="21"/>
        </w:rPr>
        <w:t xml:space="preserve"> cells (A) </w:t>
      </w:r>
      <w:r w:rsidR="00B24E76" w:rsidRPr="00EC0DD1">
        <w:rPr>
          <w:rFonts w:ascii="Times New Roman" w:eastAsia="等线" w:hAnsi="Times New Roman" w:cs="Times New Roman" w:hint="eastAsia"/>
          <w:kern w:val="0"/>
          <w:szCs w:val="21"/>
        </w:rPr>
        <w:t>and</w:t>
      </w:r>
      <w:r w:rsidR="00B24E76" w:rsidRPr="00EC0DD1">
        <w:rPr>
          <w:rFonts w:ascii="Times New Roman" w:eastAsia="等线" w:hAnsi="Times New Roman" w:cs="Times New Roman"/>
          <w:kern w:val="0"/>
          <w:szCs w:val="21"/>
        </w:rPr>
        <w:t xml:space="preserve"> numbers (B) at 7 days post </w:t>
      </w:r>
      <w:r w:rsidR="00B24E76" w:rsidRPr="0029157B">
        <w:rPr>
          <w:rFonts w:ascii="Times New Roman" w:eastAsia="等线" w:hAnsi="Times New Roman" w:cs="Times New Roman"/>
          <w:kern w:val="0"/>
          <w:szCs w:val="21"/>
        </w:rPr>
        <w:t xml:space="preserve">bleomycin challenge. Periodontitis was induced in mice of the PG group by ligation of molars and oral inoculation of </w:t>
      </w:r>
      <w:r w:rsidR="00B24E76" w:rsidRPr="00676463">
        <w:rPr>
          <w:rFonts w:ascii="Times New Roman" w:eastAsia="等线" w:hAnsi="Times New Roman" w:cs="Times New Roman"/>
          <w:i/>
          <w:iCs/>
          <w:kern w:val="0"/>
          <w:szCs w:val="21"/>
        </w:rPr>
        <w:t>Pg</w:t>
      </w:r>
      <w:r w:rsidR="00B24E76" w:rsidRPr="0029157B">
        <w:rPr>
          <w:rFonts w:ascii="Times New Roman" w:eastAsia="等线" w:hAnsi="Times New Roman" w:cs="Times New Roman"/>
          <w:kern w:val="0"/>
          <w:szCs w:val="21"/>
        </w:rPr>
        <w:t xml:space="preserve">. (C) Quantifications </w:t>
      </w:r>
      <w:r w:rsidR="00B24E76" w:rsidRPr="00EC0DD1">
        <w:rPr>
          <w:rFonts w:ascii="Times New Roman" w:eastAsia="等线" w:hAnsi="Times New Roman" w:cs="Times New Roman"/>
          <w:kern w:val="0"/>
          <w:szCs w:val="21"/>
        </w:rPr>
        <w:t>of Th1 cells in mouse lungs as percentages of CD4</w:t>
      </w:r>
      <w:r w:rsidR="00B24E76" w:rsidRPr="00EC0DD1">
        <w:rPr>
          <w:rFonts w:ascii="Times New Roman" w:eastAsia="等线" w:hAnsi="Times New Roman" w:cs="Times New Roman"/>
          <w:kern w:val="0"/>
          <w:szCs w:val="21"/>
          <w:vertAlign w:val="superscript"/>
        </w:rPr>
        <w:t>+</w:t>
      </w:r>
      <w:r w:rsidR="00B24E76" w:rsidRPr="00EC0DD1">
        <w:rPr>
          <w:rFonts w:ascii="Times New Roman" w:eastAsia="等线" w:hAnsi="Times New Roman" w:cs="Times New Roman"/>
          <w:kern w:val="0"/>
          <w:szCs w:val="21"/>
        </w:rPr>
        <w:t xml:space="preserve"> T cells </w:t>
      </w:r>
      <w:r w:rsidR="00B24E76" w:rsidRPr="00EC0DD1">
        <w:rPr>
          <w:rFonts w:ascii="Times New Roman" w:eastAsia="等线" w:hAnsi="Times New Roman" w:cs="Times New Roman" w:hint="eastAsia"/>
          <w:kern w:val="0"/>
          <w:szCs w:val="21"/>
        </w:rPr>
        <w:t>and</w:t>
      </w:r>
      <w:r w:rsidR="00B24E76" w:rsidRPr="00EC0DD1">
        <w:rPr>
          <w:rFonts w:ascii="Times New Roman" w:eastAsia="等线" w:hAnsi="Times New Roman" w:cs="Times New Roman"/>
          <w:kern w:val="0"/>
          <w:szCs w:val="21"/>
        </w:rPr>
        <w:t xml:space="preserve"> numbers at 7 days post bleomycin challenge. (D-E) Quantifications of immune cells in mouse </w:t>
      </w:r>
      <w:proofErr w:type="spellStart"/>
      <w:r w:rsidR="00B24E76" w:rsidRPr="00EC0DD1">
        <w:rPr>
          <w:rFonts w:ascii="Times New Roman" w:eastAsia="等线" w:hAnsi="Times New Roman" w:cs="Times New Roman"/>
          <w:kern w:val="0"/>
          <w:szCs w:val="21"/>
        </w:rPr>
        <w:t>cLNs</w:t>
      </w:r>
      <w:proofErr w:type="spellEnd"/>
      <w:r w:rsidR="00B24E76" w:rsidRPr="00EC0DD1">
        <w:rPr>
          <w:rFonts w:ascii="Times New Roman" w:eastAsia="等线" w:hAnsi="Times New Roman" w:cs="Times New Roman"/>
          <w:kern w:val="0"/>
          <w:szCs w:val="21"/>
        </w:rPr>
        <w:t xml:space="preserve"> as percentages of CD45</w:t>
      </w:r>
      <w:r w:rsidR="00B24E76" w:rsidRPr="00EC0DD1">
        <w:rPr>
          <w:rFonts w:ascii="Times New Roman" w:eastAsia="等线" w:hAnsi="Times New Roman" w:cs="Times New Roman"/>
          <w:kern w:val="0"/>
          <w:szCs w:val="21"/>
          <w:vertAlign w:val="superscript"/>
        </w:rPr>
        <w:t>+</w:t>
      </w:r>
      <w:r w:rsidR="00B24E76" w:rsidRPr="00EC0DD1">
        <w:rPr>
          <w:rFonts w:ascii="Times New Roman" w:eastAsia="等线" w:hAnsi="Times New Roman" w:cs="Times New Roman"/>
          <w:kern w:val="0"/>
          <w:szCs w:val="21"/>
        </w:rPr>
        <w:t xml:space="preserve"> cells (D) </w:t>
      </w:r>
      <w:r w:rsidR="00B24E76" w:rsidRPr="00EC0DD1">
        <w:rPr>
          <w:rFonts w:ascii="Times New Roman" w:eastAsia="等线" w:hAnsi="Times New Roman" w:cs="Times New Roman" w:hint="eastAsia"/>
          <w:kern w:val="0"/>
          <w:szCs w:val="21"/>
        </w:rPr>
        <w:t>and</w:t>
      </w:r>
      <w:r w:rsidR="00B24E76" w:rsidRPr="00EC0DD1">
        <w:rPr>
          <w:rFonts w:ascii="Times New Roman" w:eastAsia="等线" w:hAnsi="Times New Roman" w:cs="Times New Roman"/>
          <w:kern w:val="0"/>
          <w:szCs w:val="21"/>
        </w:rPr>
        <w:t xml:space="preserve"> numbers (E) at 7 days post bleomycin challenge. (F) Quantifications of Th1 cells in mouse </w:t>
      </w:r>
      <w:proofErr w:type="spellStart"/>
      <w:r w:rsidR="00B24E76" w:rsidRPr="00EC0DD1">
        <w:rPr>
          <w:rFonts w:ascii="Times New Roman" w:eastAsia="等线" w:hAnsi="Times New Roman" w:cs="Times New Roman"/>
          <w:kern w:val="0"/>
          <w:szCs w:val="21"/>
        </w:rPr>
        <w:t>cLNs</w:t>
      </w:r>
      <w:proofErr w:type="spellEnd"/>
      <w:r w:rsidR="00B24E76" w:rsidRPr="00EC0DD1">
        <w:rPr>
          <w:rFonts w:ascii="Times New Roman" w:eastAsia="等线" w:hAnsi="Times New Roman" w:cs="Times New Roman"/>
          <w:kern w:val="0"/>
          <w:szCs w:val="21"/>
        </w:rPr>
        <w:t xml:space="preserve"> as percentages of CD4</w:t>
      </w:r>
      <w:r w:rsidR="00B24E76" w:rsidRPr="00EC0DD1">
        <w:rPr>
          <w:rFonts w:ascii="Times New Roman" w:eastAsia="等线" w:hAnsi="Times New Roman" w:cs="Times New Roman"/>
          <w:kern w:val="0"/>
          <w:szCs w:val="21"/>
          <w:vertAlign w:val="superscript"/>
        </w:rPr>
        <w:t>+</w:t>
      </w:r>
      <w:r w:rsidR="00B24E76" w:rsidRPr="00EC0DD1">
        <w:rPr>
          <w:rFonts w:ascii="Times New Roman" w:eastAsia="等线" w:hAnsi="Times New Roman" w:cs="Times New Roman"/>
          <w:kern w:val="0"/>
          <w:szCs w:val="21"/>
        </w:rPr>
        <w:t xml:space="preserve"> T cells </w:t>
      </w:r>
      <w:r w:rsidR="00B24E76" w:rsidRPr="00EC0DD1">
        <w:rPr>
          <w:rFonts w:ascii="Times New Roman" w:eastAsia="等线" w:hAnsi="Times New Roman" w:cs="Times New Roman" w:hint="eastAsia"/>
          <w:kern w:val="0"/>
          <w:szCs w:val="21"/>
        </w:rPr>
        <w:t>and</w:t>
      </w:r>
      <w:r w:rsidR="00B24E76" w:rsidRPr="00EC0DD1">
        <w:rPr>
          <w:rFonts w:ascii="Times New Roman" w:eastAsia="等线" w:hAnsi="Times New Roman" w:cs="Times New Roman"/>
          <w:kern w:val="0"/>
          <w:szCs w:val="21"/>
        </w:rPr>
        <w:t xml:space="preserve"> numbers at 7 days post bleomycin challenge. (G-H) Quantifications of immune cells in mouse bone marrow as percentages of CD45</w:t>
      </w:r>
      <w:r w:rsidR="00B24E76" w:rsidRPr="00EC0DD1">
        <w:rPr>
          <w:rFonts w:ascii="Times New Roman" w:eastAsia="等线" w:hAnsi="Times New Roman" w:cs="Times New Roman"/>
          <w:kern w:val="0"/>
          <w:szCs w:val="21"/>
          <w:vertAlign w:val="superscript"/>
        </w:rPr>
        <w:t>+</w:t>
      </w:r>
      <w:r w:rsidR="00B24E76" w:rsidRPr="00EC0DD1">
        <w:rPr>
          <w:rFonts w:ascii="Times New Roman" w:eastAsia="等线" w:hAnsi="Times New Roman" w:cs="Times New Roman"/>
          <w:kern w:val="0"/>
          <w:szCs w:val="21"/>
        </w:rPr>
        <w:t xml:space="preserve"> cells (G) </w:t>
      </w:r>
      <w:r w:rsidR="00B24E76" w:rsidRPr="00EC0DD1">
        <w:rPr>
          <w:rFonts w:ascii="Times New Roman" w:eastAsia="等线" w:hAnsi="Times New Roman" w:cs="Times New Roman" w:hint="eastAsia"/>
          <w:kern w:val="0"/>
          <w:szCs w:val="21"/>
        </w:rPr>
        <w:t>and</w:t>
      </w:r>
      <w:r w:rsidR="00B24E76" w:rsidRPr="00EC0DD1">
        <w:rPr>
          <w:rFonts w:ascii="Times New Roman" w:eastAsia="等线" w:hAnsi="Times New Roman" w:cs="Times New Roman"/>
          <w:kern w:val="0"/>
          <w:szCs w:val="21"/>
        </w:rPr>
        <w:t xml:space="preserve"> numbers (H) at 7 days post bleomycin challenge. n=</w:t>
      </w:r>
      <w:r w:rsidR="00BD2C27">
        <w:rPr>
          <w:rFonts w:ascii="Times New Roman" w:eastAsia="等线" w:hAnsi="Times New Roman" w:cs="Times New Roman" w:hint="eastAsia"/>
          <w:kern w:val="0"/>
          <w:szCs w:val="21"/>
        </w:rPr>
        <w:t>6</w:t>
      </w:r>
      <w:r w:rsidR="00B24E76" w:rsidRPr="00EC0DD1">
        <w:rPr>
          <w:rFonts w:ascii="Times New Roman" w:eastAsia="等线" w:hAnsi="Times New Roman" w:cs="Times New Roman"/>
          <w:kern w:val="0"/>
          <w:szCs w:val="21"/>
        </w:rPr>
        <w:t>-</w:t>
      </w:r>
      <w:r w:rsidR="00B24E76" w:rsidRPr="00EC0DD1">
        <w:rPr>
          <w:rFonts w:ascii="Times New Roman" w:eastAsia="等线" w:hAnsi="Times New Roman" w:cs="Times New Roman" w:hint="eastAsia"/>
          <w:kern w:val="0"/>
          <w:szCs w:val="21"/>
        </w:rPr>
        <w:t>8</w:t>
      </w:r>
      <w:r w:rsidR="00B24E76" w:rsidRPr="00EC0DD1">
        <w:rPr>
          <w:rFonts w:ascii="Times New Roman" w:eastAsia="等线" w:hAnsi="Times New Roman" w:cs="Times New Roman"/>
          <w:kern w:val="0"/>
          <w:szCs w:val="21"/>
        </w:rPr>
        <w:t xml:space="preserve">. Data are presented as mean ± SEM. Student’s t-test was used for statistical analysis. *P &lt; 0.05, **P &lt; 0.01, </w:t>
      </w:r>
      <w:r w:rsidR="005B51DE" w:rsidRPr="00EC0DD1">
        <w:rPr>
          <w:rFonts w:ascii="Times New Roman" w:eastAsia="等线" w:hAnsi="Times New Roman" w:cs="Times New Roman"/>
          <w:kern w:val="0"/>
          <w:szCs w:val="21"/>
        </w:rPr>
        <w:t>and</w:t>
      </w:r>
      <w:r w:rsidR="005B51DE" w:rsidRPr="00EC0DD1">
        <w:rPr>
          <w:rFonts w:ascii="Times New Roman" w:eastAsia="等线" w:hAnsi="Times New Roman" w:cs="Times New Roman"/>
          <w:kern w:val="0"/>
          <w:szCs w:val="21"/>
        </w:rPr>
        <w:t xml:space="preserve"> </w:t>
      </w:r>
      <w:r w:rsidR="00B24E76" w:rsidRPr="00EC0DD1">
        <w:rPr>
          <w:rFonts w:ascii="Times New Roman" w:eastAsia="等线" w:hAnsi="Times New Roman" w:cs="Times New Roman"/>
          <w:kern w:val="0"/>
          <w:szCs w:val="21"/>
        </w:rPr>
        <w:t>***P &lt; 0.001.</w:t>
      </w:r>
    </w:p>
    <w:p w14:paraId="5E2DB1CE" w14:textId="3EFDD575" w:rsidR="00B24E76" w:rsidRPr="0003277D" w:rsidRDefault="00B24E76" w:rsidP="00B24E76">
      <w:pPr>
        <w:widowControl/>
        <w:jc w:val="left"/>
        <w:rPr>
          <w:rFonts w:ascii="Times New Roman" w:eastAsia="等线" w:hAnsi="Times New Roman" w:cs="Times New Roman"/>
          <w:b/>
          <w:bCs/>
          <w:kern w:val="0"/>
          <w:sz w:val="24"/>
          <w:szCs w:val="24"/>
        </w:rPr>
      </w:pPr>
      <w:r>
        <w:rPr>
          <w:rFonts w:ascii="Times New Roman" w:hAnsi="Times New Roman" w:cs="Times New Roman"/>
          <w:b/>
          <w:bCs/>
        </w:rPr>
        <w:br w:type="page"/>
      </w:r>
    </w:p>
    <w:p w14:paraId="1A0B18DC" w14:textId="3FAB93BC" w:rsidR="00B24E76" w:rsidRPr="00732683" w:rsidRDefault="00B24E76" w:rsidP="00B24E76">
      <w:pPr>
        <w:rPr>
          <w:rFonts w:ascii="Times New Roman" w:hAnsi="Times New Roman" w:cs="Times New Roman"/>
          <w:b/>
          <w:bCs/>
          <w:sz w:val="24"/>
          <w:szCs w:val="24"/>
        </w:rPr>
      </w:pPr>
      <w:r w:rsidRPr="00732683">
        <w:rPr>
          <w:rFonts w:ascii="Times New Roman" w:hAnsi="Times New Roman" w:cs="Times New Roman"/>
          <w:b/>
          <w:bCs/>
          <w:sz w:val="24"/>
          <w:szCs w:val="24"/>
        </w:rPr>
        <w:lastRenderedPageBreak/>
        <w:t xml:space="preserve">Table </w:t>
      </w:r>
      <w:r w:rsidR="00C95691">
        <w:rPr>
          <w:rFonts w:ascii="Times New Roman" w:hAnsi="Times New Roman" w:cs="Times New Roman" w:hint="eastAsia"/>
          <w:b/>
          <w:bCs/>
          <w:sz w:val="24"/>
          <w:szCs w:val="24"/>
        </w:rPr>
        <w:t>S</w:t>
      </w:r>
      <w:r w:rsidR="00745421">
        <w:rPr>
          <w:rFonts w:ascii="Times New Roman" w:hAnsi="Times New Roman" w:cs="Times New Roman" w:hint="eastAsia"/>
          <w:b/>
          <w:bCs/>
          <w:sz w:val="24"/>
          <w:szCs w:val="24"/>
        </w:rPr>
        <w:t>1</w:t>
      </w:r>
      <w:r w:rsidRPr="00732683">
        <w:rPr>
          <w:rFonts w:ascii="Times New Roman" w:hAnsi="Times New Roman" w:cs="Times New Roman"/>
          <w:b/>
          <w:bCs/>
          <w:sz w:val="24"/>
          <w:szCs w:val="24"/>
        </w:rPr>
        <w:t xml:space="preserve">: List of primers for </w:t>
      </w:r>
      <w:proofErr w:type="spellStart"/>
      <w:r w:rsidRPr="00732683">
        <w:rPr>
          <w:rFonts w:ascii="Times New Roman" w:hAnsi="Times New Roman" w:cs="Times New Roman"/>
          <w:b/>
          <w:bCs/>
          <w:sz w:val="24"/>
          <w:szCs w:val="24"/>
        </w:rPr>
        <w:t>qRT</w:t>
      </w:r>
      <w:proofErr w:type="spellEnd"/>
      <w:r w:rsidRPr="00732683">
        <w:rPr>
          <w:rFonts w:ascii="Times New Roman" w:hAnsi="Times New Roman" w:cs="Times New Roman"/>
          <w:b/>
          <w:bCs/>
          <w:sz w:val="24"/>
          <w:szCs w:val="24"/>
        </w:rPr>
        <w:t>-PCR</w:t>
      </w:r>
    </w:p>
    <w:tbl>
      <w:tblPr>
        <w:tblStyle w:val="af"/>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82"/>
        <w:gridCol w:w="3846"/>
        <w:gridCol w:w="3378"/>
      </w:tblGrid>
      <w:tr w:rsidR="00B24E76" w:rsidRPr="00673597" w14:paraId="3793EA66" w14:textId="77777777" w:rsidTr="00CE2871">
        <w:tc>
          <w:tcPr>
            <w:tcW w:w="1082" w:type="dxa"/>
            <w:tcBorders>
              <w:top w:val="single" w:sz="4" w:space="0" w:color="auto"/>
              <w:bottom w:val="single" w:sz="4" w:space="0" w:color="auto"/>
            </w:tcBorders>
          </w:tcPr>
          <w:p w14:paraId="36C56E6A" w14:textId="77777777" w:rsidR="00B24E76" w:rsidRPr="00673597" w:rsidRDefault="00B24E76" w:rsidP="00CE2871">
            <w:pPr>
              <w:rPr>
                <w:rFonts w:ascii="Times New Roman" w:hAnsi="Times New Roman" w:cs="Times New Roman"/>
                <w:b/>
                <w:bCs/>
              </w:rPr>
            </w:pPr>
            <w:r w:rsidRPr="00673597">
              <w:rPr>
                <w:rFonts w:ascii="Times New Roman" w:hAnsi="Times New Roman" w:cs="Times New Roman"/>
                <w:b/>
                <w:bCs/>
              </w:rPr>
              <w:t>Gene</w:t>
            </w:r>
          </w:p>
        </w:tc>
        <w:tc>
          <w:tcPr>
            <w:tcW w:w="3846" w:type="dxa"/>
            <w:tcBorders>
              <w:top w:val="single" w:sz="4" w:space="0" w:color="auto"/>
              <w:bottom w:val="single" w:sz="4" w:space="0" w:color="auto"/>
            </w:tcBorders>
          </w:tcPr>
          <w:p w14:paraId="4F299EB7" w14:textId="77777777" w:rsidR="00B24E76" w:rsidRPr="00673597" w:rsidRDefault="00B24E76" w:rsidP="00CE2871">
            <w:pPr>
              <w:rPr>
                <w:rFonts w:ascii="Times New Roman" w:hAnsi="Times New Roman" w:cs="Times New Roman"/>
                <w:b/>
                <w:bCs/>
              </w:rPr>
            </w:pPr>
            <w:r w:rsidRPr="00673597">
              <w:rPr>
                <w:rFonts w:ascii="Times New Roman" w:hAnsi="Times New Roman" w:cs="Times New Roman"/>
                <w:b/>
                <w:bCs/>
              </w:rPr>
              <w:t>Forward</w:t>
            </w:r>
          </w:p>
        </w:tc>
        <w:tc>
          <w:tcPr>
            <w:tcW w:w="3378" w:type="dxa"/>
            <w:tcBorders>
              <w:top w:val="single" w:sz="4" w:space="0" w:color="auto"/>
              <w:bottom w:val="single" w:sz="4" w:space="0" w:color="auto"/>
            </w:tcBorders>
          </w:tcPr>
          <w:p w14:paraId="0ABAB3E4" w14:textId="77777777" w:rsidR="00B24E76" w:rsidRPr="00673597" w:rsidRDefault="00B24E76" w:rsidP="00CE2871">
            <w:pPr>
              <w:rPr>
                <w:rFonts w:ascii="Times New Roman" w:hAnsi="Times New Roman" w:cs="Times New Roman"/>
                <w:b/>
                <w:bCs/>
              </w:rPr>
            </w:pPr>
            <w:r w:rsidRPr="00673597">
              <w:rPr>
                <w:rFonts w:ascii="Times New Roman" w:hAnsi="Times New Roman" w:cs="Times New Roman"/>
                <w:b/>
                <w:bCs/>
              </w:rPr>
              <w:t>Reverse</w:t>
            </w:r>
          </w:p>
        </w:tc>
      </w:tr>
      <w:tr w:rsidR="00B24E76" w:rsidRPr="00673597" w14:paraId="64CE1A78" w14:textId="77777777" w:rsidTr="00CE2871">
        <w:tc>
          <w:tcPr>
            <w:tcW w:w="1082" w:type="dxa"/>
            <w:tcBorders>
              <w:top w:val="single" w:sz="4" w:space="0" w:color="auto"/>
            </w:tcBorders>
          </w:tcPr>
          <w:p w14:paraId="40942A37" w14:textId="77777777" w:rsidR="00B24E76" w:rsidRPr="008B2A8F" w:rsidRDefault="00B24E76" w:rsidP="00CE2871">
            <w:pPr>
              <w:rPr>
                <w:rFonts w:ascii="Times New Roman" w:hAnsi="Times New Roman" w:cs="Times New Roman"/>
                <w:i/>
                <w:iCs/>
              </w:rPr>
            </w:pPr>
            <w:proofErr w:type="spellStart"/>
            <w:r w:rsidRPr="008B2A8F">
              <w:rPr>
                <w:rFonts w:ascii="Times New Roman" w:hAnsi="Times New Roman" w:cs="Times New Roman"/>
                <w:i/>
                <w:iCs/>
              </w:rPr>
              <w:t>Ctgf</w:t>
            </w:r>
            <w:proofErr w:type="spellEnd"/>
          </w:p>
        </w:tc>
        <w:tc>
          <w:tcPr>
            <w:tcW w:w="3846" w:type="dxa"/>
            <w:tcBorders>
              <w:top w:val="single" w:sz="4" w:space="0" w:color="auto"/>
            </w:tcBorders>
          </w:tcPr>
          <w:p w14:paraId="0F244DAF" w14:textId="77777777" w:rsidR="00B24E76" w:rsidRPr="00673597" w:rsidRDefault="00B24E76" w:rsidP="00CE2871">
            <w:pPr>
              <w:rPr>
                <w:rFonts w:ascii="Times New Roman" w:hAnsi="Times New Roman" w:cs="Times New Roman"/>
              </w:rPr>
            </w:pPr>
            <w:r w:rsidRPr="00CB501D">
              <w:rPr>
                <w:rFonts w:ascii="Times New Roman" w:hAnsi="Times New Roman" w:cs="Times New Roman"/>
              </w:rPr>
              <w:t>GGGCCTCTTCTGCGATTTC</w:t>
            </w:r>
          </w:p>
        </w:tc>
        <w:tc>
          <w:tcPr>
            <w:tcW w:w="3378" w:type="dxa"/>
            <w:tcBorders>
              <w:top w:val="single" w:sz="4" w:space="0" w:color="auto"/>
            </w:tcBorders>
          </w:tcPr>
          <w:p w14:paraId="7EC4F3E8" w14:textId="77777777" w:rsidR="00B24E76" w:rsidRPr="00673597" w:rsidRDefault="00B24E76" w:rsidP="00CE2871">
            <w:pPr>
              <w:rPr>
                <w:rFonts w:ascii="Times New Roman" w:hAnsi="Times New Roman" w:cs="Times New Roman"/>
              </w:rPr>
            </w:pPr>
            <w:r w:rsidRPr="00CB501D">
              <w:rPr>
                <w:rFonts w:ascii="Times New Roman" w:hAnsi="Times New Roman" w:cs="Times New Roman"/>
              </w:rPr>
              <w:t>ATCCAGGCAAGTGCATTGGTA</w:t>
            </w:r>
          </w:p>
        </w:tc>
      </w:tr>
      <w:tr w:rsidR="00B24E76" w:rsidRPr="00673597" w14:paraId="519F24EF" w14:textId="77777777" w:rsidTr="00CE2871">
        <w:tc>
          <w:tcPr>
            <w:tcW w:w="1082" w:type="dxa"/>
          </w:tcPr>
          <w:p w14:paraId="51DA4BED" w14:textId="77777777" w:rsidR="00B24E76" w:rsidRPr="00673597" w:rsidRDefault="00B24E76" w:rsidP="00CE2871">
            <w:pPr>
              <w:rPr>
                <w:rFonts w:ascii="Times New Roman" w:hAnsi="Times New Roman" w:cs="Times New Roman"/>
                <w:i/>
                <w:iCs/>
              </w:rPr>
            </w:pPr>
            <w:r w:rsidRPr="004E099A">
              <w:rPr>
                <w:rFonts w:ascii="Times New Roman" w:hAnsi="Times New Roman" w:cs="Times New Roman"/>
                <w:i/>
                <w:iCs/>
              </w:rPr>
              <w:t>Timp1</w:t>
            </w:r>
          </w:p>
        </w:tc>
        <w:tc>
          <w:tcPr>
            <w:tcW w:w="3846" w:type="dxa"/>
          </w:tcPr>
          <w:p w14:paraId="3E9FB73D" w14:textId="77777777" w:rsidR="00B24E76" w:rsidRPr="00673597" w:rsidRDefault="00B24E76" w:rsidP="00CE2871">
            <w:pPr>
              <w:rPr>
                <w:rFonts w:ascii="Times New Roman" w:hAnsi="Times New Roman" w:cs="Times New Roman"/>
              </w:rPr>
            </w:pPr>
            <w:r w:rsidRPr="004E099A">
              <w:rPr>
                <w:rFonts w:ascii="Times New Roman" w:hAnsi="Times New Roman" w:cs="Times New Roman"/>
              </w:rPr>
              <w:t>GCAACTCGGACCTGGTCATAA</w:t>
            </w:r>
          </w:p>
        </w:tc>
        <w:tc>
          <w:tcPr>
            <w:tcW w:w="3378" w:type="dxa"/>
          </w:tcPr>
          <w:p w14:paraId="10456778" w14:textId="77777777" w:rsidR="00B24E76" w:rsidRPr="00673597" w:rsidRDefault="00B24E76" w:rsidP="00CE2871">
            <w:pPr>
              <w:rPr>
                <w:rFonts w:ascii="Times New Roman" w:hAnsi="Times New Roman" w:cs="Times New Roman"/>
              </w:rPr>
            </w:pPr>
            <w:r w:rsidRPr="004E099A">
              <w:rPr>
                <w:rFonts w:ascii="Times New Roman" w:hAnsi="Times New Roman" w:cs="Times New Roman"/>
              </w:rPr>
              <w:t>CGGCCCGTGATGAGAAACT</w:t>
            </w:r>
          </w:p>
        </w:tc>
      </w:tr>
      <w:tr w:rsidR="00B24E76" w:rsidRPr="00673597" w14:paraId="030FD1E7" w14:textId="77777777" w:rsidTr="00CE2871">
        <w:tc>
          <w:tcPr>
            <w:tcW w:w="1082" w:type="dxa"/>
          </w:tcPr>
          <w:p w14:paraId="6158C375" w14:textId="77777777" w:rsidR="00B24E76" w:rsidRPr="00673597" w:rsidRDefault="00B24E76" w:rsidP="00CE2871">
            <w:pPr>
              <w:rPr>
                <w:rFonts w:ascii="Times New Roman" w:hAnsi="Times New Roman" w:cs="Times New Roman"/>
                <w:i/>
                <w:iCs/>
              </w:rPr>
            </w:pPr>
            <w:r w:rsidRPr="00731E8B">
              <w:rPr>
                <w:rFonts w:ascii="Times New Roman" w:hAnsi="Times New Roman" w:cs="Times New Roman"/>
                <w:i/>
                <w:iCs/>
              </w:rPr>
              <w:t>TGF-β1</w:t>
            </w:r>
          </w:p>
        </w:tc>
        <w:tc>
          <w:tcPr>
            <w:tcW w:w="3846" w:type="dxa"/>
          </w:tcPr>
          <w:p w14:paraId="254F4928" w14:textId="77777777" w:rsidR="00B24E76" w:rsidRPr="00673597" w:rsidRDefault="00B24E76" w:rsidP="00CE2871">
            <w:pPr>
              <w:rPr>
                <w:rFonts w:ascii="Times New Roman" w:hAnsi="Times New Roman" w:cs="Times New Roman"/>
              </w:rPr>
            </w:pPr>
            <w:r w:rsidRPr="00731E8B">
              <w:rPr>
                <w:rFonts w:ascii="Times New Roman" w:hAnsi="Times New Roman" w:cs="Times New Roman"/>
              </w:rPr>
              <w:t>CTTCAATACGTCAGACATTCGGG</w:t>
            </w:r>
          </w:p>
        </w:tc>
        <w:tc>
          <w:tcPr>
            <w:tcW w:w="3378" w:type="dxa"/>
          </w:tcPr>
          <w:p w14:paraId="6DB63B5A" w14:textId="77777777" w:rsidR="00B24E76" w:rsidRPr="00673597" w:rsidRDefault="00B24E76" w:rsidP="00CE2871">
            <w:pPr>
              <w:rPr>
                <w:rFonts w:ascii="Times New Roman" w:hAnsi="Times New Roman" w:cs="Times New Roman"/>
              </w:rPr>
            </w:pPr>
            <w:r w:rsidRPr="00731E8B">
              <w:rPr>
                <w:rFonts w:ascii="Times New Roman" w:hAnsi="Times New Roman" w:cs="Times New Roman"/>
              </w:rPr>
              <w:t>GTAACGCCAGGAATTGTTGCTA</w:t>
            </w:r>
          </w:p>
        </w:tc>
      </w:tr>
      <w:tr w:rsidR="00B24E76" w:rsidRPr="00673597" w14:paraId="0F6BFABB" w14:textId="77777777" w:rsidTr="00CE2871">
        <w:tc>
          <w:tcPr>
            <w:tcW w:w="1082" w:type="dxa"/>
          </w:tcPr>
          <w:p w14:paraId="10F4351B" w14:textId="77777777" w:rsidR="00B24E76" w:rsidRPr="00673597" w:rsidRDefault="00B24E76" w:rsidP="00CE2871">
            <w:pPr>
              <w:rPr>
                <w:rFonts w:ascii="Times New Roman" w:hAnsi="Times New Roman" w:cs="Times New Roman"/>
                <w:i/>
                <w:iCs/>
              </w:rPr>
            </w:pPr>
            <w:r w:rsidRPr="005E7FBC">
              <w:rPr>
                <w:rFonts w:ascii="Times New Roman" w:hAnsi="Times New Roman" w:cs="Times New Roman"/>
                <w:i/>
                <w:iCs/>
              </w:rPr>
              <w:t>Col1a1</w:t>
            </w:r>
          </w:p>
        </w:tc>
        <w:tc>
          <w:tcPr>
            <w:tcW w:w="3846" w:type="dxa"/>
          </w:tcPr>
          <w:p w14:paraId="03A60A68" w14:textId="77777777" w:rsidR="00B24E76" w:rsidRPr="00673597" w:rsidRDefault="00B24E76" w:rsidP="00CE2871">
            <w:pPr>
              <w:rPr>
                <w:rFonts w:ascii="Times New Roman" w:hAnsi="Times New Roman" w:cs="Times New Roman"/>
              </w:rPr>
            </w:pPr>
            <w:r w:rsidRPr="005E7FBC">
              <w:rPr>
                <w:rFonts w:ascii="Times New Roman" w:hAnsi="Times New Roman" w:cs="Times New Roman"/>
              </w:rPr>
              <w:t>AGAGCGGAGAGTACTGGATCG</w:t>
            </w:r>
          </w:p>
        </w:tc>
        <w:tc>
          <w:tcPr>
            <w:tcW w:w="3378" w:type="dxa"/>
          </w:tcPr>
          <w:p w14:paraId="13E9E7BD" w14:textId="77777777" w:rsidR="00B24E76" w:rsidRPr="00673597" w:rsidRDefault="00B24E76" w:rsidP="00CE2871">
            <w:pPr>
              <w:rPr>
                <w:rFonts w:ascii="Times New Roman" w:hAnsi="Times New Roman" w:cs="Times New Roman"/>
              </w:rPr>
            </w:pPr>
            <w:r w:rsidRPr="005E7FBC">
              <w:rPr>
                <w:rFonts w:ascii="Times New Roman" w:hAnsi="Times New Roman" w:cs="Times New Roman"/>
              </w:rPr>
              <w:t>TCGAACGGGAATCCATCGGT</w:t>
            </w:r>
          </w:p>
        </w:tc>
      </w:tr>
      <w:tr w:rsidR="00B24E76" w:rsidRPr="00673597" w14:paraId="73C4F080" w14:textId="77777777" w:rsidTr="00CE2871">
        <w:tc>
          <w:tcPr>
            <w:tcW w:w="1082" w:type="dxa"/>
          </w:tcPr>
          <w:p w14:paraId="3C7E8CD5" w14:textId="77777777" w:rsidR="00B24E76" w:rsidRPr="00673597" w:rsidRDefault="00B24E76" w:rsidP="00CE2871">
            <w:pPr>
              <w:rPr>
                <w:rFonts w:ascii="Times New Roman" w:hAnsi="Times New Roman" w:cs="Times New Roman"/>
                <w:i/>
                <w:iCs/>
              </w:rPr>
            </w:pPr>
            <w:r w:rsidRPr="00161CBD">
              <w:rPr>
                <w:rFonts w:ascii="Times New Roman" w:hAnsi="Times New Roman" w:cs="Times New Roman"/>
                <w:i/>
                <w:iCs/>
              </w:rPr>
              <w:t>TNF-α</w:t>
            </w:r>
          </w:p>
        </w:tc>
        <w:tc>
          <w:tcPr>
            <w:tcW w:w="3846" w:type="dxa"/>
          </w:tcPr>
          <w:p w14:paraId="5DEDAA5C" w14:textId="77777777" w:rsidR="00B24E76" w:rsidRPr="00673597" w:rsidRDefault="00B24E76" w:rsidP="00CE2871">
            <w:pPr>
              <w:rPr>
                <w:rFonts w:ascii="Times New Roman" w:hAnsi="Times New Roman" w:cs="Times New Roman"/>
              </w:rPr>
            </w:pPr>
            <w:r w:rsidRPr="00161CBD">
              <w:rPr>
                <w:rFonts w:ascii="Times New Roman" w:hAnsi="Times New Roman" w:cs="Times New Roman"/>
              </w:rPr>
              <w:t>CCCTCACACTCAGATCATCTTCT</w:t>
            </w:r>
          </w:p>
        </w:tc>
        <w:tc>
          <w:tcPr>
            <w:tcW w:w="3378" w:type="dxa"/>
          </w:tcPr>
          <w:p w14:paraId="01AD633E" w14:textId="77777777" w:rsidR="00B24E76" w:rsidRPr="00673597" w:rsidRDefault="00B24E76" w:rsidP="00CE2871">
            <w:pPr>
              <w:rPr>
                <w:rFonts w:ascii="Times New Roman" w:hAnsi="Times New Roman" w:cs="Times New Roman"/>
              </w:rPr>
            </w:pPr>
            <w:r w:rsidRPr="00161CBD">
              <w:rPr>
                <w:rFonts w:ascii="Times New Roman" w:hAnsi="Times New Roman" w:cs="Times New Roman"/>
              </w:rPr>
              <w:t>GCTACGACGTGGGCTACAG</w:t>
            </w:r>
          </w:p>
        </w:tc>
      </w:tr>
      <w:tr w:rsidR="00B24E76" w:rsidRPr="00673597" w14:paraId="21B83FE2" w14:textId="77777777" w:rsidTr="00CE2871">
        <w:tc>
          <w:tcPr>
            <w:tcW w:w="1082" w:type="dxa"/>
            <w:tcBorders>
              <w:bottom w:val="single" w:sz="4" w:space="0" w:color="auto"/>
            </w:tcBorders>
          </w:tcPr>
          <w:p w14:paraId="654B5A6F" w14:textId="77777777" w:rsidR="00B24E76" w:rsidRPr="00673597" w:rsidRDefault="00B24E76" w:rsidP="00CE2871">
            <w:pPr>
              <w:rPr>
                <w:rFonts w:ascii="Times New Roman" w:hAnsi="Times New Roman" w:cs="Times New Roman"/>
                <w:i/>
                <w:iCs/>
              </w:rPr>
            </w:pPr>
            <w:r w:rsidRPr="00673597">
              <w:rPr>
                <w:rFonts w:ascii="Times New Roman" w:hAnsi="Times New Roman" w:cs="Times New Roman"/>
                <w:i/>
                <w:iCs/>
              </w:rPr>
              <w:t>18S</w:t>
            </w:r>
          </w:p>
        </w:tc>
        <w:tc>
          <w:tcPr>
            <w:tcW w:w="3846" w:type="dxa"/>
            <w:tcBorders>
              <w:bottom w:val="single" w:sz="4" w:space="0" w:color="auto"/>
            </w:tcBorders>
          </w:tcPr>
          <w:p w14:paraId="16D92F84" w14:textId="77777777" w:rsidR="00B24E76" w:rsidRPr="00673597" w:rsidRDefault="00B24E76" w:rsidP="00CE2871">
            <w:pPr>
              <w:rPr>
                <w:rFonts w:ascii="Times New Roman" w:hAnsi="Times New Roman" w:cs="Times New Roman"/>
              </w:rPr>
            </w:pPr>
            <w:r w:rsidRPr="00673597">
              <w:rPr>
                <w:rFonts w:ascii="Times New Roman" w:hAnsi="Times New Roman" w:cs="Times New Roman"/>
              </w:rPr>
              <w:t>GTAACCCGTTGAACCCCATT</w:t>
            </w:r>
          </w:p>
        </w:tc>
        <w:tc>
          <w:tcPr>
            <w:tcW w:w="3378" w:type="dxa"/>
            <w:tcBorders>
              <w:bottom w:val="single" w:sz="4" w:space="0" w:color="auto"/>
            </w:tcBorders>
          </w:tcPr>
          <w:p w14:paraId="2500909B" w14:textId="77777777" w:rsidR="00B24E76" w:rsidRPr="00673597" w:rsidRDefault="00B24E76" w:rsidP="00CE2871">
            <w:pPr>
              <w:rPr>
                <w:rFonts w:ascii="Times New Roman" w:hAnsi="Times New Roman" w:cs="Times New Roman"/>
              </w:rPr>
            </w:pPr>
            <w:r w:rsidRPr="00673597">
              <w:rPr>
                <w:rFonts w:ascii="Times New Roman" w:hAnsi="Times New Roman" w:cs="Times New Roman"/>
              </w:rPr>
              <w:t>CCATCCAATCGGTAGTAGCG</w:t>
            </w:r>
          </w:p>
        </w:tc>
      </w:tr>
    </w:tbl>
    <w:p w14:paraId="6858B55B" w14:textId="047438BE" w:rsidR="00482417" w:rsidRDefault="00482417" w:rsidP="00B24E76">
      <w:pPr>
        <w:pStyle w:val="EndNoteBibliography"/>
        <w:rPr>
          <w:rFonts w:ascii="Times New Roman" w:hAnsi="Times New Roman" w:cs="Times New Roman"/>
          <w:b/>
          <w:bCs/>
          <w:kern w:val="0"/>
          <w:sz w:val="24"/>
          <w:szCs w:val="24"/>
        </w:rPr>
      </w:pPr>
    </w:p>
    <w:sectPr w:rsidR="00482417">
      <w:footerReference w:type="default" r:id="rId1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5AF3DDF" w14:textId="77777777" w:rsidR="00284678" w:rsidRDefault="00284678" w:rsidP="00686744">
      <w:pPr>
        <w:rPr>
          <w:rFonts w:hint="eastAsia"/>
        </w:rPr>
      </w:pPr>
      <w:r>
        <w:separator/>
      </w:r>
    </w:p>
  </w:endnote>
  <w:endnote w:type="continuationSeparator" w:id="0">
    <w:p w14:paraId="26CD46AA" w14:textId="77777777" w:rsidR="00284678" w:rsidRDefault="00284678" w:rsidP="00686744">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MyriadPro-Light">
    <w:altName w:val="Cambria"/>
    <w:panose1 w:val="00000000000000000000"/>
    <w:charset w:val="00"/>
    <w:family w:val="roman"/>
    <w:notTrueType/>
    <w:pitch w:val="default"/>
  </w:font>
  <w:font w:name="GillSansNova-BoldItalic">
    <w:altName w:val="Cambria"/>
    <w:panose1 w:val="00000000000000000000"/>
    <w:charset w:val="00"/>
    <w:family w:val="roman"/>
    <w:notTrueType/>
    <w:pitch w:val="default"/>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8559437"/>
      <w:docPartObj>
        <w:docPartGallery w:val="Page Numbers (Bottom of Page)"/>
        <w:docPartUnique/>
      </w:docPartObj>
    </w:sdtPr>
    <w:sdtEndPr>
      <w:rPr>
        <w:noProof/>
      </w:rPr>
    </w:sdtEndPr>
    <w:sdtContent>
      <w:p w14:paraId="6E31362C" w14:textId="41104B9B" w:rsidR="00A63ED3" w:rsidRDefault="00A63ED3">
        <w:pPr>
          <w:pStyle w:val="ab"/>
          <w:jc w:val="center"/>
          <w:rPr>
            <w:rFonts w:hint="eastAsia"/>
          </w:rPr>
        </w:pPr>
        <w:r>
          <w:fldChar w:fldCharType="begin"/>
        </w:r>
        <w:r>
          <w:instrText xml:space="preserve"> PAGE   \* MERGEFORMAT </w:instrText>
        </w:r>
        <w:r>
          <w:fldChar w:fldCharType="separate"/>
        </w:r>
        <w:r>
          <w:rPr>
            <w:noProof/>
          </w:rPr>
          <w:t>2</w:t>
        </w:r>
        <w:r>
          <w:rPr>
            <w:noProof/>
          </w:rPr>
          <w:fldChar w:fldCharType="end"/>
        </w:r>
      </w:p>
    </w:sdtContent>
  </w:sdt>
  <w:p w14:paraId="684A2E72" w14:textId="77777777" w:rsidR="00A63ED3" w:rsidRDefault="00A63ED3">
    <w:pPr>
      <w:pStyle w:val="ab"/>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1AF43A4" w14:textId="77777777" w:rsidR="00284678" w:rsidRDefault="00284678" w:rsidP="00686744">
      <w:pPr>
        <w:rPr>
          <w:rFonts w:hint="eastAsia"/>
        </w:rPr>
      </w:pPr>
      <w:r>
        <w:separator/>
      </w:r>
    </w:p>
  </w:footnote>
  <w:footnote w:type="continuationSeparator" w:id="0">
    <w:p w14:paraId="66A614B1" w14:textId="77777777" w:rsidR="00284678" w:rsidRDefault="00284678" w:rsidP="00686744">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7B47D3"/>
    <w:multiLevelType w:val="hybridMultilevel"/>
    <w:tmpl w:val="002CE8D4"/>
    <w:lvl w:ilvl="0" w:tplc="BBB6E38C">
      <w:start w:val="1"/>
      <w:numFmt w:val="decimal"/>
      <w:lvlText w:val="%1."/>
      <w:lvlJc w:val="left"/>
      <w:pPr>
        <w:ind w:left="720" w:hanging="72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11132D7E"/>
    <w:multiLevelType w:val="hybridMultilevel"/>
    <w:tmpl w:val="27703A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2AC7F15"/>
    <w:multiLevelType w:val="hybridMultilevel"/>
    <w:tmpl w:val="F37EDC68"/>
    <w:lvl w:ilvl="0" w:tplc="3718DC02">
      <w:start w:val="1"/>
      <w:numFmt w:val="decimal"/>
      <w:lvlText w:val="%1."/>
      <w:lvlJc w:val="left"/>
      <w:pPr>
        <w:ind w:left="720" w:hanging="72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1D4D54FE"/>
    <w:multiLevelType w:val="hybridMultilevel"/>
    <w:tmpl w:val="22B845A4"/>
    <w:lvl w:ilvl="0" w:tplc="98A68B0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15:restartNumberingAfterBreak="0">
    <w:nsid w:val="23B22B42"/>
    <w:multiLevelType w:val="hybridMultilevel"/>
    <w:tmpl w:val="F654A1DA"/>
    <w:lvl w:ilvl="0" w:tplc="A82054DC">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5" w15:restartNumberingAfterBreak="0">
    <w:nsid w:val="2CD34903"/>
    <w:multiLevelType w:val="hybridMultilevel"/>
    <w:tmpl w:val="C24A234C"/>
    <w:lvl w:ilvl="0" w:tplc="35A46150">
      <w:start w:val="1"/>
      <w:numFmt w:val="decimal"/>
      <w:lvlText w:val="%1."/>
      <w:lvlJc w:val="left"/>
      <w:pPr>
        <w:ind w:left="720" w:hanging="72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231240506">
    <w:abstractNumId w:val="4"/>
  </w:num>
  <w:num w:numId="2" w16cid:durableId="1398019989">
    <w:abstractNumId w:val="3"/>
  </w:num>
  <w:num w:numId="3" w16cid:durableId="621611862">
    <w:abstractNumId w:val="1"/>
  </w:num>
  <w:num w:numId="4" w16cid:durableId="1236084792">
    <w:abstractNumId w:val="0"/>
  </w:num>
  <w:num w:numId="5" w16cid:durableId="80419362">
    <w:abstractNumId w:val="2"/>
  </w:num>
  <w:num w:numId="6" w16cid:durableId="95999082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Dental Research&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zrwpfftmz2vw2ep09vp00axev095ffp05s5&quot;&gt;22-03-10 started-My EndNote Library111&lt;record-ids&gt;&lt;item&gt;424&lt;/item&gt;&lt;item&gt;458&lt;/item&gt;&lt;item&gt;464&lt;/item&gt;&lt;item&gt;466&lt;/item&gt;&lt;item&gt;485&lt;/item&gt;&lt;item&gt;493&lt;/item&gt;&lt;/record-ids&gt;&lt;/item&gt;&lt;/Libraries&gt;"/>
  </w:docVars>
  <w:rsids>
    <w:rsidRoot w:val="007D1C86"/>
    <w:rsid w:val="000018C4"/>
    <w:rsid w:val="000022A2"/>
    <w:rsid w:val="0000266D"/>
    <w:rsid w:val="00003E55"/>
    <w:rsid w:val="00004B0E"/>
    <w:rsid w:val="00004B98"/>
    <w:rsid w:val="0000516C"/>
    <w:rsid w:val="000056AD"/>
    <w:rsid w:val="00005DE7"/>
    <w:rsid w:val="00006515"/>
    <w:rsid w:val="00010967"/>
    <w:rsid w:val="0001241E"/>
    <w:rsid w:val="00013C4C"/>
    <w:rsid w:val="00013D19"/>
    <w:rsid w:val="00014947"/>
    <w:rsid w:val="00016314"/>
    <w:rsid w:val="0001676E"/>
    <w:rsid w:val="000171FF"/>
    <w:rsid w:val="00021318"/>
    <w:rsid w:val="00021BED"/>
    <w:rsid w:val="00021CD2"/>
    <w:rsid w:val="0002238B"/>
    <w:rsid w:val="0002354B"/>
    <w:rsid w:val="0002438D"/>
    <w:rsid w:val="000246F9"/>
    <w:rsid w:val="0002536E"/>
    <w:rsid w:val="00025F62"/>
    <w:rsid w:val="000275A0"/>
    <w:rsid w:val="000301B3"/>
    <w:rsid w:val="00030273"/>
    <w:rsid w:val="0003058B"/>
    <w:rsid w:val="0003277D"/>
    <w:rsid w:val="00034018"/>
    <w:rsid w:val="000350B1"/>
    <w:rsid w:val="00035799"/>
    <w:rsid w:val="0003595B"/>
    <w:rsid w:val="000359F0"/>
    <w:rsid w:val="00035AAF"/>
    <w:rsid w:val="00035ADC"/>
    <w:rsid w:val="0003721A"/>
    <w:rsid w:val="000373F9"/>
    <w:rsid w:val="0004106C"/>
    <w:rsid w:val="00041257"/>
    <w:rsid w:val="00041677"/>
    <w:rsid w:val="00041718"/>
    <w:rsid w:val="000418AC"/>
    <w:rsid w:val="0004294C"/>
    <w:rsid w:val="00042E49"/>
    <w:rsid w:val="00044248"/>
    <w:rsid w:val="00046076"/>
    <w:rsid w:val="000461BF"/>
    <w:rsid w:val="000465C4"/>
    <w:rsid w:val="00051FB9"/>
    <w:rsid w:val="0005259B"/>
    <w:rsid w:val="00052865"/>
    <w:rsid w:val="00053745"/>
    <w:rsid w:val="00054683"/>
    <w:rsid w:val="000547D5"/>
    <w:rsid w:val="00055638"/>
    <w:rsid w:val="000558BC"/>
    <w:rsid w:val="00055C24"/>
    <w:rsid w:val="00055E10"/>
    <w:rsid w:val="000607EA"/>
    <w:rsid w:val="00060FB2"/>
    <w:rsid w:val="00061C35"/>
    <w:rsid w:val="0006259E"/>
    <w:rsid w:val="000628F1"/>
    <w:rsid w:val="00062A51"/>
    <w:rsid w:val="00062A8C"/>
    <w:rsid w:val="00063568"/>
    <w:rsid w:val="000635F2"/>
    <w:rsid w:val="0006514C"/>
    <w:rsid w:val="00065D4B"/>
    <w:rsid w:val="000668F5"/>
    <w:rsid w:val="00066E93"/>
    <w:rsid w:val="00066F3D"/>
    <w:rsid w:val="0006706A"/>
    <w:rsid w:val="00067565"/>
    <w:rsid w:val="00067910"/>
    <w:rsid w:val="0007020F"/>
    <w:rsid w:val="000709AD"/>
    <w:rsid w:val="0007227B"/>
    <w:rsid w:val="0007261F"/>
    <w:rsid w:val="00072F2B"/>
    <w:rsid w:val="00073A6F"/>
    <w:rsid w:val="000745B7"/>
    <w:rsid w:val="00075578"/>
    <w:rsid w:val="000760BD"/>
    <w:rsid w:val="00076690"/>
    <w:rsid w:val="000771EC"/>
    <w:rsid w:val="00077968"/>
    <w:rsid w:val="00077C8C"/>
    <w:rsid w:val="00080B06"/>
    <w:rsid w:val="00080DF0"/>
    <w:rsid w:val="00081CBB"/>
    <w:rsid w:val="00082BDF"/>
    <w:rsid w:val="0008358C"/>
    <w:rsid w:val="00083D85"/>
    <w:rsid w:val="00084DC6"/>
    <w:rsid w:val="0008522D"/>
    <w:rsid w:val="00085D4E"/>
    <w:rsid w:val="0008740B"/>
    <w:rsid w:val="00087669"/>
    <w:rsid w:val="00087F95"/>
    <w:rsid w:val="00092604"/>
    <w:rsid w:val="00093761"/>
    <w:rsid w:val="00093D38"/>
    <w:rsid w:val="0009474F"/>
    <w:rsid w:val="00095A28"/>
    <w:rsid w:val="00097202"/>
    <w:rsid w:val="000A0082"/>
    <w:rsid w:val="000A062E"/>
    <w:rsid w:val="000A0ABE"/>
    <w:rsid w:val="000A153F"/>
    <w:rsid w:val="000A2665"/>
    <w:rsid w:val="000A2D94"/>
    <w:rsid w:val="000A3191"/>
    <w:rsid w:val="000A3755"/>
    <w:rsid w:val="000A4D67"/>
    <w:rsid w:val="000A5CFC"/>
    <w:rsid w:val="000A6C9D"/>
    <w:rsid w:val="000A7897"/>
    <w:rsid w:val="000B260D"/>
    <w:rsid w:val="000B2AEE"/>
    <w:rsid w:val="000B323E"/>
    <w:rsid w:val="000B39F9"/>
    <w:rsid w:val="000B3A10"/>
    <w:rsid w:val="000B3A4B"/>
    <w:rsid w:val="000B40D1"/>
    <w:rsid w:val="000B4506"/>
    <w:rsid w:val="000B50E7"/>
    <w:rsid w:val="000B5270"/>
    <w:rsid w:val="000B59E5"/>
    <w:rsid w:val="000B64C4"/>
    <w:rsid w:val="000C03A7"/>
    <w:rsid w:val="000C0E5A"/>
    <w:rsid w:val="000C372B"/>
    <w:rsid w:val="000C3CCC"/>
    <w:rsid w:val="000C3ECD"/>
    <w:rsid w:val="000C4449"/>
    <w:rsid w:val="000C46BC"/>
    <w:rsid w:val="000C57AE"/>
    <w:rsid w:val="000C5865"/>
    <w:rsid w:val="000C7022"/>
    <w:rsid w:val="000C7068"/>
    <w:rsid w:val="000D081E"/>
    <w:rsid w:val="000D08AA"/>
    <w:rsid w:val="000D282E"/>
    <w:rsid w:val="000D3DAB"/>
    <w:rsid w:val="000D4042"/>
    <w:rsid w:val="000D551A"/>
    <w:rsid w:val="000D5609"/>
    <w:rsid w:val="000D649C"/>
    <w:rsid w:val="000D744D"/>
    <w:rsid w:val="000E3725"/>
    <w:rsid w:val="000E44C5"/>
    <w:rsid w:val="000E52D4"/>
    <w:rsid w:val="000E54C7"/>
    <w:rsid w:val="000E662F"/>
    <w:rsid w:val="000E671E"/>
    <w:rsid w:val="000E6F5B"/>
    <w:rsid w:val="000E7F42"/>
    <w:rsid w:val="000F01EF"/>
    <w:rsid w:val="000F0DDE"/>
    <w:rsid w:val="000F124D"/>
    <w:rsid w:val="000F147E"/>
    <w:rsid w:val="000F14BE"/>
    <w:rsid w:val="000F4BBD"/>
    <w:rsid w:val="000F5022"/>
    <w:rsid w:val="000F5140"/>
    <w:rsid w:val="000F6321"/>
    <w:rsid w:val="000F6BBD"/>
    <w:rsid w:val="00100487"/>
    <w:rsid w:val="001020F8"/>
    <w:rsid w:val="00102295"/>
    <w:rsid w:val="0010331C"/>
    <w:rsid w:val="00103874"/>
    <w:rsid w:val="00103AD7"/>
    <w:rsid w:val="001058D9"/>
    <w:rsid w:val="001072D0"/>
    <w:rsid w:val="001075E6"/>
    <w:rsid w:val="00107CE7"/>
    <w:rsid w:val="00110D32"/>
    <w:rsid w:val="00111867"/>
    <w:rsid w:val="00111B15"/>
    <w:rsid w:val="001131A6"/>
    <w:rsid w:val="00115742"/>
    <w:rsid w:val="0011583B"/>
    <w:rsid w:val="00115854"/>
    <w:rsid w:val="0011585E"/>
    <w:rsid w:val="00116C6C"/>
    <w:rsid w:val="001170EC"/>
    <w:rsid w:val="001216AC"/>
    <w:rsid w:val="00121BB1"/>
    <w:rsid w:val="00123621"/>
    <w:rsid w:val="001260B6"/>
    <w:rsid w:val="001262C1"/>
    <w:rsid w:val="00126939"/>
    <w:rsid w:val="00130CA5"/>
    <w:rsid w:val="00131AC9"/>
    <w:rsid w:val="00132883"/>
    <w:rsid w:val="00133796"/>
    <w:rsid w:val="0013412B"/>
    <w:rsid w:val="0013477B"/>
    <w:rsid w:val="00134AB6"/>
    <w:rsid w:val="00134B8B"/>
    <w:rsid w:val="00134DD0"/>
    <w:rsid w:val="00136494"/>
    <w:rsid w:val="00136652"/>
    <w:rsid w:val="00136DA0"/>
    <w:rsid w:val="0013736E"/>
    <w:rsid w:val="001373A4"/>
    <w:rsid w:val="0013774B"/>
    <w:rsid w:val="00137782"/>
    <w:rsid w:val="00140142"/>
    <w:rsid w:val="00140618"/>
    <w:rsid w:val="00143014"/>
    <w:rsid w:val="00145DF6"/>
    <w:rsid w:val="0014652B"/>
    <w:rsid w:val="001465B3"/>
    <w:rsid w:val="00147DF3"/>
    <w:rsid w:val="001506CF"/>
    <w:rsid w:val="00152FF1"/>
    <w:rsid w:val="00153307"/>
    <w:rsid w:val="00155609"/>
    <w:rsid w:val="00155C57"/>
    <w:rsid w:val="00155CB8"/>
    <w:rsid w:val="0015606D"/>
    <w:rsid w:val="00161CBD"/>
    <w:rsid w:val="00162742"/>
    <w:rsid w:val="00163936"/>
    <w:rsid w:val="00163EED"/>
    <w:rsid w:val="00164814"/>
    <w:rsid w:val="0016607A"/>
    <w:rsid w:val="0016617F"/>
    <w:rsid w:val="001678A4"/>
    <w:rsid w:val="001678BF"/>
    <w:rsid w:val="001701C4"/>
    <w:rsid w:val="001703A5"/>
    <w:rsid w:val="001715CF"/>
    <w:rsid w:val="001733A6"/>
    <w:rsid w:val="0017361C"/>
    <w:rsid w:val="00173E3C"/>
    <w:rsid w:val="001747C4"/>
    <w:rsid w:val="00174EFD"/>
    <w:rsid w:val="0017529C"/>
    <w:rsid w:val="00176DB0"/>
    <w:rsid w:val="00177FE1"/>
    <w:rsid w:val="00181531"/>
    <w:rsid w:val="00181752"/>
    <w:rsid w:val="00181B17"/>
    <w:rsid w:val="001828EB"/>
    <w:rsid w:val="00185F56"/>
    <w:rsid w:val="0018697D"/>
    <w:rsid w:val="0019058C"/>
    <w:rsid w:val="001918AE"/>
    <w:rsid w:val="00191A5E"/>
    <w:rsid w:val="0019280E"/>
    <w:rsid w:val="00192C2B"/>
    <w:rsid w:val="00193C43"/>
    <w:rsid w:val="00194D83"/>
    <w:rsid w:val="001951C5"/>
    <w:rsid w:val="00195524"/>
    <w:rsid w:val="001965B7"/>
    <w:rsid w:val="001A118A"/>
    <w:rsid w:val="001A2019"/>
    <w:rsid w:val="001A2381"/>
    <w:rsid w:val="001A4EFD"/>
    <w:rsid w:val="001A549D"/>
    <w:rsid w:val="001B1CF4"/>
    <w:rsid w:val="001B1DB0"/>
    <w:rsid w:val="001B28C0"/>
    <w:rsid w:val="001B39D7"/>
    <w:rsid w:val="001B400B"/>
    <w:rsid w:val="001B435D"/>
    <w:rsid w:val="001B61F6"/>
    <w:rsid w:val="001B645A"/>
    <w:rsid w:val="001B74FE"/>
    <w:rsid w:val="001C03A1"/>
    <w:rsid w:val="001C1141"/>
    <w:rsid w:val="001C1592"/>
    <w:rsid w:val="001C19BF"/>
    <w:rsid w:val="001C20EF"/>
    <w:rsid w:val="001C3177"/>
    <w:rsid w:val="001C43CC"/>
    <w:rsid w:val="001C681A"/>
    <w:rsid w:val="001C7E19"/>
    <w:rsid w:val="001D0A7D"/>
    <w:rsid w:val="001D0C14"/>
    <w:rsid w:val="001D1BFF"/>
    <w:rsid w:val="001D2DAD"/>
    <w:rsid w:val="001D2DDE"/>
    <w:rsid w:val="001D5DF4"/>
    <w:rsid w:val="001D6048"/>
    <w:rsid w:val="001D62D6"/>
    <w:rsid w:val="001D6AAE"/>
    <w:rsid w:val="001D7644"/>
    <w:rsid w:val="001E0404"/>
    <w:rsid w:val="001E2286"/>
    <w:rsid w:val="001E23C3"/>
    <w:rsid w:val="001E3354"/>
    <w:rsid w:val="001E397D"/>
    <w:rsid w:val="001E4220"/>
    <w:rsid w:val="001E448B"/>
    <w:rsid w:val="001E470C"/>
    <w:rsid w:val="001E49E9"/>
    <w:rsid w:val="001E6698"/>
    <w:rsid w:val="001E78A3"/>
    <w:rsid w:val="001F045C"/>
    <w:rsid w:val="001F15D6"/>
    <w:rsid w:val="001F286D"/>
    <w:rsid w:val="001F3973"/>
    <w:rsid w:val="001F3C09"/>
    <w:rsid w:val="001F525C"/>
    <w:rsid w:val="001F6B9B"/>
    <w:rsid w:val="002003AD"/>
    <w:rsid w:val="00204BF5"/>
    <w:rsid w:val="00205622"/>
    <w:rsid w:val="00205BEA"/>
    <w:rsid w:val="00205EFF"/>
    <w:rsid w:val="00207C50"/>
    <w:rsid w:val="0021042B"/>
    <w:rsid w:val="00210BBB"/>
    <w:rsid w:val="00210EFA"/>
    <w:rsid w:val="00211E59"/>
    <w:rsid w:val="00212164"/>
    <w:rsid w:val="0021304F"/>
    <w:rsid w:val="002140BF"/>
    <w:rsid w:val="00214B30"/>
    <w:rsid w:val="00215292"/>
    <w:rsid w:val="00215677"/>
    <w:rsid w:val="002159FA"/>
    <w:rsid w:val="002163D5"/>
    <w:rsid w:val="00216487"/>
    <w:rsid w:val="00217A9B"/>
    <w:rsid w:val="00221BE2"/>
    <w:rsid w:val="002227DC"/>
    <w:rsid w:val="00222E50"/>
    <w:rsid w:val="0022695C"/>
    <w:rsid w:val="00227325"/>
    <w:rsid w:val="0023066A"/>
    <w:rsid w:val="00230A3E"/>
    <w:rsid w:val="002325E2"/>
    <w:rsid w:val="00232BB2"/>
    <w:rsid w:val="00232C82"/>
    <w:rsid w:val="00233326"/>
    <w:rsid w:val="00234844"/>
    <w:rsid w:val="00234A50"/>
    <w:rsid w:val="0023603D"/>
    <w:rsid w:val="002413B4"/>
    <w:rsid w:val="00241B12"/>
    <w:rsid w:val="00241B1D"/>
    <w:rsid w:val="00242146"/>
    <w:rsid w:val="00242F89"/>
    <w:rsid w:val="002431A9"/>
    <w:rsid w:val="002434B9"/>
    <w:rsid w:val="00243EFF"/>
    <w:rsid w:val="0024401E"/>
    <w:rsid w:val="00245192"/>
    <w:rsid w:val="002461D9"/>
    <w:rsid w:val="0024789C"/>
    <w:rsid w:val="00250422"/>
    <w:rsid w:val="00250614"/>
    <w:rsid w:val="0025148E"/>
    <w:rsid w:val="0025194C"/>
    <w:rsid w:val="00252B6D"/>
    <w:rsid w:val="002538DE"/>
    <w:rsid w:val="0025393C"/>
    <w:rsid w:val="00254D52"/>
    <w:rsid w:val="00255512"/>
    <w:rsid w:val="00257342"/>
    <w:rsid w:val="0026035A"/>
    <w:rsid w:val="00261101"/>
    <w:rsid w:val="002624C9"/>
    <w:rsid w:val="00264669"/>
    <w:rsid w:val="0026498A"/>
    <w:rsid w:val="002713F5"/>
    <w:rsid w:val="002715D0"/>
    <w:rsid w:val="00271726"/>
    <w:rsid w:val="00271CC9"/>
    <w:rsid w:val="002720FC"/>
    <w:rsid w:val="00272AAA"/>
    <w:rsid w:val="0027380A"/>
    <w:rsid w:val="00273CBE"/>
    <w:rsid w:val="0027484E"/>
    <w:rsid w:val="0027493E"/>
    <w:rsid w:val="0027618F"/>
    <w:rsid w:val="00276E24"/>
    <w:rsid w:val="00277712"/>
    <w:rsid w:val="00277B1D"/>
    <w:rsid w:val="002821DC"/>
    <w:rsid w:val="00282861"/>
    <w:rsid w:val="00283A63"/>
    <w:rsid w:val="00283B88"/>
    <w:rsid w:val="0028454B"/>
    <w:rsid w:val="00284678"/>
    <w:rsid w:val="00284717"/>
    <w:rsid w:val="002856FF"/>
    <w:rsid w:val="00285DD2"/>
    <w:rsid w:val="00286695"/>
    <w:rsid w:val="00287611"/>
    <w:rsid w:val="00290BD3"/>
    <w:rsid w:val="00291BAC"/>
    <w:rsid w:val="00293013"/>
    <w:rsid w:val="00293AE2"/>
    <w:rsid w:val="00295785"/>
    <w:rsid w:val="0029592C"/>
    <w:rsid w:val="0029672E"/>
    <w:rsid w:val="00296E1F"/>
    <w:rsid w:val="002A1436"/>
    <w:rsid w:val="002A2911"/>
    <w:rsid w:val="002A2F05"/>
    <w:rsid w:val="002A4054"/>
    <w:rsid w:val="002A7FCC"/>
    <w:rsid w:val="002B0952"/>
    <w:rsid w:val="002B1D3D"/>
    <w:rsid w:val="002B2481"/>
    <w:rsid w:val="002B2A88"/>
    <w:rsid w:val="002B5C1B"/>
    <w:rsid w:val="002B6097"/>
    <w:rsid w:val="002B653B"/>
    <w:rsid w:val="002B68A9"/>
    <w:rsid w:val="002C0476"/>
    <w:rsid w:val="002C0C42"/>
    <w:rsid w:val="002C11D6"/>
    <w:rsid w:val="002C1A2D"/>
    <w:rsid w:val="002C2119"/>
    <w:rsid w:val="002C23F7"/>
    <w:rsid w:val="002C2645"/>
    <w:rsid w:val="002C3E12"/>
    <w:rsid w:val="002C3F0E"/>
    <w:rsid w:val="002C57E6"/>
    <w:rsid w:val="002C6543"/>
    <w:rsid w:val="002C6F38"/>
    <w:rsid w:val="002D006C"/>
    <w:rsid w:val="002D14D8"/>
    <w:rsid w:val="002D2265"/>
    <w:rsid w:val="002D311E"/>
    <w:rsid w:val="002D41A0"/>
    <w:rsid w:val="002D46B7"/>
    <w:rsid w:val="002D594F"/>
    <w:rsid w:val="002D61B2"/>
    <w:rsid w:val="002D6D57"/>
    <w:rsid w:val="002D71DE"/>
    <w:rsid w:val="002D73D0"/>
    <w:rsid w:val="002E0A48"/>
    <w:rsid w:val="002E1170"/>
    <w:rsid w:val="002E16D1"/>
    <w:rsid w:val="002E1ECF"/>
    <w:rsid w:val="002E2316"/>
    <w:rsid w:val="002E268F"/>
    <w:rsid w:val="002E358D"/>
    <w:rsid w:val="002E54D1"/>
    <w:rsid w:val="002E582A"/>
    <w:rsid w:val="002E6007"/>
    <w:rsid w:val="002E743C"/>
    <w:rsid w:val="002E7BDE"/>
    <w:rsid w:val="002F0D00"/>
    <w:rsid w:val="002F17D7"/>
    <w:rsid w:val="002F26FF"/>
    <w:rsid w:val="002F45E3"/>
    <w:rsid w:val="002F4FAD"/>
    <w:rsid w:val="002F6A64"/>
    <w:rsid w:val="002F7E06"/>
    <w:rsid w:val="002F7F69"/>
    <w:rsid w:val="00300A47"/>
    <w:rsid w:val="00300DFA"/>
    <w:rsid w:val="00302011"/>
    <w:rsid w:val="003027F3"/>
    <w:rsid w:val="00306417"/>
    <w:rsid w:val="00307910"/>
    <w:rsid w:val="0031061B"/>
    <w:rsid w:val="00310C44"/>
    <w:rsid w:val="00310E38"/>
    <w:rsid w:val="00314B30"/>
    <w:rsid w:val="003153B6"/>
    <w:rsid w:val="003169CE"/>
    <w:rsid w:val="00317116"/>
    <w:rsid w:val="00317D89"/>
    <w:rsid w:val="00320980"/>
    <w:rsid w:val="00321BC5"/>
    <w:rsid w:val="00323498"/>
    <w:rsid w:val="0032459D"/>
    <w:rsid w:val="00324AEA"/>
    <w:rsid w:val="00324B1E"/>
    <w:rsid w:val="00325E7D"/>
    <w:rsid w:val="0032799D"/>
    <w:rsid w:val="00330A39"/>
    <w:rsid w:val="0033183E"/>
    <w:rsid w:val="003319AF"/>
    <w:rsid w:val="00333144"/>
    <w:rsid w:val="0033394B"/>
    <w:rsid w:val="00334AF7"/>
    <w:rsid w:val="003356DE"/>
    <w:rsid w:val="003365D5"/>
    <w:rsid w:val="003368C5"/>
    <w:rsid w:val="00337F91"/>
    <w:rsid w:val="00341987"/>
    <w:rsid w:val="00343197"/>
    <w:rsid w:val="003445BB"/>
    <w:rsid w:val="0034470F"/>
    <w:rsid w:val="003449AC"/>
    <w:rsid w:val="00344A65"/>
    <w:rsid w:val="00345691"/>
    <w:rsid w:val="003472D9"/>
    <w:rsid w:val="00350A2A"/>
    <w:rsid w:val="00350BD9"/>
    <w:rsid w:val="003524AD"/>
    <w:rsid w:val="003524EE"/>
    <w:rsid w:val="00352762"/>
    <w:rsid w:val="00352D12"/>
    <w:rsid w:val="003541A6"/>
    <w:rsid w:val="003541E0"/>
    <w:rsid w:val="003551A0"/>
    <w:rsid w:val="00355476"/>
    <w:rsid w:val="00355758"/>
    <w:rsid w:val="00355A09"/>
    <w:rsid w:val="003566EC"/>
    <w:rsid w:val="00357862"/>
    <w:rsid w:val="00357A83"/>
    <w:rsid w:val="0036001A"/>
    <w:rsid w:val="00360B14"/>
    <w:rsid w:val="00362122"/>
    <w:rsid w:val="00362642"/>
    <w:rsid w:val="00362723"/>
    <w:rsid w:val="00362FA9"/>
    <w:rsid w:val="00363EE1"/>
    <w:rsid w:val="00364008"/>
    <w:rsid w:val="00364304"/>
    <w:rsid w:val="0036505A"/>
    <w:rsid w:val="003656EB"/>
    <w:rsid w:val="0036606B"/>
    <w:rsid w:val="003669B7"/>
    <w:rsid w:val="00367291"/>
    <w:rsid w:val="0036767B"/>
    <w:rsid w:val="00370BFB"/>
    <w:rsid w:val="003710AA"/>
    <w:rsid w:val="003718E6"/>
    <w:rsid w:val="00371C45"/>
    <w:rsid w:val="00371CBE"/>
    <w:rsid w:val="0037240B"/>
    <w:rsid w:val="003724BB"/>
    <w:rsid w:val="00372906"/>
    <w:rsid w:val="00373D43"/>
    <w:rsid w:val="003755B5"/>
    <w:rsid w:val="0037776E"/>
    <w:rsid w:val="00377DB5"/>
    <w:rsid w:val="003810DB"/>
    <w:rsid w:val="00381F4B"/>
    <w:rsid w:val="00382344"/>
    <w:rsid w:val="00382646"/>
    <w:rsid w:val="003833D7"/>
    <w:rsid w:val="003837AD"/>
    <w:rsid w:val="00385374"/>
    <w:rsid w:val="003871C5"/>
    <w:rsid w:val="0039084E"/>
    <w:rsid w:val="00392E5E"/>
    <w:rsid w:val="003933A1"/>
    <w:rsid w:val="003933F4"/>
    <w:rsid w:val="00393B16"/>
    <w:rsid w:val="0039480E"/>
    <w:rsid w:val="00394E3C"/>
    <w:rsid w:val="003955B9"/>
    <w:rsid w:val="003957CB"/>
    <w:rsid w:val="00395859"/>
    <w:rsid w:val="003959A0"/>
    <w:rsid w:val="00395E23"/>
    <w:rsid w:val="00396FA9"/>
    <w:rsid w:val="003A0B3A"/>
    <w:rsid w:val="003A271E"/>
    <w:rsid w:val="003A3F76"/>
    <w:rsid w:val="003A4185"/>
    <w:rsid w:val="003A4DE0"/>
    <w:rsid w:val="003A4DF4"/>
    <w:rsid w:val="003A5C30"/>
    <w:rsid w:val="003A68E1"/>
    <w:rsid w:val="003A7519"/>
    <w:rsid w:val="003B0E9A"/>
    <w:rsid w:val="003B25FE"/>
    <w:rsid w:val="003B2B38"/>
    <w:rsid w:val="003B3876"/>
    <w:rsid w:val="003B46CA"/>
    <w:rsid w:val="003B78F3"/>
    <w:rsid w:val="003C1399"/>
    <w:rsid w:val="003C35DF"/>
    <w:rsid w:val="003C4641"/>
    <w:rsid w:val="003C4CAD"/>
    <w:rsid w:val="003C4F6F"/>
    <w:rsid w:val="003C543A"/>
    <w:rsid w:val="003C61C2"/>
    <w:rsid w:val="003C66F2"/>
    <w:rsid w:val="003C7AFC"/>
    <w:rsid w:val="003D002C"/>
    <w:rsid w:val="003D113B"/>
    <w:rsid w:val="003D2FB2"/>
    <w:rsid w:val="003D3BDE"/>
    <w:rsid w:val="003D5046"/>
    <w:rsid w:val="003D50C2"/>
    <w:rsid w:val="003D533D"/>
    <w:rsid w:val="003D5B29"/>
    <w:rsid w:val="003D61B8"/>
    <w:rsid w:val="003D6BCB"/>
    <w:rsid w:val="003D7B43"/>
    <w:rsid w:val="003E0094"/>
    <w:rsid w:val="003E0258"/>
    <w:rsid w:val="003E0C1C"/>
    <w:rsid w:val="003E11BA"/>
    <w:rsid w:val="003E17EB"/>
    <w:rsid w:val="003E1978"/>
    <w:rsid w:val="003E20F5"/>
    <w:rsid w:val="003E31D0"/>
    <w:rsid w:val="003E5891"/>
    <w:rsid w:val="003E6E7D"/>
    <w:rsid w:val="003E6F5B"/>
    <w:rsid w:val="003E737D"/>
    <w:rsid w:val="003F1077"/>
    <w:rsid w:val="003F1733"/>
    <w:rsid w:val="003F3760"/>
    <w:rsid w:val="003F5854"/>
    <w:rsid w:val="003F5D64"/>
    <w:rsid w:val="003F5FBB"/>
    <w:rsid w:val="00402AF4"/>
    <w:rsid w:val="004031D6"/>
    <w:rsid w:val="004047D4"/>
    <w:rsid w:val="00405041"/>
    <w:rsid w:val="00405EAD"/>
    <w:rsid w:val="0040607F"/>
    <w:rsid w:val="00407AA6"/>
    <w:rsid w:val="00410752"/>
    <w:rsid w:val="00411EB4"/>
    <w:rsid w:val="00412D86"/>
    <w:rsid w:val="00412F4D"/>
    <w:rsid w:val="004136DB"/>
    <w:rsid w:val="00413F83"/>
    <w:rsid w:val="00415087"/>
    <w:rsid w:val="00417194"/>
    <w:rsid w:val="004204BC"/>
    <w:rsid w:val="00421DF8"/>
    <w:rsid w:val="004230DA"/>
    <w:rsid w:val="00425232"/>
    <w:rsid w:val="0042672D"/>
    <w:rsid w:val="00430C22"/>
    <w:rsid w:val="004318EA"/>
    <w:rsid w:val="00431C7A"/>
    <w:rsid w:val="004324EC"/>
    <w:rsid w:val="004334E4"/>
    <w:rsid w:val="0043396D"/>
    <w:rsid w:val="00433D05"/>
    <w:rsid w:val="004366DC"/>
    <w:rsid w:val="0043739A"/>
    <w:rsid w:val="00437AA8"/>
    <w:rsid w:val="00437DF8"/>
    <w:rsid w:val="004407AB"/>
    <w:rsid w:val="00440CA3"/>
    <w:rsid w:val="00441B7A"/>
    <w:rsid w:val="00442ADB"/>
    <w:rsid w:val="00443062"/>
    <w:rsid w:val="00443243"/>
    <w:rsid w:val="00445791"/>
    <w:rsid w:val="0044603E"/>
    <w:rsid w:val="00446729"/>
    <w:rsid w:val="004469CA"/>
    <w:rsid w:val="004501D4"/>
    <w:rsid w:val="00450C04"/>
    <w:rsid w:val="00450D40"/>
    <w:rsid w:val="004513E2"/>
    <w:rsid w:val="004519CC"/>
    <w:rsid w:val="00451F0E"/>
    <w:rsid w:val="004529E9"/>
    <w:rsid w:val="00454CDF"/>
    <w:rsid w:val="004620CE"/>
    <w:rsid w:val="00462C94"/>
    <w:rsid w:val="00464816"/>
    <w:rsid w:val="00466A6B"/>
    <w:rsid w:val="00466B99"/>
    <w:rsid w:val="004704EB"/>
    <w:rsid w:val="00470844"/>
    <w:rsid w:val="00471F57"/>
    <w:rsid w:val="0047298D"/>
    <w:rsid w:val="00473E12"/>
    <w:rsid w:val="00473EC2"/>
    <w:rsid w:val="0047406F"/>
    <w:rsid w:val="004748D0"/>
    <w:rsid w:val="00474F23"/>
    <w:rsid w:val="004755D8"/>
    <w:rsid w:val="00475635"/>
    <w:rsid w:val="00476BB4"/>
    <w:rsid w:val="00476F8E"/>
    <w:rsid w:val="004809A4"/>
    <w:rsid w:val="00481949"/>
    <w:rsid w:val="00482417"/>
    <w:rsid w:val="0048289D"/>
    <w:rsid w:val="0048346C"/>
    <w:rsid w:val="00484011"/>
    <w:rsid w:val="0048415D"/>
    <w:rsid w:val="00484966"/>
    <w:rsid w:val="00485B99"/>
    <w:rsid w:val="00486290"/>
    <w:rsid w:val="00486949"/>
    <w:rsid w:val="004902C2"/>
    <w:rsid w:val="004902FB"/>
    <w:rsid w:val="004911F1"/>
    <w:rsid w:val="00491350"/>
    <w:rsid w:val="004919F3"/>
    <w:rsid w:val="00491C40"/>
    <w:rsid w:val="004925B3"/>
    <w:rsid w:val="004934B2"/>
    <w:rsid w:val="00494B03"/>
    <w:rsid w:val="00494B07"/>
    <w:rsid w:val="00494E46"/>
    <w:rsid w:val="004956F1"/>
    <w:rsid w:val="00496E3D"/>
    <w:rsid w:val="004A2C7E"/>
    <w:rsid w:val="004A2D34"/>
    <w:rsid w:val="004A2F31"/>
    <w:rsid w:val="004A383A"/>
    <w:rsid w:val="004A4F3A"/>
    <w:rsid w:val="004A68F7"/>
    <w:rsid w:val="004B0462"/>
    <w:rsid w:val="004B061E"/>
    <w:rsid w:val="004B20E9"/>
    <w:rsid w:val="004B4572"/>
    <w:rsid w:val="004B4A87"/>
    <w:rsid w:val="004B4BCE"/>
    <w:rsid w:val="004B5198"/>
    <w:rsid w:val="004B5981"/>
    <w:rsid w:val="004B5DC0"/>
    <w:rsid w:val="004B7696"/>
    <w:rsid w:val="004B7DD0"/>
    <w:rsid w:val="004B7F0C"/>
    <w:rsid w:val="004C0AF5"/>
    <w:rsid w:val="004C0B3A"/>
    <w:rsid w:val="004C2253"/>
    <w:rsid w:val="004C5146"/>
    <w:rsid w:val="004C5A0E"/>
    <w:rsid w:val="004C5A9F"/>
    <w:rsid w:val="004C6AF7"/>
    <w:rsid w:val="004C6E2E"/>
    <w:rsid w:val="004C7E58"/>
    <w:rsid w:val="004C7FB9"/>
    <w:rsid w:val="004D12FC"/>
    <w:rsid w:val="004D1CDE"/>
    <w:rsid w:val="004D1F8C"/>
    <w:rsid w:val="004D4C3B"/>
    <w:rsid w:val="004D4CC3"/>
    <w:rsid w:val="004D4CDC"/>
    <w:rsid w:val="004D56F9"/>
    <w:rsid w:val="004D6CF3"/>
    <w:rsid w:val="004D7EF0"/>
    <w:rsid w:val="004E099A"/>
    <w:rsid w:val="004E10D6"/>
    <w:rsid w:val="004E210C"/>
    <w:rsid w:val="004E6FA3"/>
    <w:rsid w:val="004E749B"/>
    <w:rsid w:val="004F08B2"/>
    <w:rsid w:val="004F2D03"/>
    <w:rsid w:val="004F31F9"/>
    <w:rsid w:val="004F37A3"/>
    <w:rsid w:val="004F3836"/>
    <w:rsid w:val="004F3906"/>
    <w:rsid w:val="004F5367"/>
    <w:rsid w:val="004F5F8E"/>
    <w:rsid w:val="004F604B"/>
    <w:rsid w:val="004F6096"/>
    <w:rsid w:val="004F60FA"/>
    <w:rsid w:val="004F63FC"/>
    <w:rsid w:val="004F6648"/>
    <w:rsid w:val="004F6ABC"/>
    <w:rsid w:val="004F7302"/>
    <w:rsid w:val="00500F6E"/>
    <w:rsid w:val="00503753"/>
    <w:rsid w:val="005037A5"/>
    <w:rsid w:val="00506407"/>
    <w:rsid w:val="005070FF"/>
    <w:rsid w:val="0050741B"/>
    <w:rsid w:val="00510E1B"/>
    <w:rsid w:val="00511B31"/>
    <w:rsid w:val="00512020"/>
    <w:rsid w:val="005122DC"/>
    <w:rsid w:val="005123D2"/>
    <w:rsid w:val="00513FE0"/>
    <w:rsid w:val="00514D72"/>
    <w:rsid w:val="00516347"/>
    <w:rsid w:val="00517F38"/>
    <w:rsid w:val="00520043"/>
    <w:rsid w:val="005223FD"/>
    <w:rsid w:val="005235C1"/>
    <w:rsid w:val="00523865"/>
    <w:rsid w:val="00523973"/>
    <w:rsid w:val="00523C15"/>
    <w:rsid w:val="0052465A"/>
    <w:rsid w:val="005249E5"/>
    <w:rsid w:val="00525F47"/>
    <w:rsid w:val="0052724B"/>
    <w:rsid w:val="00527F85"/>
    <w:rsid w:val="00530CF5"/>
    <w:rsid w:val="00530EEE"/>
    <w:rsid w:val="00531FA7"/>
    <w:rsid w:val="00532C8A"/>
    <w:rsid w:val="00534290"/>
    <w:rsid w:val="00534881"/>
    <w:rsid w:val="00534EE8"/>
    <w:rsid w:val="00535666"/>
    <w:rsid w:val="00535C31"/>
    <w:rsid w:val="005366B2"/>
    <w:rsid w:val="005376D4"/>
    <w:rsid w:val="00537E3B"/>
    <w:rsid w:val="00540991"/>
    <w:rsid w:val="00540D58"/>
    <w:rsid w:val="005418FE"/>
    <w:rsid w:val="005448AF"/>
    <w:rsid w:val="00544CA0"/>
    <w:rsid w:val="0054510B"/>
    <w:rsid w:val="00545D7F"/>
    <w:rsid w:val="00546054"/>
    <w:rsid w:val="00547DF4"/>
    <w:rsid w:val="00550417"/>
    <w:rsid w:val="00551E22"/>
    <w:rsid w:val="005558DC"/>
    <w:rsid w:val="00555F6C"/>
    <w:rsid w:val="0055714F"/>
    <w:rsid w:val="0056094D"/>
    <w:rsid w:val="005616DB"/>
    <w:rsid w:val="00561FF9"/>
    <w:rsid w:val="005620A9"/>
    <w:rsid w:val="00562888"/>
    <w:rsid w:val="00564203"/>
    <w:rsid w:val="00566652"/>
    <w:rsid w:val="0057019F"/>
    <w:rsid w:val="0057075A"/>
    <w:rsid w:val="00571BB5"/>
    <w:rsid w:val="00573267"/>
    <w:rsid w:val="005736F2"/>
    <w:rsid w:val="00574107"/>
    <w:rsid w:val="00574359"/>
    <w:rsid w:val="00574C80"/>
    <w:rsid w:val="00575CEE"/>
    <w:rsid w:val="00575F0F"/>
    <w:rsid w:val="0057758E"/>
    <w:rsid w:val="00577C96"/>
    <w:rsid w:val="00577D54"/>
    <w:rsid w:val="005805DC"/>
    <w:rsid w:val="00580DD4"/>
    <w:rsid w:val="005814FC"/>
    <w:rsid w:val="005821DF"/>
    <w:rsid w:val="00582A14"/>
    <w:rsid w:val="00582C3D"/>
    <w:rsid w:val="00582F91"/>
    <w:rsid w:val="005851C0"/>
    <w:rsid w:val="00586501"/>
    <w:rsid w:val="0058706A"/>
    <w:rsid w:val="005874AB"/>
    <w:rsid w:val="00587B18"/>
    <w:rsid w:val="00587CB7"/>
    <w:rsid w:val="00587D87"/>
    <w:rsid w:val="00587E36"/>
    <w:rsid w:val="00591550"/>
    <w:rsid w:val="00591660"/>
    <w:rsid w:val="005925CD"/>
    <w:rsid w:val="005926CC"/>
    <w:rsid w:val="005950CB"/>
    <w:rsid w:val="0059545E"/>
    <w:rsid w:val="005A0185"/>
    <w:rsid w:val="005A0943"/>
    <w:rsid w:val="005A12F5"/>
    <w:rsid w:val="005A4565"/>
    <w:rsid w:val="005A6D19"/>
    <w:rsid w:val="005A7172"/>
    <w:rsid w:val="005B0FBC"/>
    <w:rsid w:val="005B129C"/>
    <w:rsid w:val="005B4741"/>
    <w:rsid w:val="005B51DE"/>
    <w:rsid w:val="005B54A1"/>
    <w:rsid w:val="005B5E36"/>
    <w:rsid w:val="005B5FB7"/>
    <w:rsid w:val="005B60A5"/>
    <w:rsid w:val="005B62BB"/>
    <w:rsid w:val="005B6523"/>
    <w:rsid w:val="005B6610"/>
    <w:rsid w:val="005B7832"/>
    <w:rsid w:val="005C1617"/>
    <w:rsid w:val="005C2C4A"/>
    <w:rsid w:val="005C2D35"/>
    <w:rsid w:val="005C45D6"/>
    <w:rsid w:val="005C4C08"/>
    <w:rsid w:val="005C5561"/>
    <w:rsid w:val="005C5DAB"/>
    <w:rsid w:val="005C75F7"/>
    <w:rsid w:val="005D1F76"/>
    <w:rsid w:val="005D2CBB"/>
    <w:rsid w:val="005D36F0"/>
    <w:rsid w:val="005D4B62"/>
    <w:rsid w:val="005D6B4C"/>
    <w:rsid w:val="005D7DBA"/>
    <w:rsid w:val="005E044F"/>
    <w:rsid w:val="005E04D3"/>
    <w:rsid w:val="005E088A"/>
    <w:rsid w:val="005E0A3D"/>
    <w:rsid w:val="005E0F5A"/>
    <w:rsid w:val="005E2C45"/>
    <w:rsid w:val="005E358F"/>
    <w:rsid w:val="005E42EB"/>
    <w:rsid w:val="005E6E7D"/>
    <w:rsid w:val="005E7FBC"/>
    <w:rsid w:val="005F1E4D"/>
    <w:rsid w:val="005F2188"/>
    <w:rsid w:val="005F3199"/>
    <w:rsid w:val="005F33B4"/>
    <w:rsid w:val="005F4BAF"/>
    <w:rsid w:val="005F4FA3"/>
    <w:rsid w:val="005F5E9F"/>
    <w:rsid w:val="00600B8D"/>
    <w:rsid w:val="00600BE2"/>
    <w:rsid w:val="00600E05"/>
    <w:rsid w:val="00603604"/>
    <w:rsid w:val="00603B9C"/>
    <w:rsid w:val="0060436A"/>
    <w:rsid w:val="0060462C"/>
    <w:rsid w:val="00604BC1"/>
    <w:rsid w:val="00607677"/>
    <w:rsid w:val="006118D2"/>
    <w:rsid w:val="0061297B"/>
    <w:rsid w:val="00613D19"/>
    <w:rsid w:val="006175C8"/>
    <w:rsid w:val="006178EF"/>
    <w:rsid w:val="00617C00"/>
    <w:rsid w:val="006209B1"/>
    <w:rsid w:val="00620F7E"/>
    <w:rsid w:val="00621159"/>
    <w:rsid w:val="0062159A"/>
    <w:rsid w:val="00622BB5"/>
    <w:rsid w:val="00623257"/>
    <w:rsid w:val="00623CB4"/>
    <w:rsid w:val="006244DA"/>
    <w:rsid w:val="006249F6"/>
    <w:rsid w:val="00624A83"/>
    <w:rsid w:val="0062562C"/>
    <w:rsid w:val="00625C5B"/>
    <w:rsid w:val="00626B11"/>
    <w:rsid w:val="006278B6"/>
    <w:rsid w:val="0063115D"/>
    <w:rsid w:val="00631DF1"/>
    <w:rsid w:val="006330F7"/>
    <w:rsid w:val="00633ACF"/>
    <w:rsid w:val="006345D7"/>
    <w:rsid w:val="006346C0"/>
    <w:rsid w:val="00635730"/>
    <w:rsid w:val="00635F52"/>
    <w:rsid w:val="006366C2"/>
    <w:rsid w:val="00637FD4"/>
    <w:rsid w:val="006408A9"/>
    <w:rsid w:val="0064146B"/>
    <w:rsid w:val="00642524"/>
    <w:rsid w:val="0064358E"/>
    <w:rsid w:val="006442D4"/>
    <w:rsid w:val="006445CA"/>
    <w:rsid w:val="00644D08"/>
    <w:rsid w:val="00644F4C"/>
    <w:rsid w:val="0064697C"/>
    <w:rsid w:val="006473FB"/>
    <w:rsid w:val="00650184"/>
    <w:rsid w:val="006502CD"/>
    <w:rsid w:val="006506DE"/>
    <w:rsid w:val="00651746"/>
    <w:rsid w:val="00651C2B"/>
    <w:rsid w:val="0065212E"/>
    <w:rsid w:val="00652766"/>
    <w:rsid w:val="00652B91"/>
    <w:rsid w:val="00652FB5"/>
    <w:rsid w:val="006539A1"/>
    <w:rsid w:val="00653F15"/>
    <w:rsid w:val="0065695F"/>
    <w:rsid w:val="00657834"/>
    <w:rsid w:val="00661F3F"/>
    <w:rsid w:val="00662818"/>
    <w:rsid w:val="00662DA1"/>
    <w:rsid w:val="00664B1F"/>
    <w:rsid w:val="00670110"/>
    <w:rsid w:val="00670EBD"/>
    <w:rsid w:val="0067241F"/>
    <w:rsid w:val="006730E8"/>
    <w:rsid w:val="006731EC"/>
    <w:rsid w:val="006734D9"/>
    <w:rsid w:val="0067366A"/>
    <w:rsid w:val="006736F4"/>
    <w:rsid w:val="006745C0"/>
    <w:rsid w:val="00675EEB"/>
    <w:rsid w:val="00676463"/>
    <w:rsid w:val="00680B23"/>
    <w:rsid w:val="0068128F"/>
    <w:rsid w:val="0068458B"/>
    <w:rsid w:val="00685F62"/>
    <w:rsid w:val="00686744"/>
    <w:rsid w:val="0068703C"/>
    <w:rsid w:val="00690EBD"/>
    <w:rsid w:val="006918F0"/>
    <w:rsid w:val="006972D6"/>
    <w:rsid w:val="006975A0"/>
    <w:rsid w:val="006A41E2"/>
    <w:rsid w:val="006A47E2"/>
    <w:rsid w:val="006A4D40"/>
    <w:rsid w:val="006A4E8F"/>
    <w:rsid w:val="006A578D"/>
    <w:rsid w:val="006A5A76"/>
    <w:rsid w:val="006A5D13"/>
    <w:rsid w:val="006A5FA5"/>
    <w:rsid w:val="006A6773"/>
    <w:rsid w:val="006A72A5"/>
    <w:rsid w:val="006B0399"/>
    <w:rsid w:val="006B04EC"/>
    <w:rsid w:val="006B05E6"/>
    <w:rsid w:val="006B1844"/>
    <w:rsid w:val="006B23E6"/>
    <w:rsid w:val="006B28A4"/>
    <w:rsid w:val="006B2DBD"/>
    <w:rsid w:val="006B4437"/>
    <w:rsid w:val="006B4650"/>
    <w:rsid w:val="006B4E96"/>
    <w:rsid w:val="006B5209"/>
    <w:rsid w:val="006B6701"/>
    <w:rsid w:val="006B6B6B"/>
    <w:rsid w:val="006B6ED0"/>
    <w:rsid w:val="006B7111"/>
    <w:rsid w:val="006C0656"/>
    <w:rsid w:val="006C0F77"/>
    <w:rsid w:val="006C2C6B"/>
    <w:rsid w:val="006C359C"/>
    <w:rsid w:val="006C37BE"/>
    <w:rsid w:val="006C3BE0"/>
    <w:rsid w:val="006C3DAC"/>
    <w:rsid w:val="006C6869"/>
    <w:rsid w:val="006C6D16"/>
    <w:rsid w:val="006C75C1"/>
    <w:rsid w:val="006D18C7"/>
    <w:rsid w:val="006D2AAC"/>
    <w:rsid w:val="006D3246"/>
    <w:rsid w:val="006D38B1"/>
    <w:rsid w:val="006D422B"/>
    <w:rsid w:val="006D7FB1"/>
    <w:rsid w:val="006E00D2"/>
    <w:rsid w:val="006E0596"/>
    <w:rsid w:val="006E0D08"/>
    <w:rsid w:val="006E17E4"/>
    <w:rsid w:val="006E4570"/>
    <w:rsid w:val="006E4D0A"/>
    <w:rsid w:val="006E4DC0"/>
    <w:rsid w:val="006E4F6A"/>
    <w:rsid w:val="006E559F"/>
    <w:rsid w:val="006E5608"/>
    <w:rsid w:val="006E57A1"/>
    <w:rsid w:val="006E5941"/>
    <w:rsid w:val="006E5AEE"/>
    <w:rsid w:val="006E6450"/>
    <w:rsid w:val="006E6522"/>
    <w:rsid w:val="006E7362"/>
    <w:rsid w:val="006E7363"/>
    <w:rsid w:val="006F297F"/>
    <w:rsid w:val="006F29A6"/>
    <w:rsid w:val="006F4A81"/>
    <w:rsid w:val="006F5336"/>
    <w:rsid w:val="006F59A8"/>
    <w:rsid w:val="007002D4"/>
    <w:rsid w:val="007006E5"/>
    <w:rsid w:val="00700CBF"/>
    <w:rsid w:val="0070106D"/>
    <w:rsid w:val="007019C0"/>
    <w:rsid w:val="007028B1"/>
    <w:rsid w:val="00703F40"/>
    <w:rsid w:val="00710D4B"/>
    <w:rsid w:val="00710D9F"/>
    <w:rsid w:val="007112BC"/>
    <w:rsid w:val="007119BC"/>
    <w:rsid w:val="00712D0D"/>
    <w:rsid w:val="007144BB"/>
    <w:rsid w:val="00714876"/>
    <w:rsid w:val="00715F34"/>
    <w:rsid w:val="00716EAF"/>
    <w:rsid w:val="00717722"/>
    <w:rsid w:val="007214AA"/>
    <w:rsid w:val="00726EC9"/>
    <w:rsid w:val="007278E2"/>
    <w:rsid w:val="00730010"/>
    <w:rsid w:val="0073097B"/>
    <w:rsid w:val="00730A6D"/>
    <w:rsid w:val="00730B2C"/>
    <w:rsid w:val="007315A0"/>
    <w:rsid w:val="007317DC"/>
    <w:rsid w:val="00731E8B"/>
    <w:rsid w:val="00732683"/>
    <w:rsid w:val="00735B36"/>
    <w:rsid w:val="00736559"/>
    <w:rsid w:val="007371A0"/>
    <w:rsid w:val="007414A9"/>
    <w:rsid w:val="00741C42"/>
    <w:rsid w:val="00744B08"/>
    <w:rsid w:val="007450A4"/>
    <w:rsid w:val="00745421"/>
    <w:rsid w:val="007460A9"/>
    <w:rsid w:val="007462C3"/>
    <w:rsid w:val="007464F6"/>
    <w:rsid w:val="0074756C"/>
    <w:rsid w:val="00750808"/>
    <w:rsid w:val="007531A0"/>
    <w:rsid w:val="00753508"/>
    <w:rsid w:val="007541BE"/>
    <w:rsid w:val="0075556A"/>
    <w:rsid w:val="00755F8B"/>
    <w:rsid w:val="00756899"/>
    <w:rsid w:val="007600B7"/>
    <w:rsid w:val="007629C2"/>
    <w:rsid w:val="00764760"/>
    <w:rsid w:val="00764E9F"/>
    <w:rsid w:val="0076562D"/>
    <w:rsid w:val="00766BAA"/>
    <w:rsid w:val="007676EA"/>
    <w:rsid w:val="007703FE"/>
    <w:rsid w:val="007706E9"/>
    <w:rsid w:val="007715AF"/>
    <w:rsid w:val="007716D0"/>
    <w:rsid w:val="00771B27"/>
    <w:rsid w:val="00772158"/>
    <w:rsid w:val="00776A4A"/>
    <w:rsid w:val="00776D10"/>
    <w:rsid w:val="007778E1"/>
    <w:rsid w:val="007808B6"/>
    <w:rsid w:val="00780B0C"/>
    <w:rsid w:val="007810EE"/>
    <w:rsid w:val="00783564"/>
    <w:rsid w:val="00783D7C"/>
    <w:rsid w:val="007854C9"/>
    <w:rsid w:val="00786F43"/>
    <w:rsid w:val="007877B2"/>
    <w:rsid w:val="00790DC4"/>
    <w:rsid w:val="00793BC5"/>
    <w:rsid w:val="00794338"/>
    <w:rsid w:val="0079548C"/>
    <w:rsid w:val="00795595"/>
    <w:rsid w:val="00797FF3"/>
    <w:rsid w:val="007A09A5"/>
    <w:rsid w:val="007A1C40"/>
    <w:rsid w:val="007A1F82"/>
    <w:rsid w:val="007A2ABD"/>
    <w:rsid w:val="007A36AB"/>
    <w:rsid w:val="007A3F61"/>
    <w:rsid w:val="007A41C7"/>
    <w:rsid w:val="007A56C0"/>
    <w:rsid w:val="007A5A52"/>
    <w:rsid w:val="007A6B5D"/>
    <w:rsid w:val="007A7ACC"/>
    <w:rsid w:val="007B03C3"/>
    <w:rsid w:val="007B0458"/>
    <w:rsid w:val="007B140F"/>
    <w:rsid w:val="007B2384"/>
    <w:rsid w:val="007B2C9B"/>
    <w:rsid w:val="007B45EB"/>
    <w:rsid w:val="007B5573"/>
    <w:rsid w:val="007B6CF5"/>
    <w:rsid w:val="007B77CD"/>
    <w:rsid w:val="007B7EF3"/>
    <w:rsid w:val="007C0068"/>
    <w:rsid w:val="007C01CB"/>
    <w:rsid w:val="007C04EE"/>
    <w:rsid w:val="007C09BE"/>
    <w:rsid w:val="007C107A"/>
    <w:rsid w:val="007C11FC"/>
    <w:rsid w:val="007C1F70"/>
    <w:rsid w:val="007C2369"/>
    <w:rsid w:val="007C63AA"/>
    <w:rsid w:val="007C6663"/>
    <w:rsid w:val="007C79EB"/>
    <w:rsid w:val="007D039B"/>
    <w:rsid w:val="007D0898"/>
    <w:rsid w:val="007D0E72"/>
    <w:rsid w:val="007D12C9"/>
    <w:rsid w:val="007D1C86"/>
    <w:rsid w:val="007D264D"/>
    <w:rsid w:val="007D2975"/>
    <w:rsid w:val="007D377C"/>
    <w:rsid w:val="007D473B"/>
    <w:rsid w:val="007D4951"/>
    <w:rsid w:val="007D4B67"/>
    <w:rsid w:val="007D5AA2"/>
    <w:rsid w:val="007D6A31"/>
    <w:rsid w:val="007D729D"/>
    <w:rsid w:val="007D73FF"/>
    <w:rsid w:val="007D76EF"/>
    <w:rsid w:val="007E1786"/>
    <w:rsid w:val="007E17F1"/>
    <w:rsid w:val="007E21EA"/>
    <w:rsid w:val="007E2481"/>
    <w:rsid w:val="007E2B70"/>
    <w:rsid w:val="007E3104"/>
    <w:rsid w:val="007E3B1D"/>
    <w:rsid w:val="007E44BD"/>
    <w:rsid w:val="007E4D6C"/>
    <w:rsid w:val="007E6078"/>
    <w:rsid w:val="007F088C"/>
    <w:rsid w:val="007F1139"/>
    <w:rsid w:val="007F15A1"/>
    <w:rsid w:val="007F2C0F"/>
    <w:rsid w:val="007F3309"/>
    <w:rsid w:val="007F4E1F"/>
    <w:rsid w:val="007F520A"/>
    <w:rsid w:val="0080028D"/>
    <w:rsid w:val="0080114F"/>
    <w:rsid w:val="0080226B"/>
    <w:rsid w:val="008028FF"/>
    <w:rsid w:val="0080299B"/>
    <w:rsid w:val="0080430A"/>
    <w:rsid w:val="0080621B"/>
    <w:rsid w:val="00806255"/>
    <w:rsid w:val="00807698"/>
    <w:rsid w:val="00810439"/>
    <w:rsid w:val="00810F2B"/>
    <w:rsid w:val="008112ED"/>
    <w:rsid w:val="00811E7D"/>
    <w:rsid w:val="00813C65"/>
    <w:rsid w:val="008159F4"/>
    <w:rsid w:val="0081602A"/>
    <w:rsid w:val="008168A5"/>
    <w:rsid w:val="00816D2A"/>
    <w:rsid w:val="00816D5E"/>
    <w:rsid w:val="00817AB6"/>
    <w:rsid w:val="00817F8A"/>
    <w:rsid w:val="00820045"/>
    <w:rsid w:val="0082083E"/>
    <w:rsid w:val="008216AB"/>
    <w:rsid w:val="008217E5"/>
    <w:rsid w:val="00821B6E"/>
    <w:rsid w:val="00822A31"/>
    <w:rsid w:val="0082692E"/>
    <w:rsid w:val="00826B4C"/>
    <w:rsid w:val="0082737A"/>
    <w:rsid w:val="00830BCE"/>
    <w:rsid w:val="00831A51"/>
    <w:rsid w:val="008329F1"/>
    <w:rsid w:val="008364AE"/>
    <w:rsid w:val="00836803"/>
    <w:rsid w:val="00836BC3"/>
    <w:rsid w:val="008378D1"/>
    <w:rsid w:val="00837A0A"/>
    <w:rsid w:val="008424CF"/>
    <w:rsid w:val="008442EA"/>
    <w:rsid w:val="00844870"/>
    <w:rsid w:val="00845000"/>
    <w:rsid w:val="008451E1"/>
    <w:rsid w:val="008454DE"/>
    <w:rsid w:val="008455B7"/>
    <w:rsid w:val="00845899"/>
    <w:rsid w:val="00845CFA"/>
    <w:rsid w:val="00846180"/>
    <w:rsid w:val="00850CAF"/>
    <w:rsid w:val="00851022"/>
    <w:rsid w:val="00851EB8"/>
    <w:rsid w:val="00853338"/>
    <w:rsid w:val="00854398"/>
    <w:rsid w:val="00854CAA"/>
    <w:rsid w:val="00855D05"/>
    <w:rsid w:val="00856252"/>
    <w:rsid w:val="00856FA3"/>
    <w:rsid w:val="008573FB"/>
    <w:rsid w:val="0085741C"/>
    <w:rsid w:val="00857848"/>
    <w:rsid w:val="0086031E"/>
    <w:rsid w:val="00860EAF"/>
    <w:rsid w:val="00860F8B"/>
    <w:rsid w:val="00861084"/>
    <w:rsid w:val="0086186B"/>
    <w:rsid w:val="00861FE2"/>
    <w:rsid w:val="008624C0"/>
    <w:rsid w:val="008627C5"/>
    <w:rsid w:val="00863B96"/>
    <w:rsid w:val="008665DF"/>
    <w:rsid w:val="0087004D"/>
    <w:rsid w:val="008726C4"/>
    <w:rsid w:val="00872A92"/>
    <w:rsid w:val="00872CCE"/>
    <w:rsid w:val="00875E3D"/>
    <w:rsid w:val="00876267"/>
    <w:rsid w:val="00877EDE"/>
    <w:rsid w:val="00880AF6"/>
    <w:rsid w:val="00881825"/>
    <w:rsid w:val="0088230C"/>
    <w:rsid w:val="0088530E"/>
    <w:rsid w:val="008857DF"/>
    <w:rsid w:val="00885CAD"/>
    <w:rsid w:val="00886D6C"/>
    <w:rsid w:val="00886E2F"/>
    <w:rsid w:val="008874CB"/>
    <w:rsid w:val="00890657"/>
    <w:rsid w:val="00891302"/>
    <w:rsid w:val="008914CB"/>
    <w:rsid w:val="00892680"/>
    <w:rsid w:val="00892F05"/>
    <w:rsid w:val="0089316F"/>
    <w:rsid w:val="00893381"/>
    <w:rsid w:val="00893595"/>
    <w:rsid w:val="008968B5"/>
    <w:rsid w:val="008976F5"/>
    <w:rsid w:val="008A0443"/>
    <w:rsid w:val="008A18E1"/>
    <w:rsid w:val="008A236F"/>
    <w:rsid w:val="008A2705"/>
    <w:rsid w:val="008A30EB"/>
    <w:rsid w:val="008A3172"/>
    <w:rsid w:val="008A4375"/>
    <w:rsid w:val="008A4C8F"/>
    <w:rsid w:val="008A589F"/>
    <w:rsid w:val="008A7E62"/>
    <w:rsid w:val="008B158C"/>
    <w:rsid w:val="008B2A8F"/>
    <w:rsid w:val="008B547F"/>
    <w:rsid w:val="008B6352"/>
    <w:rsid w:val="008B6808"/>
    <w:rsid w:val="008B7580"/>
    <w:rsid w:val="008B775F"/>
    <w:rsid w:val="008C0D90"/>
    <w:rsid w:val="008C2125"/>
    <w:rsid w:val="008C2B4D"/>
    <w:rsid w:val="008C3B25"/>
    <w:rsid w:val="008C540B"/>
    <w:rsid w:val="008C5FA1"/>
    <w:rsid w:val="008C6589"/>
    <w:rsid w:val="008C707D"/>
    <w:rsid w:val="008C7269"/>
    <w:rsid w:val="008C7C78"/>
    <w:rsid w:val="008C7E5B"/>
    <w:rsid w:val="008D12F4"/>
    <w:rsid w:val="008D173D"/>
    <w:rsid w:val="008D1A90"/>
    <w:rsid w:val="008D1BDC"/>
    <w:rsid w:val="008D1D64"/>
    <w:rsid w:val="008D302F"/>
    <w:rsid w:val="008D3B02"/>
    <w:rsid w:val="008D4143"/>
    <w:rsid w:val="008D661B"/>
    <w:rsid w:val="008D6764"/>
    <w:rsid w:val="008D6FE7"/>
    <w:rsid w:val="008D7951"/>
    <w:rsid w:val="008E0D13"/>
    <w:rsid w:val="008E17EE"/>
    <w:rsid w:val="008E3F07"/>
    <w:rsid w:val="008E4278"/>
    <w:rsid w:val="008E4D7E"/>
    <w:rsid w:val="008E4F42"/>
    <w:rsid w:val="008E529A"/>
    <w:rsid w:val="008E67B9"/>
    <w:rsid w:val="008E684B"/>
    <w:rsid w:val="008E6A09"/>
    <w:rsid w:val="008E711E"/>
    <w:rsid w:val="008E753E"/>
    <w:rsid w:val="008F142E"/>
    <w:rsid w:val="008F150C"/>
    <w:rsid w:val="008F20E1"/>
    <w:rsid w:val="008F32FF"/>
    <w:rsid w:val="008F524C"/>
    <w:rsid w:val="008F542E"/>
    <w:rsid w:val="008F6681"/>
    <w:rsid w:val="008F699C"/>
    <w:rsid w:val="008F6ECE"/>
    <w:rsid w:val="008F71B3"/>
    <w:rsid w:val="008F742B"/>
    <w:rsid w:val="008F7CDD"/>
    <w:rsid w:val="008F7D70"/>
    <w:rsid w:val="00900957"/>
    <w:rsid w:val="00902179"/>
    <w:rsid w:val="00902D4D"/>
    <w:rsid w:val="00902E7C"/>
    <w:rsid w:val="009046A9"/>
    <w:rsid w:val="00906B52"/>
    <w:rsid w:val="00906BD3"/>
    <w:rsid w:val="00907755"/>
    <w:rsid w:val="009124F1"/>
    <w:rsid w:val="00913BDF"/>
    <w:rsid w:val="00914560"/>
    <w:rsid w:val="00915067"/>
    <w:rsid w:val="00915563"/>
    <w:rsid w:val="00916128"/>
    <w:rsid w:val="009167F4"/>
    <w:rsid w:val="00917A5A"/>
    <w:rsid w:val="00917CD3"/>
    <w:rsid w:val="00920C8F"/>
    <w:rsid w:val="00921B3B"/>
    <w:rsid w:val="009222F9"/>
    <w:rsid w:val="009223AE"/>
    <w:rsid w:val="00923693"/>
    <w:rsid w:val="00923D58"/>
    <w:rsid w:val="0092532C"/>
    <w:rsid w:val="00930278"/>
    <w:rsid w:val="00931065"/>
    <w:rsid w:val="00931FF8"/>
    <w:rsid w:val="00934583"/>
    <w:rsid w:val="00935CEC"/>
    <w:rsid w:val="00935DD9"/>
    <w:rsid w:val="00935EF2"/>
    <w:rsid w:val="00937477"/>
    <w:rsid w:val="00937979"/>
    <w:rsid w:val="00937AC2"/>
    <w:rsid w:val="009402A0"/>
    <w:rsid w:val="00943096"/>
    <w:rsid w:val="00945A17"/>
    <w:rsid w:val="009469D8"/>
    <w:rsid w:val="00946CA1"/>
    <w:rsid w:val="00950CBE"/>
    <w:rsid w:val="00950D5B"/>
    <w:rsid w:val="00951C4C"/>
    <w:rsid w:val="00951E82"/>
    <w:rsid w:val="009522F6"/>
    <w:rsid w:val="009535CF"/>
    <w:rsid w:val="0095413B"/>
    <w:rsid w:val="0095493D"/>
    <w:rsid w:val="0095507C"/>
    <w:rsid w:val="009554F7"/>
    <w:rsid w:val="00956688"/>
    <w:rsid w:val="00960312"/>
    <w:rsid w:val="0096052C"/>
    <w:rsid w:val="009624A9"/>
    <w:rsid w:val="0096299F"/>
    <w:rsid w:val="0096561D"/>
    <w:rsid w:val="0096725E"/>
    <w:rsid w:val="00970B21"/>
    <w:rsid w:val="00971CD0"/>
    <w:rsid w:val="0097232E"/>
    <w:rsid w:val="00973345"/>
    <w:rsid w:val="0097361E"/>
    <w:rsid w:val="0097461D"/>
    <w:rsid w:val="009747AE"/>
    <w:rsid w:val="0097487B"/>
    <w:rsid w:val="00974AAB"/>
    <w:rsid w:val="00976C20"/>
    <w:rsid w:val="009800B5"/>
    <w:rsid w:val="0098046E"/>
    <w:rsid w:val="009814D2"/>
    <w:rsid w:val="009824A7"/>
    <w:rsid w:val="00983034"/>
    <w:rsid w:val="00983577"/>
    <w:rsid w:val="009844FD"/>
    <w:rsid w:val="009851F8"/>
    <w:rsid w:val="00985BA6"/>
    <w:rsid w:val="009876AB"/>
    <w:rsid w:val="009908D9"/>
    <w:rsid w:val="00991D92"/>
    <w:rsid w:val="00995051"/>
    <w:rsid w:val="00995312"/>
    <w:rsid w:val="0099730D"/>
    <w:rsid w:val="00997F68"/>
    <w:rsid w:val="009A1918"/>
    <w:rsid w:val="009A1988"/>
    <w:rsid w:val="009A2E6C"/>
    <w:rsid w:val="009A32F6"/>
    <w:rsid w:val="009A45C1"/>
    <w:rsid w:val="009A48B5"/>
    <w:rsid w:val="009A4AD3"/>
    <w:rsid w:val="009A5585"/>
    <w:rsid w:val="009A75B7"/>
    <w:rsid w:val="009B08EE"/>
    <w:rsid w:val="009B1F22"/>
    <w:rsid w:val="009B2191"/>
    <w:rsid w:val="009B22CF"/>
    <w:rsid w:val="009B22E4"/>
    <w:rsid w:val="009B4033"/>
    <w:rsid w:val="009B596E"/>
    <w:rsid w:val="009B5C1C"/>
    <w:rsid w:val="009B60A2"/>
    <w:rsid w:val="009B61DE"/>
    <w:rsid w:val="009B6BDF"/>
    <w:rsid w:val="009B7051"/>
    <w:rsid w:val="009B71FF"/>
    <w:rsid w:val="009B7E64"/>
    <w:rsid w:val="009B7ED1"/>
    <w:rsid w:val="009C00AD"/>
    <w:rsid w:val="009C100F"/>
    <w:rsid w:val="009C1335"/>
    <w:rsid w:val="009C1458"/>
    <w:rsid w:val="009C1472"/>
    <w:rsid w:val="009C393D"/>
    <w:rsid w:val="009C4D2A"/>
    <w:rsid w:val="009C4E7F"/>
    <w:rsid w:val="009C4FD9"/>
    <w:rsid w:val="009C533F"/>
    <w:rsid w:val="009C59DB"/>
    <w:rsid w:val="009C620C"/>
    <w:rsid w:val="009C74DF"/>
    <w:rsid w:val="009C7C63"/>
    <w:rsid w:val="009C7EEC"/>
    <w:rsid w:val="009C7EF0"/>
    <w:rsid w:val="009D16B6"/>
    <w:rsid w:val="009D190D"/>
    <w:rsid w:val="009D1B3A"/>
    <w:rsid w:val="009D1F9D"/>
    <w:rsid w:val="009D21B1"/>
    <w:rsid w:val="009D3951"/>
    <w:rsid w:val="009D494B"/>
    <w:rsid w:val="009D553C"/>
    <w:rsid w:val="009D59FA"/>
    <w:rsid w:val="009D65E0"/>
    <w:rsid w:val="009D67FD"/>
    <w:rsid w:val="009E06DD"/>
    <w:rsid w:val="009E176F"/>
    <w:rsid w:val="009E17DB"/>
    <w:rsid w:val="009E1D01"/>
    <w:rsid w:val="009E1FF8"/>
    <w:rsid w:val="009E2653"/>
    <w:rsid w:val="009E4951"/>
    <w:rsid w:val="009E5969"/>
    <w:rsid w:val="009E5AA1"/>
    <w:rsid w:val="009E66E3"/>
    <w:rsid w:val="009E7CBC"/>
    <w:rsid w:val="009F0970"/>
    <w:rsid w:val="009F0D17"/>
    <w:rsid w:val="009F1E76"/>
    <w:rsid w:val="009F229C"/>
    <w:rsid w:val="009F25E5"/>
    <w:rsid w:val="009F2F04"/>
    <w:rsid w:val="009F5FD8"/>
    <w:rsid w:val="009F62F1"/>
    <w:rsid w:val="009F6737"/>
    <w:rsid w:val="009F6B97"/>
    <w:rsid w:val="009F761B"/>
    <w:rsid w:val="009F76E4"/>
    <w:rsid w:val="009F776D"/>
    <w:rsid w:val="009F7C52"/>
    <w:rsid w:val="00A009A3"/>
    <w:rsid w:val="00A01398"/>
    <w:rsid w:val="00A02CC0"/>
    <w:rsid w:val="00A03F13"/>
    <w:rsid w:val="00A04623"/>
    <w:rsid w:val="00A04AE0"/>
    <w:rsid w:val="00A04DFA"/>
    <w:rsid w:val="00A05055"/>
    <w:rsid w:val="00A06BE9"/>
    <w:rsid w:val="00A109CA"/>
    <w:rsid w:val="00A10FD8"/>
    <w:rsid w:val="00A11C80"/>
    <w:rsid w:val="00A12DBF"/>
    <w:rsid w:val="00A13837"/>
    <w:rsid w:val="00A13C31"/>
    <w:rsid w:val="00A13CC1"/>
    <w:rsid w:val="00A13CC4"/>
    <w:rsid w:val="00A14046"/>
    <w:rsid w:val="00A15757"/>
    <w:rsid w:val="00A157B2"/>
    <w:rsid w:val="00A15AB4"/>
    <w:rsid w:val="00A164BE"/>
    <w:rsid w:val="00A16AE7"/>
    <w:rsid w:val="00A16DA1"/>
    <w:rsid w:val="00A1730B"/>
    <w:rsid w:val="00A173FD"/>
    <w:rsid w:val="00A241F3"/>
    <w:rsid w:val="00A26D39"/>
    <w:rsid w:val="00A27807"/>
    <w:rsid w:val="00A27E8D"/>
    <w:rsid w:val="00A30030"/>
    <w:rsid w:val="00A31980"/>
    <w:rsid w:val="00A319C3"/>
    <w:rsid w:val="00A33564"/>
    <w:rsid w:val="00A33BD1"/>
    <w:rsid w:val="00A3418A"/>
    <w:rsid w:val="00A34732"/>
    <w:rsid w:val="00A36851"/>
    <w:rsid w:val="00A36DB1"/>
    <w:rsid w:val="00A4443F"/>
    <w:rsid w:val="00A44BFF"/>
    <w:rsid w:val="00A450D5"/>
    <w:rsid w:val="00A45D4F"/>
    <w:rsid w:val="00A468C6"/>
    <w:rsid w:val="00A47CFC"/>
    <w:rsid w:val="00A47F4E"/>
    <w:rsid w:val="00A500D8"/>
    <w:rsid w:val="00A50AEE"/>
    <w:rsid w:val="00A52AAC"/>
    <w:rsid w:val="00A533C6"/>
    <w:rsid w:val="00A53BCA"/>
    <w:rsid w:val="00A61113"/>
    <w:rsid w:val="00A61269"/>
    <w:rsid w:val="00A6171D"/>
    <w:rsid w:val="00A61C01"/>
    <w:rsid w:val="00A61DB0"/>
    <w:rsid w:val="00A61E09"/>
    <w:rsid w:val="00A62230"/>
    <w:rsid w:val="00A62BE1"/>
    <w:rsid w:val="00A63ED3"/>
    <w:rsid w:val="00A6415F"/>
    <w:rsid w:val="00A647E5"/>
    <w:rsid w:val="00A64A89"/>
    <w:rsid w:val="00A66214"/>
    <w:rsid w:val="00A671B5"/>
    <w:rsid w:val="00A671D7"/>
    <w:rsid w:val="00A7277A"/>
    <w:rsid w:val="00A72E00"/>
    <w:rsid w:val="00A73C0F"/>
    <w:rsid w:val="00A73FE0"/>
    <w:rsid w:val="00A74703"/>
    <w:rsid w:val="00A75339"/>
    <w:rsid w:val="00A7562F"/>
    <w:rsid w:val="00A75759"/>
    <w:rsid w:val="00A7594D"/>
    <w:rsid w:val="00A77753"/>
    <w:rsid w:val="00A77D1D"/>
    <w:rsid w:val="00A77FDB"/>
    <w:rsid w:val="00A80E60"/>
    <w:rsid w:val="00A813D6"/>
    <w:rsid w:val="00A81807"/>
    <w:rsid w:val="00A8236E"/>
    <w:rsid w:val="00A82547"/>
    <w:rsid w:val="00A84252"/>
    <w:rsid w:val="00A84BD8"/>
    <w:rsid w:val="00A87E6B"/>
    <w:rsid w:val="00A9048C"/>
    <w:rsid w:val="00A908C9"/>
    <w:rsid w:val="00A91E99"/>
    <w:rsid w:val="00A928EF"/>
    <w:rsid w:val="00A935A5"/>
    <w:rsid w:val="00A94207"/>
    <w:rsid w:val="00A946A3"/>
    <w:rsid w:val="00A94B16"/>
    <w:rsid w:val="00A961BE"/>
    <w:rsid w:val="00A978E7"/>
    <w:rsid w:val="00A97A8C"/>
    <w:rsid w:val="00AA1710"/>
    <w:rsid w:val="00AA2728"/>
    <w:rsid w:val="00AA2EA0"/>
    <w:rsid w:val="00AA500E"/>
    <w:rsid w:val="00AA57EE"/>
    <w:rsid w:val="00AB0074"/>
    <w:rsid w:val="00AB0FF2"/>
    <w:rsid w:val="00AB190B"/>
    <w:rsid w:val="00AB1FE5"/>
    <w:rsid w:val="00AB2576"/>
    <w:rsid w:val="00AB272D"/>
    <w:rsid w:val="00AB27FD"/>
    <w:rsid w:val="00AB33A1"/>
    <w:rsid w:val="00AB40CA"/>
    <w:rsid w:val="00AB4331"/>
    <w:rsid w:val="00AB44FD"/>
    <w:rsid w:val="00AB4A52"/>
    <w:rsid w:val="00AB5B57"/>
    <w:rsid w:val="00AB61C5"/>
    <w:rsid w:val="00AB6294"/>
    <w:rsid w:val="00AB679F"/>
    <w:rsid w:val="00AB7EE2"/>
    <w:rsid w:val="00AC0198"/>
    <w:rsid w:val="00AC1451"/>
    <w:rsid w:val="00AC1C90"/>
    <w:rsid w:val="00AC1F0E"/>
    <w:rsid w:val="00AC1FC9"/>
    <w:rsid w:val="00AC20A0"/>
    <w:rsid w:val="00AC2202"/>
    <w:rsid w:val="00AC285F"/>
    <w:rsid w:val="00AC3D5B"/>
    <w:rsid w:val="00AC75BA"/>
    <w:rsid w:val="00AC7BE0"/>
    <w:rsid w:val="00AD1D42"/>
    <w:rsid w:val="00AD2DD6"/>
    <w:rsid w:val="00AD3324"/>
    <w:rsid w:val="00AD5FD1"/>
    <w:rsid w:val="00AD6D0F"/>
    <w:rsid w:val="00AD7564"/>
    <w:rsid w:val="00AE0660"/>
    <w:rsid w:val="00AE2FE2"/>
    <w:rsid w:val="00AE34F0"/>
    <w:rsid w:val="00AE395D"/>
    <w:rsid w:val="00AE76D8"/>
    <w:rsid w:val="00AF0F29"/>
    <w:rsid w:val="00AF1BA4"/>
    <w:rsid w:val="00AF2046"/>
    <w:rsid w:val="00AF3CE8"/>
    <w:rsid w:val="00AF40AD"/>
    <w:rsid w:val="00AF486B"/>
    <w:rsid w:val="00AF4C53"/>
    <w:rsid w:val="00AF5333"/>
    <w:rsid w:val="00AF7FB1"/>
    <w:rsid w:val="00B00556"/>
    <w:rsid w:val="00B014C3"/>
    <w:rsid w:val="00B01A1D"/>
    <w:rsid w:val="00B02239"/>
    <w:rsid w:val="00B02FB1"/>
    <w:rsid w:val="00B03896"/>
    <w:rsid w:val="00B0504B"/>
    <w:rsid w:val="00B054E9"/>
    <w:rsid w:val="00B05AA2"/>
    <w:rsid w:val="00B06CC0"/>
    <w:rsid w:val="00B07A40"/>
    <w:rsid w:val="00B100F0"/>
    <w:rsid w:val="00B11050"/>
    <w:rsid w:val="00B1132B"/>
    <w:rsid w:val="00B1283B"/>
    <w:rsid w:val="00B13DF9"/>
    <w:rsid w:val="00B163F9"/>
    <w:rsid w:val="00B168C6"/>
    <w:rsid w:val="00B174B4"/>
    <w:rsid w:val="00B200DB"/>
    <w:rsid w:val="00B20E79"/>
    <w:rsid w:val="00B21914"/>
    <w:rsid w:val="00B21964"/>
    <w:rsid w:val="00B2412C"/>
    <w:rsid w:val="00B242A2"/>
    <w:rsid w:val="00B24E76"/>
    <w:rsid w:val="00B24E94"/>
    <w:rsid w:val="00B25EBA"/>
    <w:rsid w:val="00B25FA9"/>
    <w:rsid w:val="00B26987"/>
    <w:rsid w:val="00B2703F"/>
    <w:rsid w:val="00B3235E"/>
    <w:rsid w:val="00B3245B"/>
    <w:rsid w:val="00B327AD"/>
    <w:rsid w:val="00B33451"/>
    <w:rsid w:val="00B341B2"/>
    <w:rsid w:val="00B34F45"/>
    <w:rsid w:val="00B35A5C"/>
    <w:rsid w:val="00B37CD4"/>
    <w:rsid w:val="00B40278"/>
    <w:rsid w:val="00B4069D"/>
    <w:rsid w:val="00B4070C"/>
    <w:rsid w:val="00B407AF"/>
    <w:rsid w:val="00B40EA8"/>
    <w:rsid w:val="00B40F3D"/>
    <w:rsid w:val="00B41D88"/>
    <w:rsid w:val="00B42CE5"/>
    <w:rsid w:val="00B433CA"/>
    <w:rsid w:val="00B43A3C"/>
    <w:rsid w:val="00B44349"/>
    <w:rsid w:val="00B44C8A"/>
    <w:rsid w:val="00B46438"/>
    <w:rsid w:val="00B46512"/>
    <w:rsid w:val="00B46B2D"/>
    <w:rsid w:val="00B46D90"/>
    <w:rsid w:val="00B47DA5"/>
    <w:rsid w:val="00B50195"/>
    <w:rsid w:val="00B50F99"/>
    <w:rsid w:val="00B51B5A"/>
    <w:rsid w:val="00B52AC3"/>
    <w:rsid w:val="00B5356B"/>
    <w:rsid w:val="00B54D7E"/>
    <w:rsid w:val="00B5559B"/>
    <w:rsid w:val="00B55939"/>
    <w:rsid w:val="00B564B2"/>
    <w:rsid w:val="00B56880"/>
    <w:rsid w:val="00B622BC"/>
    <w:rsid w:val="00B625D5"/>
    <w:rsid w:val="00B626E1"/>
    <w:rsid w:val="00B63230"/>
    <w:rsid w:val="00B650C4"/>
    <w:rsid w:val="00B667E2"/>
    <w:rsid w:val="00B669B6"/>
    <w:rsid w:val="00B6745A"/>
    <w:rsid w:val="00B6767E"/>
    <w:rsid w:val="00B6799F"/>
    <w:rsid w:val="00B709C9"/>
    <w:rsid w:val="00B72118"/>
    <w:rsid w:val="00B76517"/>
    <w:rsid w:val="00B814ED"/>
    <w:rsid w:val="00B8196E"/>
    <w:rsid w:val="00B81C6B"/>
    <w:rsid w:val="00B820C1"/>
    <w:rsid w:val="00B8255F"/>
    <w:rsid w:val="00B8504C"/>
    <w:rsid w:val="00B866AA"/>
    <w:rsid w:val="00B87A07"/>
    <w:rsid w:val="00B915B3"/>
    <w:rsid w:val="00B91A27"/>
    <w:rsid w:val="00B93CC7"/>
    <w:rsid w:val="00B9477F"/>
    <w:rsid w:val="00B9492C"/>
    <w:rsid w:val="00B94FD7"/>
    <w:rsid w:val="00B96C3D"/>
    <w:rsid w:val="00B97189"/>
    <w:rsid w:val="00BA045F"/>
    <w:rsid w:val="00BA05B2"/>
    <w:rsid w:val="00BA084C"/>
    <w:rsid w:val="00BA0990"/>
    <w:rsid w:val="00BA1430"/>
    <w:rsid w:val="00BA1C56"/>
    <w:rsid w:val="00BA21AE"/>
    <w:rsid w:val="00BA3333"/>
    <w:rsid w:val="00BA3EBB"/>
    <w:rsid w:val="00BA5BB8"/>
    <w:rsid w:val="00BA5C51"/>
    <w:rsid w:val="00BA7675"/>
    <w:rsid w:val="00BB13AD"/>
    <w:rsid w:val="00BB1A2A"/>
    <w:rsid w:val="00BB1C43"/>
    <w:rsid w:val="00BB21D9"/>
    <w:rsid w:val="00BB2243"/>
    <w:rsid w:val="00BB3861"/>
    <w:rsid w:val="00BB3E8E"/>
    <w:rsid w:val="00BB64AC"/>
    <w:rsid w:val="00BB666F"/>
    <w:rsid w:val="00BB7FA6"/>
    <w:rsid w:val="00BC126C"/>
    <w:rsid w:val="00BC18B3"/>
    <w:rsid w:val="00BC28E8"/>
    <w:rsid w:val="00BC4F2D"/>
    <w:rsid w:val="00BC5067"/>
    <w:rsid w:val="00BC5B76"/>
    <w:rsid w:val="00BC5CFC"/>
    <w:rsid w:val="00BC6B61"/>
    <w:rsid w:val="00BC7A45"/>
    <w:rsid w:val="00BC7A85"/>
    <w:rsid w:val="00BD07FD"/>
    <w:rsid w:val="00BD1316"/>
    <w:rsid w:val="00BD17D7"/>
    <w:rsid w:val="00BD1971"/>
    <w:rsid w:val="00BD2C27"/>
    <w:rsid w:val="00BD360E"/>
    <w:rsid w:val="00BD3C05"/>
    <w:rsid w:val="00BD453E"/>
    <w:rsid w:val="00BD5A69"/>
    <w:rsid w:val="00BD72C1"/>
    <w:rsid w:val="00BE0077"/>
    <w:rsid w:val="00BE00E7"/>
    <w:rsid w:val="00BE06DF"/>
    <w:rsid w:val="00BE0D4D"/>
    <w:rsid w:val="00BE0FC4"/>
    <w:rsid w:val="00BE2217"/>
    <w:rsid w:val="00BE2702"/>
    <w:rsid w:val="00BE5A03"/>
    <w:rsid w:val="00BE6272"/>
    <w:rsid w:val="00BE68CD"/>
    <w:rsid w:val="00BE69F9"/>
    <w:rsid w:val="00BF0433"/>
    <w:rsid w:val="00BF156A"/>
    <w:rsid w:val="00BF3B0C"/>
    <w:rsid w:val="00BF3F52"/>
    <w:rsid w:val="00BF44DC"/>
    <w:rsid w:val="00BF4CE1"/>
    <w:rsid w:val="00BF5885"/>
    <w:rsid w:val="00BF6586"/>
    <w:rsid w:val="00C03910"/>
    <w:rsid w:val="00C04042"/>
    <w:rsid w:val="00C04E6D"/>
    <w:rsid w:val="00C07355"/>
    <w:rsid w:val="00C0750B"/>
    <w:rsid w:val="00C07D64"/>
    <w:rsid w:val="00C1061E"/>
    <w:rsid w:val="00C109C9"/>
    <w:rsid w:val="00C11135"/>
    <w:rsid w:val="00C1134D"/>
    <w:rsid w:val="00C12A33"/>
    <w:rsid w:val="00C12BFF"/>
    <w:rsid w:val="00C13DD2"/>
    <w:rsid w:val="00C1451E"/>
    <w:rsid w:val="00C14952"/>
    <w:rsid w:val="00C14BBD"/>
    <w:rsid w:val="00C15A51"/>
    <w:rsid w:val="00C15D54"/>
    <w:rsid w:val="00C20074"/>
    <w:rsid w:val="00C20527"/>
    <w:rsid w:val="00C223B3"/>
    <w:rsid w:val="00C22E7F"/>
    <w:rsid w:val="00C25F26"/>
    <w:rsid w:val="00C266C5"/>
    <w:rsid w:val="00C267BA"/>
    <w:rsid w:val="00C3040C"/>
    <w:rsid w:val="00C3064F"/>
    <w:rsid w:val="00C31A11"/>
    <w:rsid w:val="00C3231E"/>
    <w:rsid w:val="00C33778"/>
    <w:rsid w:val="00C343C5"/>
    <w:rsid w:val="00C34657"/>
    <w:rsid w:val="00C36054"/>
    <w:rsid w:val="00C36496"/>
    <w:rsid w:val="00C371EF"/>
    <w:rsid w:val="00C40F7B"/>
    <w:rsid w:val="00C41EEA"/>
    <w:rsid w:val="00C433EF"/>
    <w:rsid w:val="00C444A5"/>
    <w:rsid w:val="00C45400"/>
    <w:rsid w:val="00C45A64"/>
    <w:rsid w:val="00C45B7A"/>
    <w:rsid w:val="00C47449"/>
    <w:rsid w:val="00C47C6C"/>
    <w:rsid w:val="00C47D30"/>
    <w:rsid w:val="00C50726"/>
    <w:rsid w:val="00C51450"/>
    <w:rsid w:val="00C51C4A"/>
    <w:rsid w:val="00C540B5"/>
    <w:rsid w:val="00C576F7"/>
    <w:rsid w:val="00C57ABF"/>
    <w:rsid w:val="00C57BFD"/>
    <w:rsid w:val="00C57CF1"/>
    <w:rsid w:val="00C60E70"/>
    <w:rsid w:val="00C641C8"/>
    <w:rsid w:val="00C654D8"/>
    <w:rsid w:val="00C65906"/>
    <w:rsid w:val="00C65C97"/>
    <w:rsid w:val="00C6608B"/>
    <w:rsid w:val="00C66C49"/>
    <w:rsid w:val="00C672B8"/>
    <w:rsid w:val="00C705D4"/>
    <w:rsid w:val="00C707B9"/>
    <w:rsid w:val="00C71ABD"/>
    <w:rsid w:val="00C71F9A"/>
    <w:rsid w:val="00C734A2"/>
    <w:rsid w:val="00C735B8"/>
    <w:rsid w:val="00C7488C"/>
    <w:rsid w:val="00C74D51"/>
    <w:rsid w:val="00C75750"/>
    <w:rsid w:val="00C75AC6"/>
    <w:rsid w:val="00C77F00"/>
    <w:rsid w:val="00C80003"/>
    <w:rsid w:val="00C80802"/>
    <w:rsid w:val="00C812CF"/>
    <w:rsid w:val="00C81397"/>
    <w:rsid w:val="00C82130"/>
    <w:rsid w:val="00C82314"/>
    <w:rsid w:val="00C82FCD"/>
    <w:rsid w:val="00C8518C"/>
    <w:rsid w:val="00C85311"/>
    <w:rsid w:val="00C85828"/>
    <w:rsid w:val="00C85878"/>
    <w:rsid w:val="00C865B3"/>
    <w:rsid w:val="00C86680"/>
    <w:rsid w:val="00C87955"/>
    <w:rsid w:val="00C90FB2"/>
    <w:rsid w:val="00C95691"/>
    <w:rsid w:val="00CA0187"/>
    <w:rsid w:val="00CA157D"/>
    <w:rsid w:val="00CA32A9"/>
    <w:rsid w:val="00CA4036"/>
    <w:rsid w:val="00CA4ECC"/>
    <w:rsid w:val="00CA65D1"/>
    <w:rsid w:val="00CA7136"/>
    <w:rsid w:val="00CB03E1"/>
    <w:rsid w:val="00CB05F9"/>
    <w:rsid w:val="00CB1C24"/>
    <w:rsid w:val="00CB2750"/>
    <w:rsid w:val="00CB4410"/>
    <w:rsid w:val="00CB501D"/>
    <w:rsid w:val="00CB5458"/>
    <w:rsid w:val="00CB6F83"/>
    <w:rsid w:val="00CC0498"/>
    <w:rsid w:val="00CC0D75"/>
    <w:rsid w:val="00CC28CD"/>
    <w:rsid w:val="00CC29DB"/>
    <w:rsid w:val="00CC2B1D"/>
    <w:rsid w:val="00CC322C"/>
    <w:rsid w:val="00CC4E3D"/>
    <w:rsid w:val="00CC5C22"/>
    <w:rsid w:val="00CC6151"/>
    <w:rsid w:val="00CC677C"/>
    <w:rsid w:val="00CC74A3"/>
    <w:rsid w:val="00CC7CA2"/>
    <w:rsid w:val="00CD0579"/>
    <w:rsid w:val="00CD0A25"/>
    <w:rsid w:val="00CD0EEB"/>
    <w:rsid w:val="00CD4A9E"/>
    <w:rsid w:val="00CD50E9"/>
    <w:rsid w:val="00CD5CE0"/>
    <w:rsid w:val="00CD6A5D"/>
    <w:rsid w:val="00CD6C9C"/>
    <w:rsid w:val="00CD769B"/>
    <w:rsid w:val="00CE0919"/>
    <w:rsid w:val="00CE0AA7"/>
    <w:rsid w:val="00CE242E"/>
    <w:rsid w:val="00CE3271"/>
    <w:rsid w:val="00CE3B11"/>
    <w:rsid w:val="00CE567C"/>
    <w:rsid w:val="00CE5680"/>
    <w:rsid w:val="00CE5AE2"/>
    <w:rsid w:val="00CE5BC7"/>
    <w:rsid w:val="00CE65B6"/>
    <w:rsid w:val="00CF02FA"/>
    <w:rsid w:val="00CF04E7"/>
    <w:rsid w:val="00CF09D2"/>
    <w:rsid w:val="00CF20D8"/>
    <w:rsid w:val="00CF301F"/>
    <w:rsid w:val="00CF31C7"/>
    <w:rsid w:val="00CF3441"/>
    <w:rsid w:val="00CF44B6"/>
    <w:rsid w:val="00CF4A2F"/>
    <w:rsid w:val="00CF4A40"/>
    <w:rsid w:val="00CF52DC"/>
    <w:rsid w:val="00CF6630"/>
    <w:rsid w:val="00CF7526"/>
    <w:rsid w:val="00D02813"/>
    <w:rsid w:val="00D030DC"/>
    <w:rsid w:val="00D04224"/>
    <w:rsid w:val="00D049A3"/>
    <w:rsid w:val="00D04A41"/>
    <w:rsid w:val="00D05641"/>
    <w:rsid w:val="00D059FA"/>
    <w:rsid w:val="00D06E76"/>
    <w:rsid w:val="00D07014"/>
    <w:rsid w:val="00D078E7"/>
    <w:rsid w:val="00D07BBF"/>
    <w:rsid w:val="00D13514"/>
    <w:rsid w:val="00D1515F"/>
    <w:rsid w:val="00D15445"/>
    <w:rsid w:val="00D172DE"/>
    <w:rsid w:val="00D172E8"/>
    <w:rsid w:val="00D177A2"/>
    <w:rsid w:val="00D17AE6"/>
    <w:rsid w:val="00D17D19"/>
    <w:rsid w:val="00D2099B"/>
    <w:rsid w:val="00D20D8E"/>
    <w:rsid w:val="00D21419"/>
    <w:rsid w:val="00D222F9"/>
    <w:rsid w:val="00D22543"/>
    <w:rsid w:val="00D23A34"/>
    <w:rsid w:val="00D248D6"/>
    <w:rsid w:val="00D24A40"/>
    <w:rsid w:val="00D265C4"/>
    <w:rsid w:val="00D26815"/>
    <w:rsid w:val="00D279E9"/>
    <w:rsid w:val="00D3154F"/>
    <w:rsid w:val="00D315F7"/>
    <w:rsid w:val="00D31810"/>
    <w:rsid w:val="00D31B4B"/>
    <w:rsid w:val="00D325A4"/>
    <w:rsid w:val="00D32B9A"/>
    <w:rsid w:val="00D32EF0"/>
    <w:rsid w:val="00D3331C"/>
    <w:rsid w:val="00D3717F"/>
    <w:rsid w:val="00D40036"/>
    <w:rsid w:val="00D41436"/>
    <w:rsid w:val="00D42027"/>
    <w:rsid w:val="00D42CAB"/>
    <w:rsid w:val="00D445D0"/>
    <w:rsid w:val="00D4515B"/>
    <w:rsid w:val="00D45AFC"/>
    <w:rsid w:val="00D45C63"/>
    <w:rsid w:val="00D50F54"/>
    <w:rsid w:val="00D516A1"/>
    <w:rsid w:val="00D51C3E"/>
    <w:rsid w:val="00D51E80"/>
    <w:rsid w:val="00D52781"/>
    <w:rsid w:val="00D52A23"/>
    <w:rsid w:val="00D52AEB"/>
    <w:rsid w:val="00D535C4"/>
    <w:rsid w:val="00D53660"/>
    <w:rsid w:val="00D5468B"/>
    <w:rsid w:val="00D558FE"/>
    <w:rsid w:val="00D55D17"/>
    <w:rsid w:val="00D56585"/>
    <w:rsid w:val="00D56D80"/>
    <w:rsid w:val="00D57C4E"/>
    <w:rsid w:val="00D601F6"/>
    <w:rsid w:val="00D61335"/>
    <w:rsid w:val="00D61FBC"/>
    <w:rsid w:val="00D61FCD"/>
    <w:rsid w:val="00D62EA2"/>
    <w:rsid w:val="00D63A9C"/>
    <w:rsid w:val="00D63F72"/>
    <w:rsid w:val="00D64093"/>
    <w:rsid w:val="00D64AF7"/>
    <w:rsid w:val="00D653A8"/>
    <w:rsid w:val="00D666D3"/>
    <w:rsid w:val="00D67960"/>
    <w:rsid w:val="00D67A68"/>
    <w:rsid w:val="00D7013F"/>
    <w:rsid w:val="00D71071"/>
    <w:rsid w:val="00D71D22"/>
    <w:rsid w:val="00D728D3"/>
    <w:rsid w:val="00D72C22"/>
    <w:rsid w:val="00D72CAB"/>
    <w:rsid w:val="00D747FD"/>
    <w:rsid w:val="00D75739"/>
    <w:rsid w:val="00D774D7"/>
    <w:rsid w:val="00D83227"/>
    <w:rsid w:val="00D83A58"/>
    <w:rsid w:val="00D83C9A"/>
    <w:rsid w:val="00D843F1"/>
    <w:rsid w:val="00D84979"/>
    <w:rsid w:val="00D86922"/>
    <w:rsid w:val="00D86A0B"/>
    <w:rsid w:val="00D871DF"/>
    <w:rsid w:val="00D87233"/>
    <w:rsid w:val="00D8770C"/>
    <w:rsid w:val="00D9039F"/>
    <w:rsid w:val="00D90BB3"/>
    <w:rsid w:val="00D937FA"/>
    <w:rsid w:val="00D939AA"/>
    <w:rsid w:val="00D93CCF"/>
    <w:rsid w:val="00D93D60"/>
    <w:rsid w:val="00D94DCD"/>
    <w:rsid w:val="00D95517"/>
    <w:rsid w:val="00D95748"/>
    <w:rsid w:val="00D959AF"/>
    <w:rsid w:val="00D961E0"/>
    <w:rsid w:val="00D9660C"/>
    <w:rsid w:val="00D97165"/>
    <w:rsid w:val="00DA06EF"/>
    <w:rsid w:val="00DA0770"/>
    <w:rsid w:val="00DA0DBB"/>
    <w:rsid w:val="00DA142A"/>
    <w:rsid w:val="00DA25B6"/>
    <w:rsid w:val="00DA2B19"/>
    <w:rsid w:val="00DA2C18"/>
    <w:rsid w:val="00DA3F7F"/>
    <w:rsid w:val="00DA440D"/>
    <w:rsid w:val="00DA496B"/>
    <w:rsid w:val="00DA5210"/>
    <w:rsid w:val="00DA59E9"/>
    <w:rsid w:val="00DA5AE6"/>
    <w:rsid w:val="00DA6151"/>
    <w:rsid w:val="00DA71D0"/>
    <w:rsid w:val="00DB024A"/>
    <w:rsid w:val="00DB031E"/>
    <w:rsid w:val="00DB2D33"/>
    <w:rsid w:val="00DB2F2F"/>
    <w:rsid w:val="00DB5851"/>
    <w:rsid w:val="00DB58CA"/>
    <w:rsid w:val="00DB5A74"/>
    <w:rsid w:val="00DB699F"/>
    <w:rsid w:val="00DB7783"/>
    <w:rsid w:val="00DC0985"/>
    <w:rsid w:val="00DC13A4"/>
    <w:rsid w:val="00DC24BE"/>
    <w:rsid w:val="00DC24D8"/>
    <w:rsid w:val="00DC25CD"/>
    <w:rsid w:val="00DC3710"/>
    <w:rsid w:val="00DC3822"/>
    <w:rsid w:val="00DC4436"/>
    <w:rsid w:val="00DC4504"/>
    <w:rsid w:val="00DC4B41"/>
    <w:rsid w:val="00DC536A"/>
    <w:rsid w:val="00DC6DA1"/>
    <w:rsid w:val="00DD0513"/>
    <w:rsid w:val="00DD081E"/>
    <w:rsid w:val="00DD162D"/>
    <w:rsid w:val="00DD337E"/>
    <w:rsid w:val="00DD3999"/>
    <w:rsid w:val="00DD51B5"/>
    <w:rsid w:val="00DD6BD0"/>
    <w:rsid w:val="00DD6D56"/>
    <w:rsid w:val="00DE1B2D"/>
    <w:rsid w:val="00DE1D24"/>
    <w:rsid w:val="00DE4EAD"/>
    <w:rsid w:val="00DE7A75"/>
    <w:rsid w:val="00DF042B"/>
    <w:rsid w:val="00DF2886"/>
    <w:rsid w:val="00DF29B7"/>
    <w:rsid w:val="00DF357C"/>
    <w:rsid w:val="00DF501D"/>
    <w:rsid w:val="00DF712F"/>
    <w:rsid w:val="00E016D5"/>
    <w:rsid w:val="00E0255C"/>
    <w:rsid w:val="00E02FC0"/>
    <w:rsid w:val="00E04B83"/>
    <w:rsid w:val="00E053C2"/>
    <w:rsid w:val="00E06D1D"/>
    <w:rsid w:val="00E07778"/>
    <w:rsid w:val="00E0786D"/>
    <w:rsid w:val="00E07EE4"/>
    <w:rsid w:val="00E10F0E"/>
    <w:rsid w:val="00E12D4B"/>
    <w:rsid w:val="00E133C9"/>
    <w:rsid w:val="00E13975"/>
    <w:rsid w:val="00E13C5B"/>
    <w:rsid w:val="00E15628"/>
    <w:rsid w:val="00E15F8A"/>
    <w:rsid w:val="00E163E7"/>
    <w:rsid w:val="00E169E2"/>
    <w:rsid w:val="00E169F4"/>
    <w:rsid w:val="00E20359"/>
    <w:rsid w:val="00E209A7"/>
    <w:rsid w:val="00E21D15"/>
    <w:rsid w:val="00E23D1E"/>
    <w:rsid w:val="00E25629"/>
    <w:rsid w:val="00E259D7"/>
    <w:rsid w:val="00E25C57"/>
    <w:rsid w:val="00E272D4"/>
    <w:rsid w:val="00E27DDD"/>
    <w:rsid w:val="00E31F85"/>
    <w:rsid w:val="00E35ADF"/>
    <w:rsid w:val="00E35D2D"/>
    <w:rsid w:val="00E36C52"/>
    <w:rsid w:val="00E37682"/>
    <w:rsid w:val="00E401AE"/>
    <w:rsid w:val="00E42257"/>
    <w:rsid w:val="00E4258B"/>
    <w:rsid w:val="00E43ABC"/>
    <w:rsid w:val="00E448BB"/>
    <w:rsid w:val="00E448F5"/>
    <w:rsid w:val="00E453DB"/>
    <w:rsid w:val="00E455E4"/>
    <w:rsid w:val="00E45BDD"/>
    <w:rsid w:val="00E46547"/>
    <w:rsid w:val="00E51749"/>
    <w:rsid w:val="00E51B9E"/>
    <w:rsid w:val="00E52A9D"/>
    <w:rsid w:val="00E53329"/>
    <w:rsid w:val="00E53D06"/>
    <w:rsid w:val="00E54FF7"/>
    <w:rsid w:val="00E556D9"/>
    <w:rsid w:val="00E56422"/>
    <w:rsid w:val="00E56630"/>
    <w:rsid w:val="00E57225"/>
    <w:rsid w:val="00E603F4"/>
    <w:rsid w:val="00E6148A"/>
    <w:rsid w:val="00E63472"/>
    <w:rsid w:val="00E638CD"/>
    <w:rsid w:val="00E63EC4"/>
    <w:rsid w:val="00E64282"/>
    <w:rsid w:val="00E643CE"/>
    <w:rsid w:val="00E64B04"/>
    <w:rsid w:val="00E64B3B"/>
    <w:rsid w:val="00E67ABE"/>
    <w:rsid w:val="00E7121D"/>
    <w:rsid w:val="00E72427"/>
    <w:rsid w:val="00E73017"/>
    <w:rsid w:val="00E73A14"/>
    <w:rsid w:val="00E741D0"/>
    <w:rsid w:val="00E77944"/>
    <w:rsid w:val="00E77C1C"/>
    <w:rsid w:val="00E800CF"/>
    <w:rsid w:val="00E809F4"/>
    <w:rsid w:val="00E81CE7"/>
    <w:rsid w:val="00E8341E"/>
    <w:rsid w:val="00E85B34"/>
    <w:rsid w:val="00E87707"/>
    <w:rsid w:val="00E90A21"/>
    <w:rsid w:val="00E90EEF"/>
    <w:rsid w:val="00E9116C"/>
    <w:rsid w:val="00E9238E"/>
    <w:rsid w:val="00E92C63"/>
    <w:rsid w:val="00E93F51"/>
    <w:rsid w:val="00E95DA3"/>
    <w:rsid w:val="00E96106"/>
    <w:rsid w:val="00E96227"/>
    <w:rsid w:val="00E973B8"/>
    <w:rsid w:val="00E97957"/>
    <w:rsid w:val="00EA22F7"/>
    <w:rsid w:val="00EA2656"/>
    <w:rsid w:val="00EA2760"/>
    <w:rsid w:val="00EA302B"/>
    <w:rsid w:val="00EA3D98"/>
    <w:rsid w:val="00EA53B8"/>
    <w:rsid w:val="00EA64F6"/>
    <w:rsid w:val="00EA6F0A"/>
    <w:rsid w:val="00EA70C1"/>
    <w:rsid w:val="00EB0B59"/>
    <w:rsid w:val="00EB12CF"/>
    <w:rsid w:val="00EB1A30"/>
    <w:rsid w:val="00EB299C"/>
    <w:rsid w:val="00EB2C7A"/>
    <w:rsid w:val="00EB2EB8"/>
    <w:rsid w:val="00EB41F1"/>
    <w:rsid w:val="00EB4358"/>
    <w:rsid w:val="00EB4B74"/>
    <w:rsid w:val="00EB590F"/>
    <w:rsid w:val="00EB5A67"/>
    <w:rsid w:val="00EB62FD"/>
    <w:rsid w:val="00EB6592"/>
    <w:rsid w:val="00EB7997"/>
    <w:rsid w:val="00EC172A"/>
    <w:rsid w:val="00EC55D2"/>
    <w:rsid w:val="00EC5BAB"/>
    <w:rsid w:val="00EC7657"/>
    <w:rsid w:val="00EC7805"/>
    <w:rsid w:val="00ED05D2"/>
    <w:rsid w:val="00ED1D5B"/>
    <w:rsid w:val="00ED4FB6"/>
    <w:rsid w:val="00ED6EB1"/>
    <w:rsid w:val="00ED71EF"/>
    <w:rsid w:val="00ED79F8"/>
    <w:rsid w:val="00EE01E1"/>
    <w:rsid w:val="00EE13E2"/>
    <w:rsid w:val="00EE1A9A"/>
    <w:rsid w:val="00EE2092"/>
    <w:rsid w:val="00EE2590"/>
    <w:rsid w:val="00EE320F"/>
    <w:rsid w:val="00EE39FD"/>
    <w:rsid w:val="00EE3CC4"/>
    <w:rsid w:val="00EE4049"/>
    <w:rsid w:val="00EE4604"/>
    <w:rsid w:val="00EE46EE"/>
    <w:rsid w:val="00EE6823"/>
    <w:rsid w:val="00EF0980"/>
    <w:rsid w:val="00EF0BF5"/>
    <w:rsid w:val="00EF1586"/>
    <w:rsid w:val="00EF1946"/>
    <w:rsid w:val="00EF1C00"/>
    <w:rsid w:val="00EF2051"/>
    <w:rsid w:val="00EF2BEC"/>
    <w:rsid w:val="00EF6324"/>
    <w:rsid w:val="00EF672E"/>
    <w:rsid w:val="00EF7134"/>
    <w:rsid w:val="00EF7CAD"/>
    <w:rsid w:val="00F008C5"/>
    <w:rsid w:val="00F01DDF"/>
    <w:rsid w:val="00F02002"/>
    <w:rsid w:val="00F034B4"/>
    <w:rsid w:val="00F03AF0"/>
    <w:rsid w:val="00F04DD1"/>
    <w:rsid w:val="00F05DBE"/>
    <w:rsid w:val="00F10E2C"/>
    <w:rsid w:val="00F12C2A"/>
    <w:rsid w:val="00F12E6F"/>
    <w:rsid w:val="00F132C1"/>
    <w:rsid w:val="00F13D6A"/>
    <w:rsid w:val="00F13DFE"/>
    <w:rsid w:val="00F13FE8"/>
    <w:rsid w:val="00F14389"/>
    <w:rsid w:val="00F150C2"/>
    <w:rsid w:val="00F16646"/>
    <w:rsid w:val="00F17D8D"/>
    <w:rsid w:val="00F202DC"/>
    <w:rsid w:val="00F2049C"/>
    <w:rsid w:val="00F21719"/>
    <w:rsid w:val="00F24B0D"/>
    <w:rsid w:val="00F2727B"/>
    <w:rsid w:val="00F276AE"/>
    <w:rsid w:val="00F30219"/>
    <w:rsid w:val="00F303F0"/>
    <w:rsid w:val="00F30424"/>
    <w:rsid w:val="00F30FA4"/>
    <w:rsid w:val="00F31794"/>
    <w:rsid w:val="00F31C13"/>
    <w:rsid w:val="00F32255"/>
    <w:rsid w:val="00F324A7"/>
    <w:rsid w:val="00F32790"/>
    <w:rsid w:val="00F329DB"/>
    <w:rsid w:val="00F36685"/>
    <w:rsid w:val="00F36F27"/>
    <w:rsid w:val="00F37878"/>
    <w:rsid w:val="00F37EA1"/>
    <w:rsid w:val="00F41B8E"/>
    <w:rsid w:val="00F4200D"/>
    <w:rsid w:val="00F42CA9"/>
    <w:rsid w:val="00F42DF0"/>
    <w:rsid w:val="00F436EE"/>
    <w:rsid w:val="00F43B37"/>
    <w:rsid w:val="00F43CDF"/>
    <w:rsid w:val="00F44049"/>
    <w:rsid w:val="00F444AF"/>
    <w:rsid w:val="00F445C1"/>
    <w:rsid w:val="00F44D04"/>
    <w:rsid w:val="00F44F60"/>
    <w:rsid w:val="00F46ACA"/>
    <w:rsid w:val="00F46B91"/>
    <w:rsid w:val="00F478AB"/>
    <w:rsid w:val="00F51293"/>
    <w:rsid w:val="00F5129F"/>
    <w:rsid w:val="00F513B3"/>
    <w:rsid w:val="00F513D4"/>
    <w:rsid w:val="00F5498E"/>
    <w:rsid w:val="00F54E29"/>
    <w:rsid w:val="00F553DA"/>
    <w:rsid w:val="00F562C0"/>
    <w:rsid w:val="00F564C8"/>
    <w:rsid w:val="00F570EE"/>
    <w:rsid w:val="00F57F06"/>
    <w:rsid w:val="00F603C2"/>
    <w:rsid w:val="00F61A1D"/>
    <w:rsid w:val="00F62909"/>
    <w:rsid w:val="00F6303F"/>
    <w:rsid w:val="00F638A9"/>
    <w:rsid w:val="00F65426"/>
    <w:rsid w:val="00F6734F"/>
    <w:rsid w:val="00F674C5"/>
    <w:rsid w:val="00F703BC"/>
    <w:rsid w:val="00F704DA"/>
    <w:rsid w:val="00F7094B"/>
    <w:rsid w:val="00F70FB4"/>
    <w:rsid w:val="00F74BC0"/>
    <w:rsid w:val="00F75BA5"/>
    <w:rsid w:val="00F76301"/>
    <w:rsid w:val="00F77832"/>
    <w:rsid w:val="00F77C7D"/>
    <w:rsid w:val="00F81693"/>
    <w:rsid w:val="00F819AA"/>
    <w:rsid w:val="00F824AE"/>
    <w:rsid w:val="00F82BCC"/>
    <w:rsid w:val="00F82EEB"/>
    <w:rsid w:val="00F8326C"/>
    <w:rsid w:val="00F841E3"/>
    <w:rsid w:val="00F84315"/>
    <w:rsid w:val="00F856FC"/>
    <w:rsid w:val="00F867D3"/>
    <w:rsid w:val="00F86824"/>
    <w:rsid w:val="00F86A95"/>
    <w:rsid w:val="00F8733C"/>
    <w:rsid w:val="00F8741C"/>
    <w:rsid w:val="00F90F0A"/>
    <w:rsid w:val="00F9247A"/>
    <w:rsid w:val="00F92616"/>
    <w:rsid w:val="00F930C3"/>
    <w:rsid w:val="00F93C16"/>
    <w:rsid w:val="00F94BD7"/>
    <w:rsid w:val="00F94C6D"/>
    <w:rsid w:val="00F95605"/>
    <w:rsid w:val="00F95845"/>
    <w:rsid w:val="00F965FE"/>
    <w:rsid w:val="00F967C0"/>
    <w:rsid w:val="00F97A27"/>
    <w:rsid w:val="00FA082E"/>
    <w:rsid w:val="00FA2679"/>
    <w:rsid w:val="00FA3186"/>
    <w:rsid w:val="00FA3EA1"/>
    <w:rsid w:val="00FA46FE"/>
    <w:rsid w:val="00FA6C38"/>
    <w:rsid w:val="00FA7A9A"/>
    <w:rsid w:val="00FB15B3"/>
    <w:rsid w:val="00FB2BC5"/>
    <w:rsid w:val="00FB4794"/>
    <w:rsid w:val="00FB49E1"/>
    <w:rsid w:val="00FB4FE6"/>
    <w:rsid w:val="00FB5B43"/>
    <w:rsid w:val="00FB70D9"/>
    <w:rsid w:val="00FC0BE4"/>
    <w:rsid w:val="00FC0D3D"/>
    <w:rsid w:val="00FC12B4"/>
    <w:rsid w:val="00FC4BD9"/>
    <w:rsid w:val="00FC6E44"/>
    <w:rsid w:val="00FD1610"/>
    <w:rsid w:val="00FD4369"/>
    <w:rsid w:val="00FD514D"/>
    <w:rsid w:val="00FD5257"/>
    <w:rsid w:val="00FD5AA0"/>
    <w:rsid w:val="00FD7B35"/>
    <w:rsid w:val="00FE02E5"/>
    <w:rsid w:val="00FE057F"/>
    <w:rsid w:val="00FE0F89"/>
    <w:rsid w:val="00FE1873"/>
    <w:rsid w:val="00FE18B7"/>
    <w:rsid w:val="00FE1B3D"/>
    <w:rsid w:val="00FE22EB"/>
    <w:rsid w:val="00FE22F4"/>
    <w:rsid w:val="00FE3546"/>
    <w:rsid w:val="00FE3B8A"/>
    <w:rsid w:val="00FE42EE"/>
    <w:rsid w:val="00FE5DCF"/>
    <w:rsid w:val="00FE61E3"/>
    <w:rsid w:val="00FE751F"/>
    <w:rsid w:val="00FF05D9"/>
    <w:rsid w:val="00FF0FDB"/>
    <w:rsid w:val="00FF1F00"/>
    <w:rsid w:val="00FF1FBC"/>
    <w:rsid w:val="00FF2EF9"/>
    <w:rsid w:val="00FF32B9"/>
    <w:rsid w:val="00FF5305"/>
    <w:rsid w:val="00FF5BF1"/>
    <w:rsid w:val="00FF7EBA"/>
    <w:rsid w:val="00FF7EC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D3434E6"/>
  <w15:chartTrackingRefBased/>
  <w15:docId w15:val="{406EED57-C331-4CAF-B551-77A1513B07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link w:val="10"/>
    <w:uiPriority w:val="9"/>
    <w:qFormat/>
    <w:rsid w:val="00A47F4E"/>
    <w:pPr>
      <w:widowControl/>
      <w:spacing w:before="100" w:beforeAutospacing="1" w:after="100" w:afterAutospacing="1"/>
      <w:jc w:val="left"/>
      <w:outlineLvl w:val="0"/>
    </w:pPr>
    <w:rPr>
      <w:rFonts w:ascii="宋体" w:eastAsia="宋体" w:hAnsi="宋体" w:cs="宋体"/>
      <w:b/>
      <w:bCs/>
      <w:kern w:val="36"/>
      <w:sz w:val="48"/>
      <w:szCs w:val="48"/>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FE42EE"/>
    <w:pPr>
      <w:ind w:firstLineChars="200" w:firstLine="420"/>
    </w:pPr>
  </w:style>
  <w:style w:type="character" w:styleId="a4">
    <w:name w:val="annotation reference"/>
    <w:basedOn w:val="a0"/>
    <w:uiPriority w:val="99"/>
    <w:semiHidden/>
    <w:unhideWhenUsed/>
    <w:rsid w:val="000171FF"/>
    <w:rPr>
      <w:sz w:val="21"/>
      <w:szCs w:val="21"/>
    </w:rPr>
  </w:style>
  <w:style w:type="paragraph" w:styleId="a5">
    <w:name w:val="annotation text"/>
    <w:basedOn w:val="a"/>
    <w:link w:val="a6"/>
    <w:uiPriority w:val="99"/>
    <w:unhideWhenUsed/>
    <w:rsid w:val="000171FF"/>
    <w:pPr>
      <w:jc w:val="left"/>
    </w:pPr>
  </w:style>
  <w:style w:type="character" w:customStyle="1" w:styleId="a6">
    <w:name w:val="批注文字 字符"/>
    <w:basedOn w:val="a0"/>
    <w:link w:val="a5"/>
    <w:uiPriority w:val="99"/>
    <w:rsid w:val="000171FF"/>
  </w:style>
  <w:style w:type="paragraph" w:styleId="a7">
    <w:name w:val="annotation subject"/>
    <w:basedOn w:val="a5"/>
    <w:next w:val="a5"/>
    <w:link w:val="a8"/>
    <w:uiPriority w:val="99"/>
    <w:semiHidden/>
    <w:unhideWhenUsed/>
    <w:rsid w:val="000171FF"/>
    <w:rPr>
      <w:b/>
      <w:bCs/>
    </w:rPr>
  </w:style>
  <w:style w:type="character" w:customStyle="1" w:styleId="a8">
    <w:name w:val="批注主题 字符"/>
    <w:basedOn w:val="a6"/>
    <w:link w:val="a7"/>
    <w:uiPriority w:val="99"/>
    <w:semiHidden/>
    <w:rsid w:val="000171FF"/>
    <w:rPr>
      <w:b/>
      <w:bCs/>
    </w:rPr>
  </w:style>
  <w:style w:type="character" w:customStyle="1" w:styleId="fontstyle01">
    <w:name w:val="fontstyle01"/>
    <w:basedOn w:val="a0"/>
    <w:rsid w:val="00CB6F83"/>
    <w:rPr>
      <w:rFonts w:ascii="MyriadPro-Light" w:hAnsi="MyriadPro-Light" w:hint="default"/>
      <w:b w:val="0"/>
      <w:bCs w:val="0"/>
      <w:i w:val="0"/>
      <w:iCs w:val="0"/>
      <w:color w:val="000000"/>
      <w:sz w:val="16"/>
      <w:szCs w:val="16"/>
    </w:rPr>
  </w:style>
  <w:style w:type="paragraph" w:styleId="a9">
    <w:name w:val="header"/>
    <w:basedOn w:val="a"/>
    <w:link w:val="aa"/>
    <w:uiPriority w:val="99"/>
    <w:unhideWhenUsed/>
    <w:rsid w:val="00686744"/>
    <w:pPr>
      <w:tabs>
        <w:tab w:val="center" w:pos="4153"/>
        <w:tab w:val="right" w:pos="8306"/>
      </w:tabs>
      <w:snapToGrid w:val="0"/>
      <w:jc w:val="center"/>
    </w:pPr>
    <w:rPr>
      <w:sz w:val="18"/>
      <w:szCs w:val="18"/>
    </w:rPr>
  </w:style>
  <w:style w:type="character" w:customStyle="1" w:styleId="aa">
    <w:name w:val="页眉 字符"/>
    <w:basedOn w:val="a0"/>
    <w:link w:val="a9"/>
    <w:uiPriority w:val="99"/>
    <w:rsid w:val="00686744"/>
    <w:rPr>
      <w:sz w:val="18"/>
      <w:szCs w:val="18"/>
    </w:rPr>
  </w:style>
  <w:style w:type="paragraph" w:styleId="ab">
    <w:name w:val="footer"/>
    <w:basedOn w:val="a"/>
    <w:link w:val="ac"/>
    <w:uiPriority w:val="99"/>
    <w:unhideWhenUsed/>
    <w:rsid w:val="00686744"/>
    <w:pPr>
      <w:tabs>
        <w:tab w:val="center" w:pos="4153"/>
        <w:tab w:val="right" w:pos="8306"/>
      </w:tabs>
      <w:snapToGrid w:val="0"/>
      <w:jc w:val="left"/>
    </w:pPr>
    <w:rPr>
      <w:sz w:val="18"/>
      <w:szCs w:val="18"/>
    </w:rPr>
  </w:style>
  <w:style w:type="character" w:customStyle="1" w:styleId="ac">
    <w:name w:val="页脚 字符"/>
    <w:basedOn w:val="a0"/>
    <w:link w:val="ab"/>
    <w:uiPriority w:val="99"/>
    <w:rsid w:val="00686744"/>
    <w:rPr>
      <w:sz w:val="18"/>
      <w:szCs w:val="18"/>
    </w:rPr>
  </w:style>
  <w:style w:type="character" w:customStyle="1" w:styleId="fontstyle21">
    <w:name w:val="fontstyle21"/>
    <w:basedOn w:val="a0"/>
    <w:rsid w:val="00371C45"/>
    <w:rPr>
      <w:rFonts w:ascii="GillSansNova-BoldItalic" w:hAnsi="GillSansNova-BoldItalic" w:hint="default"/>
      <w:b/>
      <w:bCs/>
      <w:i/>
      <w:iCs/>
      <w:color w:val="000000"/>
      <w:sz w:val="46"/>
      <w:szCs w:val="46"/>
    </w:rPr>
  </w:style>
  <w:style w:type="character" w:customStyle="1" w:styleId="10">
    <w:name w:val="标题 1 字符"/>
    <w:basedOn w:val="a0"/>
    <w:link w:val="1"/>
    <w:uiPriority w:val="9"/>
    <w:rsid w:val="00A47F4E"/>
    <w:rPr>
      <w:rFonts w:ascii="宋体" w:eastAsia="宋体" w:hAnsi="宋体" w:cs="宋体"/>
      <w:b/>
      <w:bCs/>
      <w:kern w:val="36"/>
      <w:sz w:val="48"/>
      <w:szCs w:val="48"/>
      <w14:ligatures w14:val="none"/>
    </w:rPr>
  </w:style>
  <w:style w:type="character" w:customStyle="1" w:styleId="title-text">
    <w:name w:val="title-text"/>
    <w:basedOn w:val="a0"/>
    <w:rsid w:val="00755F8B"/>
  </w:style>
  <w:style w:type="character" w:customStyle="1" w:styleId="articletitle">
    <w:name w:val="articletitle"/>
    <w:basedOn w:val="a0"/>
    <w:rsid w:val="00F967C0"/>
  </w:style>
  <w:style w:type="character" w:styleId="ad">
    <w:name w:val="Hyperlink"/>
    <w:basedOn w:val="a0"/>
    <w:uiPriority w:val="99"/>
    <w:unhideWhenUsed/>
    <w:rsid w:val="00856FA3"/>
    <w:rPr>
      <w:color w:val="0000FF"/>
      <w:u w:val="single"/>
    </w:rPr>
  </w:style>
  <w:style w:type="character" w:customStyle="1" w:styleId="author-sup-separator">
    <w:name w:val="author-sup-separator"/>
    <w:basedOn w:val="a0"/>
    <w:rsid w:val="00856FA3"/>
  </w:style>
  <w:style w:type="paragraph" w:customStyle="1" w:styleId="EndNoteBibliographyTitle">
    <w:name w:val="EndNote Bibliography Title"/>
    <w:basedOn w:val="a"/>
    <w:link w:val="EndNoteBibliographyTitleChar"/>
    <w:rsid w:val="00B91A27"/>
    <w:pPr>
      <w:jc w:val="center"/>
    </w:pPr>
    <w:rPr>
      <w:rFonts w:ascii="等线" w:eastAsia="等线" w:hAnsi="等线"/>
      <w:noProof/>
      <w:sz w:val="20"/>
    </w:rPr>
  </w:style>
  <w:style w:type="character" w:customStyle="1" w:styleId="EndNoteBibliographyTitleChar">
    <w:name w:val="EndNote Bibliography Title Char"/>
    <w:basedOn w:val="a0"/>
    <w:link w:val="EndNoteBibliographyTitle"/>
    <w:rsid w:val="00B91A27"/>
    <w:rPr>
      <w:rFonts w:ascii="等线" w:eastAsia="等线" w:hAnsi="等线"/>
      <w:noProof/>
      <w:sz w:val="20"/>
    </w:rPr>
  </w:style>
  <w:style w:type="paragraph" w:customStyle="1" w:styleId="EndNoteBibliography">
    <w:name w:val="EndNote Bibliography"/>
    <w:basedOn w:val="a"/>
    <w:link w:val="EndNoteBibliographyChar"/>
    <w:rsid w:val="00B91A27"/>
    <w:rPr>
      <w:rFonts w:ascii="等线" w:eastAsia="等线" w:hAnsi="等线"/>
      <w:noProof/>
      <w:sz w:val="20"/>
    </w:rPr>
  </w:style>
  <w:style w:type="character" w:customStyle="1" w:styleId="EndNoteBibliographyChar">
    <w:name w:val="EndNote Bibliography Char"/>
    <w:basedOn w:val="a0"/>
    <w:link w:val="EndNoteBibliography"/>
    <w:rsid w:val="00B91A27"/>
    <w:rPr>
      <w:rFonts w:ascii="等线" w:eastAsia="等线" w:hAnsi="等线"/>
      <w:noProof/>
      <w:sz w:val="20"/>
    </w:rPr>
  </w:style>
  <w:style w:type="character" w:styleId="ae">
    <w:name w:val="Unresolved Mention"/>
    <w:basedOn w:val="a0"/>
    <w:uiPriority w:val="99"/>
    <w:semiHidden/>
    <w:unhideWhenUsed/>
    <w:rsid w:val="00B6745A"/>
    <w:rPr>
      <w:color w:val="605E5C"/>
      <w:shd w:val="clear" w:color="auto" w:fill="E1DFDD"/>
    </w:rPr>
  </w:style>
  <w:style w:type="table" w:styleId="af">
    <w:name w:val="Table Grid"/>
    <w:basedOn w:val="a1"/>
    <w:uiPriority w:val="39"/>
    <w:rsid w:val="00A9048C"/>
    <w:rP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6">
    <w:name w:val="List Table 6 Colorful"/>
    <w:basedOn w:val="a1"/>
    <w:uiPriority w:val="51"/>
    <w:rsid w:val="000D5609"/>
    <w:rPr>
      <w:color w:val="000000" w:themeColor="text1"/>
      <w14:ligatures w14:val="none"/>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af0">
    <w:name w:val="Normal (Web)"/>
    <w:basedOn w:val="a"/>
    <w:link w:val="af1"/>
    <w:uiPriority w:val="99"/>
    <w:unhideWhenUsed/>
    <w:rsid w:val="00B24E76"/>
    <w:pPr>
      <w:widowControl/>
      <w:spacing w:before="100" w:beforeAutospacing="1" w:after="100" w:afterAutospacing="1"/>
      <w:jc w:val="left"/>
    </w:pPr>
    <w:rPr>
      <w:rFonts w:ascii="宋体" w:eastAsia="宋体" w:hAnsi="宋体" w:cs="宋体"/>
      <w:kern w:val="0"/>
      <w:sz w:val="24"/>
      <w:szCs w:val="24"/>
      <w14:ligatures w14:val="none"/>
    </w:rPr>
  </w:style>
  <w:style w:type="character" w:customStyle="1" w:styleId="af1">
    <w:name w:val="普通(网站) 字符"/>
    <w:basedOn w:val="a0"/>
    <w:link w:val="af0"/>
    <w:uiPriority w:val="99"/>
    <w:rsid w:val="00B24E76"/>
    <w:rPr>
      <w:rFonts w:ascii="宋体" w:eastAsia="宋体" w:hAnsi="宋体" w:cs="宋体"/>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208377">
      <w:bodyDiv w:val="1"/>
      <w:marLeft w:val="0"/>
      <w:marRight w:val="0"/>
      <w:marTop w:val="0"/>
      <w:marBottom w:val="0"/>
      <w:divBdr>
        <w:top w:val="none" w:sz="0" w:space="0" w:color="auto"/>
        <w:left w:val="none" w:sz="0" w:space="0" w:color="auto"/>
        <w:bottom w:val="none" w:sz="0" w:space="0" w:color="auto"/>
        <w:right w:val="none" w:sz="0" w:space="0" w:color="auto"/>
      </w:divBdr>
    </w:div>
    <w:div w:id="186984810">
      <w:bodyDiv w:val="1"/>
      <w:marLeft w:val="0"/>
      <w:marRight w:val="0"/>
      <w:marTop w:val="0"/>
      <w:marBottom w:val="0"/>
      <w:divBdr>
        <w:top w:val="none" w:sz="0" w:space="0" w:color="auto"/>
        <w:left w:val="none" w:sz="0" w:space="0" w:color="auto"/>
        <w:bottom w:val="none" w:sz="0" w:space="0" w:color="auto"/>
        <w:right w:val="none" w:sz="0" w:space="0" w:color="auto"/>
      </w:divBdr>
    </w:div>
    <w:div w:id="199781829">
      <w:bodyDiv w:val="1"/>
      <w:marLeft w:val="0"/>
      <w:marRight w:val="0"/>
      <w:marTop w:val="0"/>
      <w:marBottom w:val="0"/>
      <w:divBdr>
        <w:top w:val="none" w:sz="0" w:space="0" w:color="auto"/>
        <w:left w:val="none" w:sz="0" w:space="0" w:color="auto"/>
        <w:bottom w:val="none" w:sz="0" w:space="0" w:color="auto"/>
        <w:right w:val="none" w:sz="0" w:space="0" w:color="auto"/>
      </w:divBdr>
    </w:div>
    <w:div w:id="270624162">
      <w:bodyDiv w:val="1"/>
      <w:marLeft w:val="0"/>
      <w:marRight w:val="0"/>
      <w:marTop w:val="0"/>
      <w:marBottom w:val="0"/>
      <w:divBdr>
        <w:top w:val="none" w:sz="0" w:space="0" w:color="auto"/>
        <w:left w:val="none" w:sz="0" w:space="0" w:color="auto"/>
        <w:bottom w:val="none" w:sz="0" w:space="0" w:color="auto"/>
        <w:right w:val="none" w:sz="0" w:space="0" w:color="auto"/>
      </w:divBdr>
    </w:div>
    <w:div w:id="281808818">
      <w:bodyDiv w:val="1"/>
      <w:marLeft w:val="0"/>
      <w:marRight w:val="0"/>
      <w:marTop w:val="0"/>
      <w:marBottom w:val="0"/>
      <w:divBdr>
        <w:top w:val="none" w:sz="0" w:space="0" w:color="auto"/>
        <w:left w:val="none" w:sz="0" w:space="0" w:color="auto"/>
        <w:bottom w:val="none" w:sz="0" w:space="0" w:color="auto"/>
        <w:right w:val="none" w:sz="0" w:space="0" w:color="auto"/>
      </w:divBdr>
    </w:div>
    <w:div w:id="324554584">
      <w:bodyDiv w:val="1"/>
      <w:marLeft w:val="0"/>
      <w:marRight w:val="0"/>
      <w:marTop w:val="0"/>
      <w:marBottom w:val="0"/>
      <w:divBdr>
        <w:top w:val="none" w:sz="0" w:space="0" w:color="auto"/>
        <w:left w:val="none" w:sz="0" w:space="0" w:color="auto"/>
        <w:bottom w:val="none" w:sz="0" w:space="0" w:color="auto"/>
        <w:right w:val="none" w:sz="0" w:space="0" w:color="auto"/>
      </w:divBdr>
    </w:div>
    <w:div w:id="328096391">
      <w:bodyDiv w:val="1"/>
      <w:marLeft w:val="0"/>
      <w:marRight w:val="0"/>
      <w:marTop w:val="0"/>
      <w:marBottom w:val="0"/>
      <w:divBdr>
        <w:top w:val="none" w:sz="0" w:space="0" w:color="auto"/>
        <w:left w:val="none" w:sz="0" w:space="0" w:color="auto"/>
        <w:bottom w:val="none" w:sz="0" w:space="0" w:color="auto"/>
        <w:right w:val="none" w:sz="0" w:space="0" w:color="auto"/>
      </w:divBdr>
    </w:div>
    <w:div w:id="345669172">
      <w:bodyDiv w:val="1"/>
      <w:marLeft w:val="0"/>
      <w:marRight w:val="0"/>
      <w:marTop w:val="0"/>
      <w:marBottom w:val="0"/>
      <w:divBdr>
        <w:top w:val="none" w:sz="0" w:space="0" w:color="auto"/>
        <w:left w:val="none" w:sz="0" w:space="0" w:color="auto"/>
        <w:bottom w:val="none" w:sz="0" w:space="0" w:color="auto"/>
        <w:right w:val="none" w:sz="0" w:space="0" w:color="auto"/>
      </w:divBdr>
    </w:div>
    <w:div w:id="470632971">
      <w:bodyDiv w:val="1"/>
      <w:marLeft w:val="0"/>
      <w:marRight w:val="0"/>
      <w:marTop w:val="0"/>
      <w:marBottom w:val="0"/>
      <w:divBdr>
        <w:top w:val="none" w:sz="0" w:space="0" w:color="auto"/>
        <w:left w:val="none" w:sz="0" w:space="0" w:color="auto"/>
        <w:bottom w:val="none" w:sz="0" w:space="0" w:color="auto"/>
        <w:right w:val="none" w:sz="0" w:space="0" w:color="auto"/>
      </w:divBdr>
    </w:div>
    <w:div w:id="533495142">
      <w:bodyDiv w:val="1"/>
      <w:marLeft w:val="0"/>
      <w:marRight w:val="0"/>
      <w:marTop w:val="0"/>
      <w:marBottom w:val="0"/>
      <w:divBdr>
        <w:top w:val="none" w:sz="0" w:space="0" w:color="auto"/>
        <w:left w:val="none" w:sz="0" w:space="0" w:color="auto"/>
        <w:bottom w:val="none" w:sz="0" w:space="0" w:color="auto"/>
        <w:right w:val="none" w:sz="0" w:space="0" w:color="auto"/>
      </w:divBdr>
    </w:div>
    <w:div w:id="601688146">
      <w:bodyDiv w:val="1"/>
      <w:marLeft w:val="0"/>
      <w:marRight w:val="0"/>
      <w:marTop w:val="0"/>
      <w:marBottom w:val="0"/>
      <w:divBdr>
        <w:top w:val="none" w:sz="0" w:space="0" w:color="auto"/>
        <w:left w:val="none" w:sz="0" w:space="0" w:color="auto"/>
        <w:bottom w:val="none" w:sz="0" w:space="0" w:color="auto"/>
        <w:right w:val="none" w:sz="0" w:space="0" w:color="auto"/>
      </w:divBdr>
    </w:div>
    <w:div w:id="620957470">
      <w:bodyDiv w:val="1"/>
      <w:marLeft w:val="0"/>
      <w:marRight w:val="0"/>
      <w:marTop w:val="0"/>
      <w:marBottom w:val="0"/>
      <w:divBdr>
        <w:top w:val="none" w:sz="0" w:space="0" w:color="auto"/>
        <w:left w:val="none" w:sz="0" w:space="0" w:color="auto"/>
        <w:bottom w:val="none" w:sz="0" w:space="0" w:color="auto"/>
        <w:right w:val="none" w:sz="0" w:space="0" w:color="auto"/>
      </w:divBdr>
    </w:div>
    <w:div w:id="663095119">
      <w:bodyDiv w:val="1"/>
      <w:marLeft w:val="0"/>
      <w:marRight w:val="0"/>
      <w:marTop w:val="0"/>
      <w:marBottom w:val="0"/>
      <w:divBdr>
        <w:top w:val="none" w:sz="0" w:space="0" w:color="auto"/>
        <w:left w:val="none" w:sz="0" w:space="0" w:color="auto"/>
        <w:bottom w:val="none" w:sz="0" w:space="0" w:color="auto"/>
        <w:right w:val="none" w:sz="0" w:space="0" w:color="auto"/>
      </w:divBdr>
    </w:div>
    <w:div w:id="701125720">
      <w:bodyDiv w:val="1"/>
      <w:marLeft w:val="0"/>
      <w:marRight w:val="0"/>
      <w:marTop w:val="0"/>
      <w:marBottom w:val="0"/>
      <w:divBdr>
        <w:top w:val="none" w:sz="0" w:space="0" w:color="auto"/>
        <w:left w:val="none" w:sz="0" w:space="0" w:color="auto"/>
        <w:bottom w:val="none" w:sz="0" w:space="0" w:color="auto"/>
        <w:right w:val="none" w:sz="0" w:space="0" w:color="auto"/>
      </w:divBdr>
    </w:div>
    <w:div w:id="708530160">
      <w:bodyDiv w:val="1"/>
      <w:marLeft w:val="0"/>
      <w:marRight w:val="0"/>
      <w:marTop w:val="0"/>
      <w:marBottom w:val="0"/>
      <w:divBdr>
        <w:top w:val="none" w:sz="0" w:space="0" w:color="auto"/>
        <w:left w:val="none" w:sz="0" w:space="0" w:color="auto"/>
        <w:bottom w:val="none" w:sz="0" w:space="0" w:color="auto"/>
        <w:right w:val="none" w:sz="0" w:space="0" w:color="auto"/>
      </w:divBdr>
    </w:div>
    <w:div w:id="747654897">
      <w:bodyDiv w:val="1"/>
      <w:marLeft w:val="0"/>
      <w:marRight w:val="0"/>
      <w:marTop w:val="0"/>
      <w:marBottom w:val="0"/>
      <w:divBdr>
        <w:top w:val="none" w:sz="0" w:space="0" w:color="auto"/>
        <w:left w:val="none" w:sz="0" w:space="0" w:color="auto"/>
        <w:bottom w:val="none" w:sz="0" w:space="0" w:color="auto"/>
        <w:right w:val="none" w:sz="0" w:space="0" w:color="auto"/>
      </w:divBdr>
    </w:div>
    <w:div w:id="751505858">
      <w:bodyDiv w:val="1"/>
      <w:marLeft w:val="0"/>
      <w:marRight w:val="0"/>
      <w:marTop w:val="0"/>
      <w:marBottom w:val="0"/>
      <w:divBdr>
        <w:top w:val="none" w:sz="0" w:space="0" w:color="auto"/>
        <w:left w:val="none" w:sz="0" w:space="0" w:color="auto"/>
        <w:bottom w:val="none" w:sz="0" w:space="0" w:color="auto"/>
        <w:right w:val="none" w:sz="0" w:space="0" w:color="auto"/>
      </w:divBdr>
    </w:div>
    <w:div w:id="791480611">
      <w:bodyDiv w:val="1"/>
      <w:marLeft w:val="0"/>
      <w:marRight w:val="0"/>
      <w:marTop w:val="0"/>
      <w:marBottom w:val="0"/>
      <w:divBdr>
        <w:top w:val="none" w:sz="0" w:space="0" w:color="auto"/>
        <w:left w:val="none" w:sz="0" w:space="0" w:color="auto"/>
        <w:bottom w:val="none" w:sz="0" w:space="0" w:color="auto"/>
        <w:right w:val="none" w:sz="0" w:space="0" w:color="auto"/>
      </w:divBdr>
    </w:div>
    <w:div w:id="852378361">
      <w:bodyDiv w:val="1"/>
      <w:marLeft w:val="0"/>
      <w:marRight w:val="0"/>
      <w:marTop w:val="0"/>
      <w:marBottom w:val="0"/>
      <w:divBdr>
        <w:top w:val="none" w:sz="0" w:space="0" w:color="auto"/>
        <w:left w:val="none" w:sz="0" w:space="0" w:color="auto"/>
        <w:bottom w:val="none" w:sz="0" w:space="0" w:color="auto"/>
        <w:right w:val="none" w:sz="0" w:space="0" w:color="auto"/>
      </w:divBdr>
    </w:div>
    <w:div w:id="863010140">
      <w:bodyDiv w:val="1"/>
      <w:marLeft w:val="0"/>
      <w:marRight w:val="0"/>
      <w:marTop w:val="0"/>
      <w:marBottom w:val="0"/>
      <w:divBdr>
        <w:top w:val="none" w:sz="0" w:space="0" w:color="auto"/>
        <w:left w:val="none" w:sz="0" w:space="0" w:color="auto"/>
        <w:bottom w:val="none" w:sz="0" w:space="0" w:color="auto"/>
        <w:right w:val="none" w:sz="0" w:space="0" w:color="auto"/>
      </w:divBdr>
    </w:div>
    <w:div w:id="945768001">
      <w:bodyDiv w:val="1"/>
      <w:marLeft w:val="0"/>
      <w:marRight w:val="0"/>
      <w:marTop w:val="0"/>
      <w:marBottom w:val="0"/>
      <w:divBdr>
        <w:top w:val="none" w:sz="0" w:space="0" w:color="auto"/>
        <w:left w:val="none" w:sz="0" w:space="0" w:color="auto"/>
        <w:bottom w:val="none" w:sz="0" w:space="0" w:color="auto"/>
        <w:right w:val="none" w:sz="0" w:space="0" w:color="auto"/>
      </w:divBdr>
    </w:div>
    <w:div w:id="1083911036">
      <w:bodyDiv w:val="1"/>
      <w:marLeft w:val="0"/>
      <w:marRight w:val="0"/>
      <w:marTop w:val="0"/>
      <w:marBottom w:val="0"/>
      <w:divBdr>
        <w:top w:val="none" w:sz="0" w:space="0" w:color="auto"/>
        <w:left w:val="none" w:sz="0" w:space="0" w:color="auto"/>
        <w:bottom w:val="none" w:sz="0" w:space="0" w:color="auto"/>
        <w:right w:val="none" w:sz="0" w:space="0" w:color="auto"/>
      </w:divBdr>
    </w:div>
    <w:div w:id="1085226098">
      <w:bodyDiv w:val="1"/>
      <w:marLeft w:val="0"/>
      <w:marRight w:val="0"/>
      <w:marTop w:val="0"/>
      <w:marBottom w:val="0"/>
      <w:divBdr>
        <w:top w:val="none" w:sz="0" w:space="0" w:color="auto"/>
        <w:left w:val="none" w:sz="0" w:space="0" w:color="auto"/>
        <w:bottom w:val="none" w:sz="0" w:space="0" w:color="auto"/>
        <w:right w:val="none" w:sz="0" w:space="0" w:color="auto"/>
      </w:divBdr>
    </w:div>
    <w:div w:id="1121531173">
      <w:bodyDiv w:val="1"/>
      <w:marLeft w:val="0"/>
      <w:marRight w:val="0"/>
      <w:marTop w:val="0"/>
      <w:marBottom w:val="0"/>
      <w:divBdr>
        <w:top w:val="none" w:sz="0" w:space="0" w:color="auto"/>
        <w:left w:val="none" w:sz="0" w:space="0" w:color="auto"/>
        <w:bottom w:val="none" w:sz="0" w:space="0" w:color="auto"/>
        <w:right w:val="none" w:sz="0" w:space="0" w:color="auto"/>
      </w:divBdr>
    </w:div>
    <w:div w:id="1259604728">
      <w:bodyDiv w:val="1"/>
      <w:marLeft w:val="0"/>
      <w:marRight w:val="0"/>
      <w:marTop w:val="0"/>
      <w:marBottom w:val="0"/>
      <w:divBdr>
        <w:top w:val="none" w:sz="0" w:space="0" w:color="auto"/>
        <w:left w:val="none" w:sz="0" w:space="0" w:color="auto"/>
        <w:bottom w:val="none" w:sz="0" w:space="0" w:color="auto"/>
        <w:right w:val="none" w:sz="0" w:space="0" w:color="auto"/>
      </w:divBdr>
    </w:div>
    <w:div w:id="1326319237">
      <w:bodyDiv w:val="1"/>
      <w:marLeft w:val="0"/>
      <w:marRight w:val="0"/>
      <w:marTop w:val="0"/>
      <w:marBottom w:val="0"/>
      <w:divBdr>
        <w:top w:val="none" w:sz="0" w:space="0" w:color="auto"/>
        <w:left w:val="none" w:sz="0" w:space="0" w:color="auto"/>
        <w:bottom w:val="none" w:sz="0" w:space="0" w:color="auto"/>
        <w:right w:val="none" w:sz="0" w:space="0" w:color="auto"/>
      </w:divBdr>
    </w:div>
    <w:div w:id="1328971208">
      <w:bodyDiv w:val="1"/>
      <w:marLeft w:val="0"/>
      <w:marRight w:val="0"/>
      <w:marTop w:val="0"/>
      <w:marBottom w:val="0"/>
      <w:divBdr>
        <w:top w:val="none" w:sz="0" w:space="0" w:color="auto"/>
        <w:left w:val="none" w:sz="0" w:space="0" w:color="auto"/>
        <w:bottom w:val="none" w:sz="0" w:space="0" w:color="auto"/>
        <w:right w:val="none" w:sz="0" w:space="0" w:color="auto"/>
      </w:divBdr>
    </w:div>
    <w:div w:id="1393694356">
      <w:bodyDiv w:val="1"/>
      <w:marLeft w:val="0"/>
      <w:marRight w:val="0"/>
      <w:marTop w:val="0"/>
      <w:marBottom w:val="0"/>
      <w:divBdr>
        <w:top w:val="none" w:sz="0" w:space="0" w:color="auto"/>
        <w:left w:val="none" w:sz="0" w:space="0" w:color="auto"/>
        <w:bottom w:val="none" w:sz="0" w:space="0" w:color="auto"/>
        <w:right w:val="none" w:sz="0" w:space="0" w:color="auto"/>
      </w:divBdr>
    </w:div>
    <w:div w:id="1438405385">
      <w:bodyDiv w:val="1"/>
      <w:marLeft w:val="0"/>
      <w:marRight w:val="0"/>
      <w:marTop w:val="0"/>
      <w:marBottom w:val="0"/>
      <w:divBdr>
        <w:top w:val="none" w:sz="0" w:space="0" w:color="auto"/>
        <w:left w:val="none" w:sz="0" w:space="0" w:color="auto"/>
        <w:bottom w:val="none" w:sz="0" w:space="0" w:color="auto"/>
        <w:right w:val="none" w:sz="0" w:space="0" w:color="auto"/>
      </w:divBdr>
    </w:div>
    <w:div w:id="1496454798">
      <w:bodyDiv w:val="1"/>
      <w:marLeft w:val="0"/>
      <w:marRight w:val="0"/>
      <w:marTop w:val="0"/>
      <w:marBottom w:val="0"/>
      <w:divBdr>
        <w:top w:val="none" w:sz="0" w:space="0" w:color="auto"/>
        <w:left w:val="none" w:sz="0" w:space="0" w:color="auto"/>
        <w:bottom w:val="none" w:sz="0" w:space="0" w:color="auto"/>
        <w:right w:val="none" w:sz="0" w:space="0" w:color="auto"/>
      </w:divBdr>
    </w:div>
    <w:div w:id="1515222024">
      <w:bodyDiv w:val="1"/>
      <w:marLeft w:val="0"/>
      <w:marRight w:val="0"/>
      <w:marTop w:val="0"/>
      <w:marBottom w:val="0"/>
      <w:divBdr>
        <w:top w:val="none" w:sz="0" w:space="0" w:color="auto"/>
        <w:left w:val="none" w:sz="0" w:space="0" w:color="auto"/>
        <w:bottom w:val="none" w:sz="0" w:space="0" w:color="auto"/>
        <w:right w:val="none" w:sz="0" w:space="0" w:color="auto"/>
      </w:divBdr>
    </w:div>
    <w:div w:id="1518883540">
      <w:bodyDiv w:val="1"/>
      <w:marLeft w:val="0"/>
      <w:marRight w:val="0"/>
      <w:marTop w:val="0"/>
      <w:marBottom w:val="0"/>
      <w:divBdr>
        <w:top w:val="none" w:sz="0" w:space="0" w:color="auto"/>
        <w:left w:val="none" w:sz="0" w:space="0" w:color="auto"/>
        <w:bottom w:val="none" w:sz="0" w:space="0" w:color="auto"/>
        <w:right w:val="none" w:sz="0" w:space="0" w:color="auto"/>
      </w:divBdr>
    </w:div>
    <w:div w:id="1527449457">
      <w:bodyDiv w:val="1"/>
      <w:marLeft w:val="0"/>
      <w:marRight w:val="0"/>
      <w:marTop w:val="0"/>
      <w:marBottom w:val="0"/>
      <w:divBdr>
        <w:top w:val="none" w:sz="0" w:space="0" w:color="auto"/>
        <w:left w:val="none" w:sz="0" w:space="0" w:color="auto"/>
        <w:bottom w:val="none" w:sz="0" w:space="0" w:color="auto"/>
        <w:right w:val="none" w:sz="0" w:space="0" w:color="auto"/>
      </w:divBdr>
    </w:div>
    <w:div w:id="1527520670">
      <w:bodyDiv w:val="1"/>
      <w:marLeft w:val="0"/>
      <w:marRight w:val="0"/>
      <w:marTop w:val="0"/>
      <w:marBottom w:val="0"/>
      <w:divBdr>
        <w:top w:val="none" w:sz="0" w:space="0" w:color="auto"/>
        <w:left w:val="none" w:sz="0" w:space="0" w:color="auto"/>
        <w:bottom w:val="none" w:sz="0" w:space="0" w:color="auto"/>
        <w:right w:val="none" w:sz="0" w:space="0" w:color="auto"/>
      </w:divBdr>
    </w:div>
    <w:div w:id="1554191831">
      <w:bodyDiv w:val="1"/>
      <w:marLeft w:val="0"/>
      <w:marRight w:val="0"/>
      <w:marTop w:val="0"/>
      <w:marBottom w:val="0"/>
      <w:divBdr>
        <w:top w:val="none" w:sz="0" w:space="0" w:color="auto"/>
        <w:left w:val="none" w:sz="0" w:space="0" w:color="auto"/>
        <w:bottom w:val="none" w:sz="0" w:space="0" w:color="auto"/>
        <w:right w:val="none" w:sz="0" w:space="0" w:color="auto"/>
      </w:divBdr>
    </w:div>
    <w:div w:id="1621064805">
      <w:bodyDiv w:val="1"/>
      <w:marLeft w:val="0"/>
      <w:marRight w:val="0"/>
      <w:marTop w:val="0"/>
      <w:marBottom w:val="0"/>
      <w:divBdr>
        <w:top w:val="none" w:sz="0" w:space="0" w:color="auto"/>
        <w:left w:val="none" w:sz="0" w:space="0" w:color="auto"/>
        <w:bottom w:val="none" w:sz="0" w:space="0" w:color="auto"/>
        <w:right w:val="none" w:sz="0" w:space="0" w:color="auto"/>
      </w:divBdr>
    </w:div>
    <w:div w:id="1704864007">
      <w:bodyDiv w:val="1"/>
      <w:marLeft w:val="0"/>
      <w:marRight w:val="0"/>
      <w:marTop w:val="0"/>
      <w:marBottom w:val="0"/>
      <w:divBdr>
        <w:top w:val="none" w:sz="0" w:space="0" w:color="auto"/>
        <w:left w:val="none" w:sz="0" w:space="0" w:color="auto"/>
        <w:bottom w:val="none" w:sz="0" w:space="0" w:color="auto"/>
        <w:right w:val="none" w:sz="0" w:space="0" w:color="auto"/>
      </w:divBdr>
    </w:div>
    <w:div w:id="1727676183">
      <w:bodyDiv w:val="1"/>
      <w:marLeft w:val="0"/>
      <w:marRight w:val="0"/>
      <w:marTop w:val="0"/>
      <w:marBottom w:val="0"/>
      <w:divBdr>
        <w:top w:val="none" w:sz="0" w:space="0" w:color="auto"/>
        <w:left w:val="none" w:sz="0" w:space="0" w:color="auto"/>
        <w:bottom w:val="none" w:sz="0" w:space="0" w:color="auto"/>
        <w:right w:val="none" w:sz="0" w:space="0" w:color="auto"/>
      </w:divBdr>
    </w:div>
    <w:div w:id="1740519902">
      <w:bodyDiv w:val="1"/>
      <w:marLeft w:val="0"/>
      <w:marRight w:val="0"/>
      <w:marTop w:val="0"/>
      <w:marBottom w:val="0"/>
      <w:divBdr>
        <w:top w:val="none" w:sz="0" w:space="0" w:color="auto"/>
        <w:left w:val="none" w:sz="0" w:space="0" w:color="auto"/>
        <w:bottom w:val="none" w:sz="0" w:space="0" w:color="auto"/>
        <w:right w:val="none" w:sz="0" w:space="0" w:color="auto"/>
      </w:divBdr>
    </w:div>
    <w:div w:id="1749157556">
      <w:bodyDiv w:val="1"/>
      <w:marLeft w:val="0"/>
      <w:marRight w:val="0"/>
      <w:marTop w:val="0"/>
      <w:marBottom w:val="0"/>
      <w:divBdr>
        <w:top w:val="none" w:sz="0" w:space="0" w:color="auto"/>
        <w:left w:val="none" w:sz="0" w:space="0" w:color="auto"/>
        <w:bottom w:val="none" w:sz="0" w:space="0" w:color="auto"/>
        <w:right w:val="none" w:sz="0" w:space="0" w:color="auto"/>
      </w:divBdr>
    </w:div>
    <w:div w:id="1814833629">
      <w:bodyDiv w:val="1"/>
      <w:marLeft w:val="0"/>
      <w:marRight w:val="0"/>
      <w:marTop w:val="0"/>
      <w:marBottom w:val="0"/>
      <w:divBdr>
        <w:top w:val="none" w:sz="0" w:space="0" w:color="auto"/>
        <w:left w:val="none" w:sz="0" w:space="0" w:color="auto"/>
        <w:bottom w:val="none" w:sz="0" w:space="0" w:color="auto"/>
        <w:right w:val="none" w:sz="0" w:space="0" w:color="auto"/>
      </w:divBdr>
    </w:div>
    <w:div w:id="1824160866">
      <w:bodyDiv w:val="1"/>
      <w:marLeft w:val="0"/>
      <w:marRight w:val="0"/>
      <w:marTop w:val="0"/>
      <w:marBottom w:val="0"/>
      <w:divBdr>
        <w:top w:val="none" w:sz="0" w:space="0" w:color="auto"/>
        <w:left w:val="none" w:sz="0" w:space="0" w:color="auto"/>
        <w:bottom w:val="none" w:sz="0" w:space="0" w:color="auto"/>
        <w:right w:val="none" w:sz="0" w:space="0" w:color="auto"/>
      </w:divBdr>
    </w:div>
    <w:div w:id="1881622981">
      <w:bodyDiv w:val="1"/>
      <w:marLeft w:val="0"/>
      <w:marRight w:val="0"/>
      <w:marTop w:val="0"/>
      <w:marBottom w:val="0"/>
      <w:divBdr>
        <w:top w:val="none" w:sz="0" w:space="0" w:color="auto"/>
        <w:left w:val="none" w:sz="0" w:space="0" w:color="auto"/>
        <w:bottom w:val="none" w:sz="0" w:space="0" w:color="auto"/>
        <w:right w:val="none" w:sz="0" w:space="0" w:color="auto"/>
      </w:divBdr>
    </w:div>
    <w:div w:id="1903712999">
      <w:bodyDiv w:val="1"/>
      <w:marLeft w:val="0"/>
      <w:marRight w:val="0"/>
      <w:marTop w:val="0"/>
      <w:marBottom w:val="0"/>
      <w:divBdr>
        <w:top w:val="none" w:sz="0" w:space="0" w:color="auto"/>
        <w:left w:val="none" w:sz="0" w:space="0" w:color="auto"/>
        <w:bottom w:val="none" w:sz="0" w:space="0" w:color="auto"/>
        <w:right w:val="none" w:sz="0" w:space="0" w:color="auto"/>
      </w:divBdr>
    </w:div>
    <w:div w:id="2027436217">
      <w:bodyDiv w:val="1"/>
      <w:marLeft w:val="0"/>
      <w:marRight w:val="0"/>
      <w:marTop w:val="0"/>
      <w:marBottom w:val="0"/>
      <w:divBdr>
        <w:top w:val="none" w:sz="0" w:space="0" w:color="auto"/>
        <w:left w:val="none" w:sz="0" w:space="0" w:color="auto"/>
        <w:bottom w:val="none" w:sz="0" w:space="0" w:color="auto"/>
        <w:right w:val="none" w:sz="0" w:space="0" w:color="auto"/>
      </w:divBdr>
    </w:div>
    <w:div w:id="2060015238">
      <w:bodyDiv w:val="1"/>
      <w:marLeft w:val="0"/>
      <w:marRight w:val="0"/>
      <w:marTop w:val="0"/>
      <w:marBottom w:val="0"/>
      <w:divBdr>
        <w:top w:val="none" w:sz="0" w:space="0" w:color="auto"/>
        <w:left w:val="none" w:sz="0" w:space="0" w:color="auto"/>
        <w:bottom w:val="none" w:sz="0" w:space="0" w:color="auto"/>
        <w:right w:val="none" w:sz="0" w:space="0" w:color="auto"/>
      </w:divBdr>
    </w:div>
    <w:div w:id="21140076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0</TotalTime>
  <Pages>8</Pages>
  <Words>895</Words>
  <Characters>4767</Characters>
  <Application>Microsoft Office Word</Application>
  <DocSecurity>0</DocSecurity>
  <Lines>93</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ilin Ye</dc:creator>
  <cp:keywords/>
  <dc:description/>
  <cp:lastModifiedBy>Huilin Ye</cp:lastModifiedBy>
  <cp:revision>203</cp:revision>
  <dcterms:created xsi:type="dcterms:W3CDTF">2024-07-21T06:54:00Z</dcterms:created>
  <dcterms:modified xsi:type="dcterms:W3CDTF">2025-05-14T01:57:00Z</dcterms:modified>
</cp:coreProperties>
</file>